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F50B6" w14:textId="77777777" w:rsidR="00F011B7" w:rsidRPr="00B74C59" w:rsidRDefault="00F011B7" w:rsidP="00F011B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74C59">
        <w:rPr>
          <w:rFonts w:asciiTheme="majorBidi" w:hAnsiTheme="majorBidi" w:cstheme="majorBidi"/>
          <w:b/>
          <w:bCs/>
          <w:sz w:val="24"/>
          <w:szCs w:val="24"/>
        </w:rPr>
        <w:t xml:space="preserve">Fasta sequence of the amplicons generated by the primers designed in this </w:t>
      </w:r>
      <w:proofErr w:type="gramStart"/>
      <w:r w:rsidRPr="00B74C59">
        <w:rPr>
          <w:rFonts w:asciiTheme="majorBidi" w:hAnsiTheme="majorBidi" w:cstheme="majorBidi"/>
          <w:b/>
          <w:bCs/>
          <w:sz w:val="24"/>
          <w:szCs w:val="24"/>
        </w:rPr>
        <w:t>study</w:t>
      </w:r>
      <w:proofErr w:type="gramEnd"/>
    </w:p>
    <w:p w14:paraId="39185AD1" w14:textId="77777777" w:rsidR="00F011B7" w:rsidRDefault="00F011B7" w:rsidP="00F011B7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&gt;</w:t>
      </w:r>
      <w:r w:rsidRPr="00603C43">
        <w:rPr>
          <w:rFonts w:asciiTheme="majorBidi" w:hAnsiTheme="majorBidi" w:cstheme="majorBidi"/>
          <w:b/>
          <w:bCs/>
          <w:i/>
          <w:iCs/>
          <w:sz w:val="24"/>
          <w:szCs w:val="24"/>
        </w:rPr>
        <w:t>ABCB2</w:t>
      </w:r>
    </w:p>
    <w:p w14:paraId="7660D1C6" w14:textId="77777777" w:rsidR="00F011B7" w:rsidRPr="00A8138F" w:rsidRDefault="00F011B7" w:rsidP="00F011B7">
      <w:pPr>
        <w:rPr>
          <w:rFonts w:asciiTheme="majorBidi" w:hAnsiTheme="majorBidi" w:cstheme="majorBidi"/>
        </w:rPr>
      </w:pPr>
      <w:r w:rsidRPr="00A8138F">
        <w:rPr>
          <w:rFonts w:asciiTheme="majorBidi" w:hAnsiTheme="majorBidi" w:cstheme="majorBidi"/>
        </w:rPr>
        <w:t>GCCATGTCCGCCGATAAAACGGCGAAGGCCAAGCAAGCCATCCACGATGCGACGGCGGCAGTGTCCGAGAAGCTAAGGGGTCA</w:t>
      </w:r>
    </w:p>
    <w:p w14:paraId="7B5C8E90" w14:textId="77777777" w:rsidR="00F011B7" w:rsidRPr="00603C43" w:rsidRDefault="00F011B7" w:rsidP="00F011B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03C43">
        <w:rPr>
          <w:rFonts w:asciiTheme="majorBidi" w:hAnsiTheme="majorBidi" w:cstheme="majorBidi"/>
          <w:b/>
          <w:bCs/>
          <w:sz w:val="24"/>
          <w:szCs w:val="24"/>
        </w:rPr>
        <w:t>&gt;</w:t>
      </w:r>
      <w:r w:rsidRPr="00603C43">
        <w:rPr>
          <w:rFonts w:asciiTheme="majorBidi" w:hAnsiTheme="majorBidi" w:cstheme="majorBidi"/>
          <w:b/>
          <w:bCs/>
          <w:i/>
          <w:iCs/>
          <w:sz w:val="24"/>
          <w:szCs w:val="24"/>
        </w:rPr>
        <w:t>ABCB4</w:t>
      </w:r>
    </w:p>
    <w:p w14:paraId="28D63169" w14:textId="77777777" w:rsidR="00F011B7" w:rsidRPr="00A8138F" w:rsidRDefault="00F011B7" w:rsidP="00F011B7">
      <w:pPr>
        <w:rPr>
          <w:rFonts w:asciiTheme="majorBidi" w:hAnsiTheme="majorBidi" w:cstheme="majorBidi"/>
        </w:rPr>
      </w:pPr>
      <w:r w:rsidRPr="00A8138F">
        <w:rPr>
          <w:rFonts w:asciiTheme="majorBidi" w:hAnsiTheme="majorBidi" w:cstheme="majorBidi"/>
        </w:rPr>
        <w:t>CCGTATCGCAACGGATCTCATGTCTGGCGTGGGCAGTGTCGAGCTCAGCGCGGCGAAGACGTCGTTGATCATGGTGTACGTCGGTATCGGCATG</w:t>
      </w:r>
    </w:p>
    <w:p w14:paraId="3C324FCD" w14:textId="77777777" w:rsidR="00F011B7" w:rsidRDefault="00F011B7" w:rsidP="00F011B7">
      <w:pPr>
        <w:rPr>
          <w:rFonts w:asciiTheme="majorBidi" w:hAnsiTheme="majorBidi" w:cstheme="majorBidi"/>
        </w:rPr>
      </w:pPr>
      <w:r w:rsidRPr="00A8138F">
        <w:rPr>
          <w:rFonts w:asciiTheme="majorBidi" w:hAnsiTheme="majorBidi" w:cstheme="majorBidi"/>
        </w:rPr>
        <w:br/>
      </w:r>
      <w:r w:rsidRPr="00603C43">
        <w:rPr>
          <w:rFonts w:asciiTheme="majorBidi" w:hAnsiTheme="majorBidi" w:cstheme="majorBidi"/>
          <w:sz w:val="24"/>
          <w:szCs w:val="24"/>
        </w:rPr>
        <w:t>&gt;</w:t>
      </w:r>
      <w:r w:rsidRPr="00603C43">
        <w:rPr>
          <w:rFonts w:asciiTheme="majorBidi" w:hAnsiTheme="majorBidi" w:cstheme="majorBidi"/>
          <w:b/>
          <w:bCs/>
          <w:i/>
          <w:iCs/>
          <w:sz w:val="24"/>
          <w:szCs w:val="24"/>
        </w:rPr>
        <w:t>ABCC3</w:t>
      </w:r>
    </w:p>
    <w:p w14:paraId="712C5053" w14:textId="77777777" w:rsidR="00F011B7" w:rsidRPr="00A8138F" w:rsidRDefault="00F011B7" w:rsidP="00F011B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r w:rsidRPr="00C4551C">
        <w:rPr>
          <w:rFonts w:asciiTheme="majorBidi" w:hAnsiTheme="majorBidi" w:cstheme="majorBidi"/>
        </w:rPr>
        <w:t>GGAAACGCTCAATTGGCTGGTGCGGCAGGTTGCGACGGTGGAGGCAAACATGAACAGCGTGGAGCGTGTGATGTATTACACCCACGAAGTGGAGC</w:t>
      </w:r>
      <w:r>
        <w:rPr>
          <w:rFonts w:asciiTheme="majorBidi" w:hAnsiTheme="majorBidi" w:cstheme="majorBidi"/>
        </w:rPr>
        <w:br/>
      </w:r>
    </w:p>
    <w:p w14:paraId="4C126CB9" w14:textId="77777777" w:rsidR="00F011B7" w:rsidRPr="00603C43" w:rsidRDefault="00F011B7" w:rsidP="00F011B7">
      <w:pPr>
        <w:rPr>
          <w:rFonts w:asciiTheme="majorBidi" w:hAnsiTheme="majorBidi" w:cstheme="majorBidi"/>
          <w:sz w:val="24"/>
          <w:szCs w:val="24"/>
        </w:rPr>
      </w:pPr>
      <w:r w:rsidRPr="00603C43">
        <w:rPr>
          <w:rFonts w:asciiTheme="majorBidi" w:hAnsiTheme="majorBidi" w:cstheme="majorBidi"/>
          <w:sz w:val="24"/>
          <w:szCs w:val="24"/>
        </w:rPr>
        <w:t>&gt;</w:t>
      </w:r>
      <w:r w:rsidRPr="00603C43">
        <w:rPr>
          <w:rFonts w:asciiTheme="majorBidi" w:hAnsiTheme="majorBidi" w:cstheme="majorBidi"/>
          <w:b/>
          <w:bCs/>
          <w:i/>
          <w:iCs/>
          <w:sz w:val="24"/>
          <w:szCs w:val="24"/>
        </w:rPr>
        <w:t>ABCC7</w:t>
      </w:r>
    </w:p>
    <w:p w14:paraId="79E1D6AF" w14:textId="77777777" w:rsidR="00F011B7" w:rsidRDefault="00F011B7" w:rsidP="00F011B7">
      <w:pPr>
        <w:rPr>
          <w:rFonts w:asciiTheme="majorBidi" w:hAnsiTheme="majorBidi" w:cstheme="majorBidi"/>
        </w:rPr>
      </w:pPr>
      <w:r w:rsidRPr="00A8138F">
        <w:rPr>
          <w:rFonts w:asciiTheme="majorBidi" w:hAnsiTheme="majorBidi" w:cstheme="majorBidi"/>
        </w:rPr>
        <w:t>TTCCCTTTTTGGGCATTGCGGGATACGTCATGACGTCTTTAGCAGTGACGCTATACACGTCACCGCTTAGTGTGGTTGTGGTGCTGCTAGCGGCTTACGCTTTTGTGCGCCTGCTGAAGTTCTACGCGACAGTGGTG</w:t>
      </w:r>
    </w:p>
    <w:p w14:paraId="67F603D6" w14:textId="77777777" w:rsidR="00F011B7" w:rsidRPr="00603C43" w:rsidRDefault="00F011B7" w:rsidP="00F011B7">
      <w:pPr>
        <w:rPr>
          <w:rFonts w:asciiTheme="majorBidi" w:hAnsiTheme="majorBidi" w:cstheme="majorBidi"/>
          <w:sz w:val="24"/>
          <w:szCs w:val="24"/>
        </w:rPr>
      </w:pPr>
      <w:r w:rsidRPr="00603C43">
        <w:rPr>
          <w:rFonts w:asciiTheme="majorBidi" w:hAnsiTheme="majorBidi" w:cstheme="majorBidi"/>
          <w:sz w:val="24"/>
          <w:szCs w:val="24"/>
        </w:rPr>
        <w:t>&gt;</w:t>
      </w:r>
      <w:r w:rsidRPr="00603C43">
        <w:rPr>
          <w:rFonts w:asciiTheme="majorBidi" w:hAnsiTheme="majorBidi" w:cstheme="majorBidi"/>
          <w:b/>
          <w:bCs/>
          <w:i/>
          <w:iCs/>
          <w:sz w:val="24"/>
          <w:szCs w:val="24"/>
        </w:rPr>
        <w:t>ABCG4</w:t>
      </w:r>
    </w:p>
    <w:p w14:paraId="63FE2A24" w14:textId="77777777" w:rsidR="00F011B7" w:rsidRDefault="00F011B7" w:rsidP="00F011B7">
      <w:pPr>
        <w:rPr>
          <w:rFonts w:asciiTheme="majorBidi" w:hAnsiTheme="majorBidi" w:cstheme="majorBidi"/>
        </w:rPr>
      </w:pPr>
      <w:r w:rsidRPr="00C4551C">
        <w:rPr>
          <w:rFonts w:asciiTheme="majorBidi" w:hAnsiTheme="majorBidi" w:cstheme="majorBidi"/>
        </w:rPr>
        <w:t>GGCGAGGAAGTAGGTGTACG</w:t>
      </w:r>
      <w:r w:rsidRPr="00166268">
        <w:rPr>
          <w:rFonts w:asciiTheme="majorBidi" w:hAnsiTheme="majorBidi" w:cstheme="majorBidi"/>
        </w:rPr>
        <w:t>CGTTGTAGGCGTCGTTCGCCTGCTCCTGCAGGAAGACGGCTCGCTCCGGCGGGAAGGCGGCAATACCGTTCATG</w:t>
      </w:r>
      <w:r w:rsidRPr="00C4551C">
        <w:rPr>
          <w:rFonts w:asciiTheme="majorBidi" w:hAnsiTheme="majorBidi" w:cstheme="majorBidi"/>
        </w:rPr>
        <w:t>GCAGCACCCAAAAGGTTGTT</w:t>
      </w:r>
    </w:p>
    <w:p w14:paraId="28A39B85" w14:textId="77777777" w:rsidR="00F011B7" w:rsidRPr="00603C43" w:rsidRDefault="00F011B7" w:rsidP="00F011B7">
      <w:pPr>
        <w:rPr>
          <w:rFonts w:asciiTheme="majorBidi" w:hAnsiTheme="majorBidi" w:cstheme="majorBidi"/>
          <w:sz w:val="24"/>
          <w:szCs w:val="24"/>
        </w:rPr>
      </w:pPr>
      <w:r w:rsidRPr="00603C43">
        <w:rPr>
          <w:rFonts w:asciiTheme="majorBidi" w:hAnsiTheme="majorBidi" w:cstheme="majorBidi"/>
          <w:sz w:val="24"/>
          <w:szCs w:val="24"/>
        </w:rPr>
        <w:t>&gt;</w:t>
      </w:r>
      <w:r w:rsidRPr="00603C43">
        <w:rPr>
          <w:rFonts w:asciiTheme="majorBidi" w:hAnsiTheme="majorBidi" w:cstheme="majorBidi"/>
          <w:b/>
          <w:bCs/>
          <w:i/>
          <w:iCs/>
          <w:sz w:val="24"/>
          <w:szCs w:val="24"/>
        </w:rPr>
        <w:t>ABCG6</w:t>
      </w:r>
    </w:p>
    <w:p w14:paraId="2791FB22" w14:textId="77777777" w:rsidR="00F011B7" w:rsidRDefault="00F011B7" w:rsidP="00F011B7">
      <w:pPr>
        <w:rPr>
          <w:rFonts w:asciiTheme="majorBidi" w:hAnsiTheme="majorBidi" w:cstheme="majorBidi"/>
        </w:rPr>
      </w:pPr>
      <w:r w:rsidRPr="00C4551C">
        <w:rPr>
          <w:rFonts w:asciiTheme="majorBidi" w:hAnsiTheme="majorBidi" w:cstheme="majorBidi"/>
        </w:rPr>
        <w:t>AAACATCTCAAGGCTGCCGA</w:t>
      </w:r>
      <w:r w:rsidRPr="00857CF6">
        <w:rPr>
          <w:rFonts w:asciiTheme="majorBidi" w:hAnsiTheme="majorBidi" w:cstheme="majorBidi"/>
        </w:rPr>
        <w:t>GGGAGGAGAAGGTACTGATCATCATGATGAAAAAGAGGACGCCCATGCGACTGCGGATGCTGTCCTGCGAGTTCCCGACTT</w:t>
      </w:r>
      <w:r w:rsidRPr="00C4551C">
        <w:rPr>
          <w:rFonts w:asciiTheme="majorBidi" w:hAnsiTheme="majorBidi" w:cstheme="majorBidi"/>
        </w:rPr>
        <w:t>GGTAGTAGATCGTGCCCGTG</w:t>
      </w:r>
    </w:p>
    <w:p w14:paraId="265C1B93" w14:textId="77777777" w:rsidR="00F011B7" w:rsidRPr="00603C43" w:rsidRDefault="00F011B7" w:rsidP="00F011B7">
      <w:pPr>
        <w:rPr>
          <w:rFonts w:asciiTheme="majorBidi" w:hAnsiTheme="majorBidi" w:cstheme="majorBidi"/>
          <w:sz w:val="24"/>
          <w:szCs w:val="24"/>
        </w:rPr>
      </w:pPr>
      <w:r w:rsidRPr="00603C43">
        <w:rPr>
          <w:rFonts w:asciiTheme="majorBidi" w:hAnsiTheme="majorBidi" w:cstheme="majorBidi"/>
          <w:sz w:val="24"/>
          <w:szCs w:val="24"/>
        </w:rPr>
        <w:t xml:space="preserve">&gt; </w:t>
      </w:r>
      <w:r w:rsidRPr="00603C43">
        <w:rPr>
          <w:rFonts w:asciiTheme="majorBidi" w:hAnsiTheme="majorBidi" w:cstheme="majorBidi"/>
          <w:b/>
          <w:bCs/>
          <w:i/>
          <w:iCs/>
          <w:sz w:val="24"/>
          <w:szCs w:val="24"/>
        </w:rPr>
        <w:t>ML-T</w:t>
      </w:r>
    </w:p>
    <w:p w14:paraId="369A902C" w14:textId="77777777" w:rsidR="00F011B7" w:rsidRPr="00F011B7" w:rsidRDefault="00F011B7" w:rsidP="00F011B7">
      <w:pPr>
        <w:rPr>
          <w:rFonts w:asciiTheme="majorBidi" w:hAnsiTheme="majorBidi" w:cstheme="majorBidi"/>
        </w:rPr>
      </w:pPr>
      <w:r w:rsidRPr="00F011B7">
        <w:rPr>
          <w:rFonts w:asciiTheme="majorBidi" w:hAnsiTheme="majorBidi" w:cstheme="majorBidi"/>
        </w:rPr>
        <w:t>CAAGTACAGGGAAACGCCCTACCTCCGCTTCTTTATCAGCTTTCGCAAGAACGTAGCTCTGTGGGGGTACCGTTACTTGAGTTACTTCATTTTGTTGAGCTTCTGCGTGC</w:t>
      </w:r>
    </w:p>
    <w:p w14:paraId="6299C38C" w14:textId="77777777" w:rsidR="00F011B7" w:rsidRPr="00603C43" w:rsidRDefault="00F011B7" w:rsidP="00F011B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603C43">
        <w:rPr>
          <w:rFonts w:asciiTheme="majorBidi" w:hAnsiTheme="majorBidi" w:cstheme="majorBidi"/>
          <w:sz w:val="24"/>
          <w:szCs w:val="24"/>
        </w:rPr>
        <w:t>&gt;</w:t>
      </w:r>
      <w:r w:rsidRPr="00603C43">
        <w:rPr>
          <w:rFonts w:asciiTheme="majorBidi" w:hAnsiTheme="majorBidi" w:cstheme="majorBidi"/>
          <w:b/>
          <w:bCs/>
          <w:i/>
          <w:iCs/>
          <w:sz w:val="24"/>
          <w:szCs w:val="24"/>
        </w:rPr>
        <w:t>Ros3</w:t>
      </w:r>
    </w:p>
    <w:p w14:paraId="3FEFAA5A" w14:textId="77777777" w:rsidR="00F011B7" w:rsidRPr="00F011B7" w:rsidRDefault="00F011B7" w:rsidP="00F011B7">
      <w:pPr>
        <w:spacing w:after="0" w:line="240" w:lineRule="auto"/>
        <w:rPr>
          <w:rFonts w:asciiTheme="majorBidi" w:hAnsiTheme="majorBidi" w:cstheme="majorBidi"/>
        </w:rPr>
      </w:pPr>
      <w:r w:rsidRPr="00F011B7">
        <w:rPr>
          <w:rFonts w:asciiTheme="majorBidi" w:hAnsiTheme="majorBidi" w:cstheme="majorBidi"/>
        </w:rPr>
        <w:t>CCGTATCTCCGAGAGGGCTACTACTACAAAGAGCCTGGGCACAAGATCCCACTCAACACTGATGAGGATTTGATAGTGTGGCTCGATCCGG</w:t>
      </w:r>
    </w:p>
    <w:p w14:paraId="68670606" w14:textId="77777777" w:rsidR="00F011B7" w:rsidRPr="00F011B7" w:rsidRDefault="00F011B7" w:rsidP="00F011B7">
      <w:pPr>
        <w:spacing w:after="0" w:line="240" w:lineRule="auto"/>
        <w:rPr>
          <w:rFonts w:asciiTheme="majorBidi" w:hAnsiTheme="majorBidi" w:cstheme="majorBidi"/>
        </w:rPr>
      </w:pPr>
    </w:p>
    <w:p w14:paraId="535F1162" w14:textId="67013A36" w:rsidR="00F011B7" w:rsidRPr="00603C43" w:rsidRDefault="00F011B7" w:rsidP="00F011B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603C43">
        <w:rPr>
          <w:rFonts w:asciiTheme="majorBidi" w:hAnsiTheme="majorBidi" w:cstheme="majorBidi"/>
          <w:sz w:val="24"/>
          <w:szCs w:val="24"/>
        </w:rPr>
        <w:t>&gt;</w:t>
      </w:r>
      <w:r w:rsidR="00E15E5D" w:rsidRPr="00E15E5D">
        <w:t xml:space="preserve"> </w:t>
      </w:r>
      <w:r w:rsidR="00E15E5D" w:rsidRPr="00E15E5D">
        <w:rPr>
          <w:rFonts w:asciiTheme="majorBidi" w:hAnsiTheme="majorBidi" w:cstheme="majorBidi"/>
          <w:b/>
          <w:bCs/>
          <w:i/>
          <w:iCs/>
          <w:sz w:val="24"/>
          <w:szCs w:val="24"/>
        </w:rPr>
        <w:t>CYP5122A1</w:t>
      </w:r>
    </w:p>
    <w:p w14:paraId="012ACA73" w14:textId="77777777" w:rsidR="00F011B7" w:rsidRPr="00F011B7" w:rsidRDefault="00F011B7" w:rsidP="00F011B7">
      <w:pPr>
        <w:spacing w:after="0" w:line="240" w:lineRule="auto"/>
        <w:rPr>
          <w:rFonts w:asciiTheme="majorBidi" w:hAnsiTheme="majorBidi" w:cstheme="majorBidi"/>
        </w:rPr>
      </w:pPr>
      <w:r w:rsidRPr="00F011B7">
        <w:rPr>
          <w:rFonts w:asciiTheme="majorBidi" w:hAnsiTheme="majorBidi" w:cstheme="majorBidi"/>
        </w:rPr>
        <w:t>TTCATGTGTCTCCTCGGCACCGGCCTGGTCACCTCAGAGGGTGAGCAGTGGAAGAAGGGGCGCCTGCTGTTGTCGCATGCGATGCGCATCGACATTCTGGACAGCGTCCCAGAAATGGCTA</w:t>
      </w:r>
    </w:p>
    <w:p w14:paraId="61A55C31" w14:textId="77777777" w:rsidR="00F011B7" w:rsidRDefault="00F011B7" w:rsidP="00F011B7">
      <w:pPr>
        <w:rPr>
          <w:rFonts w:asciiTheme="majorBidi" w:hAnsiTheme="majorBidi" w:cstheme="majorBidi"/>
        </w:rPr>
      </w:pPr>
    </w:p>
    <w:p w14:paraId="1FCEA968" w14:textId="77777777" w:rsidR="00F011B7" w:rsidRPr="00603C43" w:rsidRDefault="00F011B7" w:rsidP="00F011B7">
      <w:pPr>
        <w:rPr>
          <w:rFonts w:asciiTheme="majorBidi" w:hAnsiTheme="majorBidi" w:cstheme="majorBidi"/>
          <w:sz w:val="24"/>
          <w:szCs w:val="24"/>
        </w:rPr>
      </w:pPr>
      <w:r w:rsidRPr="00603C43">
        <w:rPr>
          <w:rFonts w:asciiTheme="majorBidi" w:hAnsiTheme="majorBidi" w:cstheme="majorBidi"/>
          <w:sz w:val="24"/>
          <w:szCs w:val="24"/>
        </w:rPr>
        <w:t xml:space="preserve">&gt; </w:t>
      </w:r>
      <w:r w:rsidRPr="00603C43">
        <w:rPr>
          <w:rFonts w:asciiTheme="majorBidi" w:hAnsiTheme="majorBidi" w:cstheme="majorBidi"/>
          <w:b/>
          <w:bCs/>
          <w:i/>
          <w:iCs/>
          <w:sz w:val="24"/>
          <w:szCs w:val="24"/>
        </w:rPr>
        <w:t>HSP83</w:t>
      </w:r>
    </w:p>
    <w:p w14:paraId="5645C569" w14:textId="77777777" w:rsidR="00F011B7" w:rsidRPr="00C4551C" w:rsidRDefault="00F011B7" w:rsidP="00F011B7">
      <w:pPr>
        <w:rPr>
          <w:rFonts w:asciiTheme="majorBidi" w:hAnsiTheme="majorBidi" w:cstheme="majorBidi"/>
        </w:rPr>
      </w:pPr>
      <w:r w:rsidRPr="00F011B7">
        <w:rPr>
          <w:rFonts w:asciiTheme="majorBidi" w:hAnsiTheme="majorBidi" w:cstheme="majorBidi"/>
        </w:rPr>
        <w:t>ATGAGCATGATCGGCCAGTTCGGTGTCGGCTTCTACTCGGCGTACCTTGTGGCGGACCGCGTGACGGTGACGTCGAAGAACAACTCCGACGAGTCGT</w:t>
      </w:r>
    </w:p>
    <w:p w14:paraId="4DB323B0" w14:textId="77777777" w:rsidR="00F011B7" w:rsidRPr="00603C43" w:rsidRDefault="00F011B7" w:rsidP="00F011B7">
      <w:pPr>
        <w:rPr>
          <w:rFonts w:asciiTheme="majorBidi" w:hAnsiTheme="majorBidi" w:cstheme="majorBidi"/>
          <w:sz w:val="24"/>
          <w:szCs w:val="24"/>
        </w:rPr>
      </w:pPr>
      <w:r w:rsidRPr="00603C43">
        <w:rPr>
          <w:rFonts w:asciiTheme="majorBidi" w:hAnsiTheme="majorBidi" w:cstheme="majorBidi"/>
          <w:sz w:val="24"/>
          <w:szCs w:val="24"/>
        </w:rPr>
        <w:t xml:space="preserve">&gt; </w:t>
      </w:r>
      <w:r w:rsidRPr="00603C43">
        <w:rPr>
          <w:rFonts w:asciiTheme="majorBidi" w:hAnsiTheme="majorBidi" w:cstheme="majorBidi"/>
          <w:b/>
          <w:bCs/>
          <w:i/>
          <w:iCs/>
          <w:sz w:val="24"/>
          <w:szCs w:val="24"/>
        </w:rPr>
        <w:t>HSP60</w:t>
      </w:r>
    </w:p>
    <w:p w14:paraId="6C6CE8E8" w14:textId="77777777" w:rsidR="00F011B7" w:rsidRPr="00F011B7" w:rsidRDefault="00F011B7" w:rsidP="00F011B7">
      <w:pPr>
        <w:rPr>
          <w:rFonts w:asciiTheme="majorBidi" w:hAnsiTheme="majorBidi" w:cstheme="majorBidi"/>
        </w:rPr>
      </w:pPr>
      <w:r w:rsidRPr="00F011B7">
        <w:rPr>
          <w:rFonts w:asciiTheme="majorBidi" w:hAnsiTheme="majorBidi" w:cstheme="majorBidi"/>
        </w:rPr>
        <w:lastRenderedPageBreak/>
        <w:t>AGGCCCGACAGCTGATACTATCTGGTATCGAGCGCATCGCCACTGCCGTCGGGGTAACACTCGGCCCCAAGGGCCGGAACGTGATAATCCGGCAACCGGACGGGGAGCCAAAGATCACCAA</w:t>
      </w:r>
    </w:p>
    <w:p w14:paraId="2930018C" w14:textId="77777777" w:rsidR="00F011B7" w:rsidRPr="00603C43" w:rsidRDefault="00F011B7" w:rsidP="00F011B7">
      <w:pPr>
        <w:rPr>
          <w:rFonts w:asciiTheme="majorBidi" w:hAnsiTheme="majorBidi" w:cstheme="majorBidi"/>
          <w:sz w:val="24"/>
          <w:szCs w:val="24"/>
        </w:rPr>
      </w:pPr>
      <w:r w:rsidRPr="00603C43">
        <w:rPr>
          <w:rFonts w:asciiTheme="majorBidi" w:hAnsiTheme="majorBidi" w:cstheme="majorBidi"/>
          <w:sz w:val="24"/>
          <w:szCs w:val="24"/>
        </w:rPr>
        <w:t>&gt;</w:t>
      </w:r>
      <w:r w:rsidRPr="00603C43">
        <w:rPr>
          <w:rFonts w:asciiTheme="majorBidi" w:hAnsiTheme="majorBidi" w:cstheme="majorBidi"/>
          <w:b/>
          <w:bCs/>
          <w:i/>
          <w:iCs/>
          <w:sz w:val="24"/>
          <w:szCs w:val="24"/>
        </w:rPr>
        <w:t>HSP70</w:t>
      </w:r>
    </w:p>
    <w:p w14:paraId="31B815AD" w14:textId="77777777" w:rsidR="00F011B7" w:rsidRPr="00F011B7" w:rsidRDefault="00F011B7" w:rsidP="00F011B7">
      <w:pPr>
        <w:rPr>
          <w:rFonts w:asciiTheme="majorBidi" w:hAnsiTheme="majorBidi" w:cstheme="majorBidi"/>
        </w:rPr>
      </w:pPr>
      <w:r w:rsidRPr="00F011B7">
        <w:rPr>
          <w:rFonts w:asciiTheme="majorBidi" w:hAnsiTheme="majorBidi" w:cstheme="majorBidi"/>
        </w:rPr>
        <w:t>AGGACGCGAAGATGGACAAGCGCTCCGTGCACGACGTGGTGCTGGTGGGCGGGTCAACGCGCATCCCGAAGGTGCAGTCCCTCGTGTCGGACTTCTTC</w:t>
      </w:r>
    </w:p>
    <w:p w14:paraId="7E246210" w14:textId="77777777" w:rsidR="00F011B7" w:rsidRPr="00603C43" w:rsidRDefault="00F011B7" w:rsidP="00F011B7">
      <w:pPr>
        <w:rPr>
          <w:rFonts w:asciiTheme="majorBidi" w:hAnsiTheme="majorBidi" w:cstheme="majorBidi"/>
          <w:sz w:val="24"/>
          <w:szCs w:val="24"/>
        </w:rPr>
      </w:pPr>
      <w:r w:rsidRPr="00603C43">
        <w:rPr>
          <w:rFonts w:asciiTheme="majorBidi" w:hAnsiTheme="majorBidi" w:cstheme="majorBidi"/>
          <w:sz w:val="24"/>
          <w:szCs w:val="24"/>
        </w:rPr>
        <w:t xml:space="preserve">&gt; </w:t>
      </w:r>
      <w:r w:rsidRPr="00603C43">
        <w:rPr>
          <w:rFonts w:asciiTheme="majorBidi" w:hAnsiTheme="majorBidi" w:cstheme="majorBidi"/>
          <w:b/>
          <w:bCs/>
          <w:i/>
          <w:iCs/>
          <w:sz w:val="24"/>
          <w:szCs w:val="24"/>
        </w:rPr>
        <w:t>PRX1A</w:t>
      </w:r>
    </w:p>
    <w:p w14:paraId="54D3064F" w14:textId="77777777" w:rsidR="00F011B7" w:rsidRPr="00F011B7" w:rsidRDefault="00F011B7" w:rsidP="00F011B7">
      <w:pPr>
        <w:rPr>
          <w:rFonts w:asciiTheme="majorBidi" w:hAnsiTheme="majorBidi" w:cstheme="majorBidi"/>
        </w:rPr>
      </w:pPr>
      <w:r w:rsidRPr="00F011B7">
        <w:rPr>
          <w:rFonts w:asciiTheme="majorBidi" w:hAnsiTheme="majorBidi" w:cstheme="majorBidi"/>
        </w:rPr>
        <w:t>CTCTTCATCATCGACCCCCGTGGCATGGTGCGTCAGATCACCGTCAACGACATTCCGGTGGGCCGCAACGTGGAGGAGGCTCTGCGCCTGCTGGAGGCTTTGCAGTTCGTGGA</w:t>
      </w:r>
    </w:p>
    <w:p w14:paraId="3EA5E056" w14:textId="77777777" w:rsidR="00F011B7" w:rsidRPr="00603C43" w:rsidRDefault="00F011B7" w:rsidP="00F011B7">
      <w:pPr>
        <w:rPr>
          <w:rFonts w:asciiTheme="majorBidi" w:hAnsiTheme="majorBidi" w:cstheme="majorBidi"/>
          <w:sz w:val="24"/>
          <w:szCs w:val="24"/>
        </w:rPr>
      </w:pPr>
      <w:r w:rsidRPr="00603C43">
        <w:rPr>
          <w:rFonts w:asciiTheme="majorBidi" w:hAnsiTheme="majorBidi" w:cstheme="majorBidi"/>
          <w:sz w:val="24"/>
          <w:szCs w:val="24"/>
        </w:rPr>
        <w:t xml:space="preserve">&gt; </w:t>
      </w:r>
      <w:r w:rsidRPr="00603C43">
        <w:rPr>
          <w:rFonts w:asciiTheme="majorBidi" w:hAnsiTheme="majorBidi" w:cstheme="majorBidi"/>
          <w:b/>
          <w:bCs/>
          <w:i/>
          <w:iCs/>
          <w:sz w:val="24"/>
          <w:szCs w:val="24"/>
        </w:rPr>
        <w:t>SAMS</w:t>
      </w:r>
      <w:r w:rsidRPr="00603C43">
        <w:rPr>
          <w:rFonts w:asciiTheme="majorBidi" w:hAnsiTheme="majorBidi" w:cstheme="majorBidi"/>
          <w:sz w:val="24"/>
          <w:szCs w:val="24"/>
        </w:rPr>
        <w:t xml:space="preserve"> </w:t>
      </w:r>
    </w:p>
    <w:p w14:paraId="7C9C22B3" w14:textId="77777777" w:rsidR="00F011B7" w:rsidRPr="00F011B7" w:rsidRDefault="00F011B7" w:rsidP="00F011B7">
      <w:pPr>
        <w:rPr>
          <w:rFonts w:asciiTheme="majorBidi" w:hAnsiTheme="majorBidi" w:cstheme="majorBidi"/>
        </w:rPr>
      </w:pPr>
      <w:r w:rsidRPr="00F011B7">
        <w:rPr>
          <w:rFonts w:asciiTheme="majorBidi" w:hAnsiTheme="majorBidi" w:cstheme="majorBidi"/>
        </w:rPr>
        <w:t>GACATTGGCTTCGATTCCGCGGACAAGGGTCTGGACTACGAGTCGTGCAATGTGCTGGTTGCGATTGAGCAGCAGTCGCCGGACATCTGCCAGGGTCTGGGCAACTTCGATAGCGAGGA</w:t>
      </w:r>
    </w:p>
    <w:p w14:paraId="0CEC169B" w14:textId="77777777" w:rsidR="00F011B7" w:rsidRPr="00603C43" w:rsidRDefault="00F011B7" w:rsidP="00F011B7">
      <w:pPr>
        <w:rPr>
          <w:rFonts w:asciiTheme="majorBidi" w:hAnsiTheme="majorBidi" w:cstheme="majorBidi"/>
          <w:sz w:val="24"/>
          <w:szCs w:val="24"/>
        </w:rPr>
      </w:pPr>
      <w:r w:rsidRPr="00603C43">
        <w:rPr>
          <w:rFonts w:asciiTheme="majorBidi" w:hAnsiTheme="majorBidi" w:cstheme="majorBidi"/>
          <w:sz w:val="24"/>
          <w:szCs w:val="24"/>
        </w:rPr>
        <w:t xml:space="preserve">&gt; </w:t>
      </w:r>
      <w:r w:rsidRPr="00603C43">
        <w:rPr>
          <w:rFonts w:asciiTheme="majorBidi" w:hAnsiTheme="majorBidi" w:cstheme="majorBidi"/>
          <w:b/>
          <w:bCs/>
          <w:i/>
          <w:iCs/>
          <w:sz w:val="24"/>
          <w:szCs w:val="24"/>
        </w:rPr>
        <w:t>PCNA</w:t>
      </w:r>
      <w:r w:rsidRPr="00603C43">
        <w:rPr>
          <w:rFonts w:asciiTheme="majorBidi" w:hAnsiTheme="majorBidi" w:cstheme="majorBidi"/>
          <w:sz w:val="24"/>
          <w:szCs w:val="24"/>
        </w:rPr>
        <w:t xml:space="preserve"> </w:t>
      </w:r>
    </w:p>
    <w:p w14:paraId="119924DD" w14:textId="582BE93C" w:rsidR="00603CF7" w:rsidRPr="00F011B7" w:rsidRDefault="00F011B7" w:rsidP="00F011B7">
      <w:pPr>
        <w:rPr>
          <w:rFonts w:asciiTheme="majorBidi" w:hAnsiTheme="majorBidi" w:cstheme="majorBidi"/>
        </w:rPr>
      </w:pPr>
      <w:r w:rsidRPr="00F011B7">
        <w:rPr>
          <w:rFonts w:asciiTheme="majorBidi" w:hAnsiTheme="majorBidi" w:cstheme="majorBidi"/>
        </w:rPr>
        <w:t>AGGAGCCCATCACACTCTCTTTTGCGCTCCGCTTCATGGGCATCTTTGCCAAGGGCTCGACGCTCAGCGAGCGCGTCACGCTCAAGTTTGCCAAGGACAGTCCTTGCATGGTGGAGT</w:t>
      </w:r>
      <w:r w:rsidR="00603CF7" w:rsidRPr="00F011B7">
        <w:rPr>
          <w:rFonts w:asciiTheme="majorBidi" w:hAnsiTheme="majorBidi" w:cstheme="majorBidi"/>
        </w:rPr>
        <w:br w:type="page"/>
      </w:r>
    </w:p>
    <w:p w14:paraId="7E98EB4D" w14:textId="04AA3AA9" w:rsidR="001935C1" w:rsidRDefault="00C77D71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5C74DB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1: 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Leishmania </w:t>
      </w:r>
      <w:r>
        <w:rPr>
          <w:rFonts w:asciiTheme="majorBidi" w:hAnsiTheme="majorBidi" w:cstheme="majorBidi"/>
          <w:sz w:val="24"/>
          <w:szCs w:val="24"/>
        </w:rPr>
        <w:t xml:space="preserve">primers used in this </w:t>
      </w:r>
      <w:proofErr w:type="gramStart"/>
      <w:r>
        <w:rPr>
          <w:rFonts w:asciiTheme="majorBidi" w:hAnsiTheme="majorBidi" w:cstheme="majorBidi"/>
          <w:sz w:val="24"/>
          <w:szCs w:val="24"/>
        </w:rPr>
        <w:t>study</w:t>
      </w:r>
      <w:proofErr w:type="gramEnd"/>
    </w:p>
    <w:tbl>
      <w:tblPr>
        <w:tblW w:w="10750" w:type="dxa"/>
        <w:tblInd w:w="-995" w:type="dxa"/>
        <w:tblLook w:val="04A0" w:firstRow="1" w:lastRow="0" w:firstColumn="1" w:lastColumn="0" w:noHBand="0" w:noVBand="1"/>
      </w:tblPr>
      <w:tblGrid>
        <w:gridCol w:w="1399"/>
        <w:gridCol w:w="1732"/>
        <w:gridCol w:w="3897"/>
        <w:gridCol w:w="1213"/>
        <w:gridCol w:w="1625"/>
        <w:gridCol w:w="1379"/>
      </w:tblGrid>
      <w:tr w:rsidR="001935C1" w:rsidRPr="00B77BFA" w14:paraId="25958ECB" w14:textId="77777777" w:rsidTr="00AA35FC">
        <w:trPr>
          <w:trHeight w:val="210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7EB93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6530F5" w14:textId="77777777" w:rsidR="001935C1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otein</w:t>
            </w:r>
          </w:p>
          <w:p w14:paraId="1D13F695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(Alias)</w:t>
            </w:r>
          </w:p>
        </w:tc>
        <w:tc>
          <w:tcPr>
            <w:tcW w:w="3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61DC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77BF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20372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77BF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mplicon size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B140B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77BF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mplification efficacy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A57E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77BF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ference</w:t>
            </w:r>
          </w:p>
        </w:tc>
      </w:tr>
      <w:tr w:rsidR="001935C1" w:rsidRPr="00B77BFA" w14:paraId="6AB0418E" w14:textId="77777777" w:rsidTr="00AA35FC">
        <w:trPr>
          <w:trHeight w:val="210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C82D" w14:textId="77777777" w:rsidR="001935C1" w:rsidRPr="00AB0FD0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AB0FD0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ABCB2</w:t>
            </w:r>
          </w:p>
        </w:tc>
        <w:tc>
          <w:tcPr>
            <w:tcW w:w="1593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41735CA9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ABCB2 (MDR2)</w:t>
            </w: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6920B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77BFA">
              <w:rPr>
                <w:rFonts w:asciiTheme="majorBidi" w:eastAsia="Times New Roman" w:hAnsiTheme="majorBidi" w:cstheme="majorBidi"/>
                <w:sz w:val="24"/>
                <w:szCs w:val="24"/>
              </w:rPr>
              <w:t>GCCATGTCCGCCGATAAAAC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D70E2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77BFA">
              <w:rPr>
                <w:rFonts w:asciiTheme="majorBidi" w:eastAsia="Times New Roman" w:hAnsiTheme="majorBidi" w:cstheme="majorBidi"/>
                <w:sz w:val="24"/>
                <w:szCs w:val="24"/>
              </w:rPr>
              <w:t>83</w:t>
            </w:r>
          </w:p>
        </w:tc>
        <w:tc>
          <w:tcPr>
            <w:tcW w:w="16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0737C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77BFA">
              <w:rPr>
                <w:rFonts w:asciiTheme="majorBidi" w:eastAsia="Times New Roman" w:hAnsiTheme="majorBidi" w:cstheme="majorBidi"/>
                <w:sz w:val="24"/>
                <w:szCs w:val="24"/>
              </w:rPr>
              <w:t>99.2</w:t>
            </w:r>
          </w:p>
        </w:tc>
        <w:tc>
          <w:tcPr>
            <w:tcW w:w="13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B1D4F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77BFA">
              <w:rPr>
                <w:rFonts w:asciiTheme="majorBidi" w:eastAsia="Times New Roman" w:hAnsiTheme="majorBidi" w:cstheme="majorBidi"/>
                <w:sz w:val="24"/>
                <w:szCs w:val="24"/>
              </w:rPr>
              <w:t>This study</w:t>
            </w:r>
          </w:p>
        </w:tc>
      </w:tr>
      <w:tr w:rsidR="001935C1" w:rsidRPr="00B77BFA" w14:paraId="3E0012C7" w14:textId="77777777" w:rsidTr="00AA35FC">
        <w:trPr>
          <w:trHeight w:val="210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CFC6F8" w14:textId="77777777" w:rsidR="001935C1" w:rsidRPr="00AB0FD0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5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C10DE86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5B0FD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77BFA">
              <w:rPr>
                <w:rFonts w:asciiTheme="majorBidi" w:eastAsia="Times New Roman" w:hAnsiTheme="majorBidi" w:cstheme="majorBidi"/>
                <w:sz w:val="24"/>
                <w:szCs w:val="24"/>
              </w:rPr>
              <w:t>TGACCCCTTAGCTTCTCGGA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D3D2EB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4F689F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6D8125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935C1" w:rsidRPr="00B77BFA" w14:paraId="2186209F" w14:textId="77777777" w:rsidTr="00AA35FC">
        <w:trPr>
          <w:trHeight w:val="210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D27D3" w14:textId="77777777" w:rsidR="001935C1" w:rsidRPr="00AB0FD0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AB0FD0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ABCB4</w:t>
            </w:r>
          </w:p>
        </w:tc>
        <w:tc>
          <w:tcPr>
            <w:tcW w:w="1593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764D97BA" w14:textId="77777777" w:rsidR="001935C1" w:rsidRPr="004F474E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ABCB4 (MDR)</w:t>
            </w: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9EC1" w14:textId="77777777" w:rsidR="001935C1" w:rsidRPr="004F474E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474E">
              <w:rPr>
                <w:rFonts w:asciiTheme="majorBidi" w:eastAsia="Times New Roman" w:hAnsiTheme="majorBidi" w:cstheme="majorBidi"/>
                <w:sz w:val="24"/>
                <w:szCs w:val="24"/>
              </w:rPr>
              <w:t>CCGTATCGCAACGGATCTCA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1000B" w14:textId="77777777" w:rsidR="001935C1" w:rsidRPr="004F474E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474E">
              <w:rPr>
                <w:rFonts w:asciiTheme="majorBidi" w:eastAsia="Times New Roman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16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B8D18" w14:textId="77777777" w:rsidR="001935C1" w:rsidRPr="004F474E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474E">
              <w:rPr>
                <w:rFonts w:asciiTheme="majorBidi" w:eastAsia="Times New Roman" w:hAnsiTheme="majorBidi" w:cstheme="majorBidi"/>
                <w:sz w:val="24"/>
                <w:szCs w:val="24"/>
              </w:rPr>
              <w:t>100.5</w:t>
            </w:r>
          </w:p>
        </w:tc>
        <w:tc>
          <w:tcPr>
            <w:tcW w:w="13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0CF86" w14:textId="77777777" w:rsidR="001935C1" w:rsidRPr="004F474E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474E">
              <w:rPr>
                <w:rFonts w:asciiTheme="majorBidi" w:eastAsia="Times New Roman" w:hAnsiTheme="majorBidi" w:cstheme="majorBidi"/>
                <w:sz w:val="24"/>
                <w:szCs w:val="24"/>
              </w:rPr>
              <w:t>This study</w:t>
            </w:r>
          </w:p>
        </w:tc>
      </w:tr>
      <w:tr w:rsidR="001935C1" w:rsidRPr="00B77BFA" w14:paraId="77534720" w14:textId="77777777" w:rsidTr="00AA35FC">
        <w:trPr>
          <w:trHeight w:val="210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9E3E8B" w14:textId="77777777" w:rsidR="001935C1" w:rsidRPr="00AB0FD0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5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ED2189D" w14:textId="77777777" w:rsidR="001935C1" w:rsidRPr="004F474E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08C3" w14:textId="77777777" w:rsidR="001935C1" w:rsidRPr="004F474E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474E">
              <w:rPr>
                <w:rFonts w:asciiTheme="majorBidi" w:eastAsia="Times New Roman" w:hAnsiTheme="majorBidi" w:cstheme="majorBidi"/>
                <w:sz w:val="24"/>
                <w:szCs w:val="24"/>
              </w:rPr>
              <w:t>CATGCCGATACCGACGTACA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E816DB" w14:textId="77777777" w:rsidR="001935C1" w:rsidRPr="004F474E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C18656" w14:textId="77777777" w:rsidR="001935C1" w:rsidRPr="004F474E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4B3C41" w14:textId="77777777" w:rsidR="001935C1" w:rsidRPr="004F474E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935C1" w:rsidRPr="00B77BFA" w14:paraId="5852CCFD" w14:textId="77777777" w:rsidTr="00AA35FC">
        <w:trPr>
          <w:trHeight w:val="210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C9BB2" w14:textId="77777777" w:rsidR="001935C1" w:rsidRPr="00AE1718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ABCC3</w:t>
            </w:r>
          </w:p>
        </w:tc>
        <w:tc>
          <w:tcPr>
            <w:tcW w:w="1593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A4DEC48" w14:textId="77777777" w:rsidR="001935C1" w:rsidRPr="00371941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BCB3 </w:t>
            </w:r>
            <w:r w:rsidRPr="00AA35FC">
              <w:rPr>
                <w:rFonts w:asciiTheme="majorBidi" w:eastAsia="Times New Roman" w:hAnsiTheme="majorBidi" w:cstheme="majorBidi"/>
                <w:sz w:val="24"/>
                <w:szCs w:val="24"/>
              </w:rPr>
              <w:t>(PGPA/MRPA)</w:t>
            </w: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E6038" w14:textId="77777777" w:rsidR="001935C1" w:rsidRPr="004F474E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1941">
              <w:rPr>
                <w:rFonts w:asciiTheme="majorBidi" w:eastAsia="Times New Roman" w:hAnsiTheme="majorBidi" w:cstheme="majorBidi"/>
                <w:sz w:val="24"/>
                <w:szCs w:val="24"/>
              </w:rPr>
              <w:t>GGAAACGCTCAATTGGCTGG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E2AEB" w14:textId="77777777" w:rsidR="001935C1" w:rsidRPr="004F474E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95</w:t>
            </w:r>
          </w:p>
        </w:tc>
        <w:tc>
          <w:tcPr>
            <w:tcW w:w="16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16CC3" w14:textId="77777777" w:rsidR="001935C1" w:rsidRPr="004F474E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00.3</w:t>
            </w:r>
          </w:p>
        </w:tc>
        <w:tc>
          <w:tcPr>
            <w:tcW w:w="13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64430" w14:textId="77777777" w:rsidR="001935C1" w:rsidRPr="004F474E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This study</w:t>
            </w:r>
          </w:p>
        </w:tc>
      </w:tr>
      <w:tr w:rsidR="001935C1" w:rsidRPr="00B77BFA" w14:paraId="4FE37313" w14:textId="77777777" w:rsidTr="00AA35FC">
        <w:trPr>
          <w:trHeight w:val="210"/>
        </w:trPr>
        <w:tc>
          <w:tcPr>
            <w:tcW w:w="10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EE0F2" w14:textId="77777777" w:rsidR="001935C1" w:rsidRPr="00AE1718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5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358985B" w14:textId="77777777" w:rsidR="001935C1" w:rsidRPr="002878C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99906" w14:textId="77777777" w:rsidR="001935C1" w:rsidRPr="004F474E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878CA">
              <w:rPr>
                <w:rFonts w:asciiTheme="majorBidi" w:eastAsia="Times New Roman" w:hAnsiTheme="majorBidi" w:cstheme="majorBidi"/>
                <w:sz w:val="24"/>
                <w:szCs w:val="24"/>
              </w:rPr>
              <w:t>GCTCCACTTCGTGGGTGTAA</w:t>
            </w:r>
          </w:p>
        </w:tc>
        <w:tc>
          <w:tcPr>
            <w:tcW w:w="12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05D55" w14:textId="77777777" w:rsidR="001935C1" w:rsidRPr="004F474E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3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98423" w14:textId="77777777" w:rsidR="001935C1" w:rsidRPr="004F474E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8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EE8BE" w14:textId="77777777" w:rsidR="001935C1" w:rsidRPr="004F474E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935C1" w:rsidRPr="00B77BFA" w14:paraId="4662665E" w14:textId="77777777" w:rsidTr="00AA35FC">
        <w:trPr>
          <w:trHeight w:val="210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286A1" w14:textId="77777777" w:rsidR="001935C1" w:rsidRPr="00AB0FD0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AB0FD0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ABCC7</w:t>
            </w:r>
          </w:p>
        </w:tc>
        <w:tc>
          <w:tcPr>
            <w:tcW w:w="1593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8B3A974" w14:textId="77777777" w:rsidR="001935C1" w:rsidRPr="004F474E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ABCC7 (PRP1)</w:t>
            </w: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88E3F" w14:textId="77777777" w:rsidR="001935C1" w:rsidRPr="004F474E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474E">
              <w:rPr>
                <w:rFonts w:asciiTheme="majorBidi" w:eastAsia="Times New Roman" w:hAnsiTheme="majorBidi" w:cstheme="majorBidi"/>
                <w:sz w:val="24"/>
                <w:szCs w:val="24"/>
              </w:rPr>
              <w:t>TTCCCTTTTTGGGCATTGCG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EF30" w14:textId="77777777" w:rsidR="001935C1" w:rsidRPr="004F474E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474E">
              <w:rPr>
                <w:rFonts w:asciiTheme="majorBidi" w:eastAsia="Times New Roman" w:hAnsiTheme="majorBidi" w:cstheme="majorBidi"/>
                <w:sz w:val="24"/>
                <w:szCs w:val="24"/>
              </w:rPr>
              <w:t>137</w:t>
            </w:r>
          </w:p>
        </w:tc>
        <w:tc>
          <w:tcPr>
            <w:tcW w:w="16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5D849" w14:textId="77777777" w:rsidR="001935C1" w:rsidRPr="004F474E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474E">
              <w:rPr>
                <w:rFonts w:asciiTheme="majorBidi" w:eastAsia="Times New Roman" w:hAnsiTheme="majorBidi" w:cstheme="majorBidi"/>
                <w:sz w:val="24"/>
                <w:szCs w:val="24"/>
              </w:rPr>
              <w:t>101.1</w:t>
            </w:r>
          </w:p>
        </w:tc>
        <w:tc>
          <w:tcPr>
            <w:tcW w:w="13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725D0" w14:textId="77777777" w:rsidR="001935C1" w:rsidRPr="004F474E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474E">
              <w:rPr>
                <w:rFonts w:asciiTheme="majorBidi" w:eastAsia="Times New Roman" w:hAnsiTheme="majorBidi" w:cstheme="majorBidi"/>
                <w:sz w:val="24"/>
                <w:szCs w:val="24"/>
              </w:rPr>
              <w:t>This study</w:t>
            </w:r>
          </w:p>
        </w:tc>
      </w:tr>
      <w:tr w:rsidR="001935C1" w:rsidRPr="00B77BFA" w14:paraId="7C8BBFCA" w14:textId="77777777" w:rsidTr="00AA35FC">
        <w:trPr>
          <w:trHeight w:val="210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DFAC4" w14:textId="77777777" w:rsidR="001935C1" w:rsidRPr="00AB0FD0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5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58A0A24" w14:textId="77777777" w:rsidR="001935C1" w:rsidRPr="004F474E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3F838" w14:textId="77777777" w:rsidR="001935C1" w:rsidRPr="004F474E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474E">
              <w:rPr>
                <w:rFonts w:asciiTheme="majorBidi" w:eastAsia="Times New Roman" w:hAnsiTheme="majorBidi" w:cstheme="majorBidi"/>
                <w:sz w:val="24"/>
                <w:szCs w:val="24"/>
              </w:rPr>
              <w:t>CACCACTGTCGCGTAGAACT</w:t>
            </w: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660F9" w14:textId="77777777" w:rsidR="001935C1" w:rsidRPr="004F474E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03081F" w14:textId="77777777" w:rsidR="001935C1" w:rsidRPr="004F474E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5B7B09" w14:textId="77777777" w:rsidR="001935C1" w:rsidRPr="004F474E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935C1" w:rsidRPr="00B77BFA" w14:paraId="7C24FEEB" w14:textId="77777777" w:rsidTr="00AA35FC">
        <w:trPr>
          <w:trHeight w:val="210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99914" w14:textId="77777777" w:rsidR="001935C1" w:rsidRPr="00AB0FD0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AB0FD0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ABCG4</w:t>
            </w:r>
          </w:p>
        </w:tc>
        <w:tc>
          <w:tcPr>
            <w:tcW w:w="1593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5A824EEF" w14:textId="77777777" w:rsidR="001935C1" w:rsidRPr="004F474E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ABCG4</w:t>
            </w: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B0947" w14:textId="77777777" w:rsidR="001935C1" w:rsidRPr="004F474E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474E">
              <w:rPr>
                <w:rFonts w:asciiTheme="majorBidi" w:eastAsia="Times New Roman" w:hAnsiTheme="majorBidi" w:cstheme="majorBidi"/>
                <w:sz w:val="24"/>
                <w:szCs w:val="24"/>
              </w:rPr>
              <w:t>GGCGAGGAAGTAGGTGTACG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FDC8F" w14:textId="77777777" w:rsidR="001935C1" w:rsidRPr="004F474E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474E">
              <w:rPr>
                <w:rFonts w:asciiTheme="majorBidi" w:eastAsia="Times New Roman" w:hAnsiTheme="majorBidi" w:cstheme="majorBidi"/>
                <w:sz w:val="24"/>
                <w:szCs w:val="24"/>
              </w:rPr>
              <w:t>114</w:t>
            </w:r>
          </w:p>
        </w:tc>
        <w:tc>
          <w:tcPr>
            <w:tcW w:w="16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25C7" w14:textId="77777777" w:rsidR="001935C1" w:rsidRPr="004F474E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474E">
              <w:rPr>
                <w:rFonts w:asciiTheme="majorBidi" w:eastAsia="Times New Roman" w:hAnsiTheme="majorBidi" w:cstheme="majorBidi"/>
                <w:sz w:val="24"/>
                <w:szCs w:val="24"/>
              </w:rPr>
              <w:t>99.8</w:t>
            </w:r>
          </w:p>
        </w:tc>
        <w:tc>
          <w:tcPr>
            <w:tcW w:w="13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F163E" w14:textId="77777777" w:rsidR="001935C1" w:rsidRPr="004F474E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F474E">
              <w:rPr>
                <w:rFonts w:asciiTheme="majorBidi" w:eastAsia="Times New Roman" w:hAnsiTheme="majorBidi" w:cstheme="majorBidi"/>
                <w:sz w:val="24"/>
                <w:szCs w:val="24"/>
              </w:rPr>
              <w:t>This study</w:t>
            </w:r>
          </w:p>
        </w:tc>
      </w:tr>
      <w:tr w:rsidR="001935C1" w:rsidRPr="00B77BFA" w14:paraId="2A867451" w14:textId="77777777" w:rsidTr="00AA35FC">
        <w:trPr>
          <w:trHeight w:val="210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478A1" w14:textId="77777777" w:rsidR="001935C1" w:rsidRPr="00AB0FD0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5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DA48AAF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3F61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77BFA">
              <w:rPr>
                <w:rFonts w:asciiTheme="majorBidi" w:eastAsia="Times New Roman" w:hAnsiTheme="majorBidi" w:cstheme="majorBidi"/>
                <w:sz w:val="24"/>
                <w:szCs w:val="24"/>
              </w:rPr>
              <w:t>AACAACCTTTTCGGTGCTGC</w:t>
            </w: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143FB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89C28F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F9C1A4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935C1" w:rsidRPr="00B77BFA" w14:paraId="29A4771E" w14:textId="77777777" w:rsidTr="00AA35FC">
        <w:trPr>
          <w:trHeight w:val="210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02B3" w14:textId="77777777" w:rsidR="001935C1" w:rsidRPr="00AB0FD0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AB0FD0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ABCG6</w:t>
            </w:r>
          </w:p>
        </w:tc>
        <w:tc>
          <w:tcPr>
            <w:tcW w:w="1593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57593424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ABCG6</w:t>
            </w: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1BE1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77BFA">
              <w:rPr>
                <w:rFonts w:asciiTheme="majorBidi" w:eastAsia="Times New Roman" w:hAnsiTheme="majorBidi" w:cstheme="majorBidi"/>
                <w:sz w:val="24"/>
                <w:szCs w:val="24"/>
              </w:rPr>
              <w:t>AAACATCTCAAGGCTGCCGA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4633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77BFA">
              <w:rPr>
                <w:rFonts w:asciiTheme="majorBidi" w:eastAsia="Times New Roman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16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60CF5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77BFA">
              <w:rPr>
                <w:rFonts w:asciiTheme="majorBidi" w:eastAsia="Times New Roman" w:hAnsiTheme="majorBidi" w:cstheme="majorBidi"/>
                <w:sz w:val="24"/>
                <w:szCs w:val="24"/>
              </w:rPr>
              <w:t>102.3</w:t>
            </w:r>
          </w:p>
        </w:tc>
        <w:tc>
          <w:tcPr>
            <w:tcW w:w="13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C0B90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77BFA">
              <w:rPr>
                <w:rFonts w:asciiTheme="majorBidi" w:eastAsia="Times New Roman" w:hAnsiTheme="majorBidi" w:cstheme="majorBidi"/>
                <w:sz w:val="24"/>
                <w:szCs w:val="24"/>
              </w:rPr>
              <w:t>This study</w:t>
            </w:r>
          </w:p>
        </w:tc>
      </w:tr>
      <w:tr w:rsidR="001935C1" w:rsidRPr="00B77BFA" w14:paraId="53C10160" w14:textId="77777777" w:rsidTr="00AA35FC">
        <w:trPr>
          <w:trHeight w:val="210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A91A4" w14:textId="77777777" w:rsidR="001935C1" w:rsidRPr="00AB0FD0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5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A320EF3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48055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77BFA">
              <w:rPr>
                <w:rFonts w:asciiTheme="majorBidi" w:eastAsia="Times New Roman" w:hAnsiTheme="majorBidi" w:cstheme="majorBidi"/>
                <w:sz w:val="24"/>
                <w:szCs w:val="24"/>
              </w:rPr>
              <w:t>CACGGGCACGATCTACTACC</w:t>
            </w: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C009E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6068AA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9C359A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935C1" w:rsidRPr="00B77BFA" w14:paraId="7B0EAFEC" w14:textId="77777777" w:rsidTr="00AA35FC">
        <w:trPr>
          <w:trHeight w:val="210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E5EB510" w14:textId="77777777" w:rsidR="001935C1" w:rsidRPr="00AB0FD0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AB0FD0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ML-T</w:t>
            </w:r>
          </w:p>
        </w:tc>
        <w:tc>
          <w:tcPr>
            <w:tcW w:w="1593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025503F4" w14:textId="77777777" w:rsidR="001935C1" w:rsidRPr="00B47D23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ML-T</w:t>
            </w: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552A7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7D23">
              <w:rPr>
                <w:rFonts w:asciiTheme="majorBidi" w:eastAsia="Times New Roman" w:hAnsiTheme="majorBidi" w:cstheme="majorBidi"/>
                <w:sz w:val="24"/>
                <w:szCs w:val="24"/>
              </w:rPr>
              <w:t>CAAGTACAGGGAAACGCCCT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FC08E30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10</w:t>
            </w:r>
          </w:p>
        </w:tc>
        <w:tc>
          <w:tcPr>
            <w:tcW w:w="16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91B96CA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00.7</w:t>
            </w:r>
          </w:p>
        </w:tc>
        <w:tc>
          <w:tcPr>
            <w:tcW w:w="13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2748491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This study</w:t>
            </w:r>
          </w:p>
        </w:tc>
      </w:tr>
      <w:tr w:rsidR="001935C1" w:rsidRPr="00B77BFA" w14:paraId="5C05BC96" w14:textId="77777777" w:rsidTr="00AA35FC">
        <w:trPr>
          <w:trHeight w:val="210"/>
        </w:trPr>
        <w:tc>
          <w:tcPr>
            <w:tcW w:w="10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FFDAC" w14:textId="77777777" w:rsidR="001935C1" w:rsidRPr="00AB0FD0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5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233A2F3" w14:textId="77777777" w:rsidR="001935C1" w:rsidRPr="00B47D23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F1AAC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47D23">
              <w:rPr>
                <w:rFonts w:asciiTheme="majorBidi" w:eastAsia="Times New Roman" w:hAnsiTheme="majorBidi" w:cstheme="majorBidi"/>
                <w:sz w:val="24"/>
                <w:szCs w:val="24"/>
              </w:rPr>
              <w:t>GCACGCAGAAGCTCAACAAA</w:t>
            </w:r>
          </w:p>
        </w:tc>
        <w:tc>
          <w:tcPr>
            <w:tcW w:w="12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EFC85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3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E1A5175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8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2B3EFDC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935C1" w:rsidRPr="00B77BFA" w14:paraId="04D04C5C" w14:textId="77777777" w:rsidTr="00AA35FC">
        <w:trPr>
          <w:trHeight w:val="210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320B562" w14:textId="77777777" w:rsidR="001935C1" w:rsidRPr="00AB0FD0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AB0FD0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Ros3</w:t>
            </w:r>
          </w:p>
        </w:tc>
        <w:tc>
          <w:tcPr>
            <w:tcW w:w="1593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78DB6A35" w14:textId="77777777" w:rsidR="001935C1" w:rsidRPr="00703FAF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Ros3</w:t>
            </w: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66BE4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03FAF">
              <w:rPr>
                <w:rFonts w:asciiTheme="majorBidi" w:eastAsia="Times New Roman" w:hAnsiTheme="majorBidi" w:cstheme="majorBidi"/>
                <w:sz w:val="24"/>
                <w:szCs w:val="24"/>
              </w:rPr>
              <w:t>CCGTATCTCCGAGAGGGCTA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3E5CE64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91</w:t>
            </w:r>
          </w:p>
        </w:tc>
        <w:tc>
          <w:tcPr>
            <w:tcW w:w="16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22B8D86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01.6</w:t>
            </w:r>
          </w:p>
        </w:tc>
        <w:tc>
          <w:tcPr>
            <w:tcW w:w="13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BE1142F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This study</w:t>
            </w:r>
          </w:p>
        </w:tc>
      </w:tr>
      <w:tr w:rsidR="001935C1" w:rsidRPr="00B77BFA" w14:paraId="1A9A3F3B" w14:textId="77777777" w:rsidTr="00AA35FC">
        <w:trPr>
          <w:trHeight w:val="210"/>
        </w:trPr>
        <w:tc>
          <w:tcPr>
            <w:tcW w:w="10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E0D82" w14:textId="77777777" w:rsidR="001935C1" w:rsidRPr="00AB0FD0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5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42914E3" w14:textId="77777777" w:rsidR="001935C1" w:rsidRPr="00242A00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30814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2A00">
              <w:rPr>
                <w:rFonts w:asciiTheme="majorBidi" w:eastAsia="Times New Roman" w:hAnsiTheme="majorBidi" w:cstheme="majorBidi"/>
                <w:sz w:val="24"/>
                <w:szCs w:val="24"/>
              </w:rPr>
              <w:t>CCGGATCGAGCCACACTATC</w:t>
            </w:r>
          </w:p>
        </w:tc>
        <w:tc>
          <w:tcPr>
            <w:tcW w:w="12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9C946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3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E1B4C63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8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84E3027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935C1" w:rsidRPr="00B77BFA" w14:paraId="3AD40FE1" w14:textId="77777777" w:rsidTr="00AA35FC">
        <w:trPr>
          <w:trHeight w:val="210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A7885F7" w14:textId="5FE71F95" w:rsidR="001935C1" w:rsidRPr="00223185" w:rsidRDefault="009C0566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22318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YP5122A1</w:t>
            </w:r>
          </w:p>
        </w:tc>
        <w:tc>
          <w:tcPr>
            <w:tcW w:w="1593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6CB80BCD" w14:textId="77777777" w:rsidR="001935C1" w:rsidRPr="00D40902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CYP450</w:t>
            </w: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9A4B7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40902">
              <w:rPr>
                <w:rFonts w:asciiTheme="majorBidi" w:eastAsia="Times New Roman" w:hAnsiTheme="majorBidi" w:cstheme="majorBidi"/>
                <w:sz w:val="24"/>
                <w:szCs w:val="24"/>
              </w:rPr>
              <w:t>TTCATGTGTCTCCTCGGCAC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620FA63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16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A329630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98.6</w:t>
            </w:r>
          </w:p>
        </w:tc>
        <w:tc>
          <w:tcPr>
            <w:tcW w:w="13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1B86A55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This study</w:t>
            </w:r>
          </w:p>
        </w:tc>
      </w:tr>
      <w:tr w:rsidR="001935C1" w:rsidRPr="00B77BFA" w14:paraId="625E1EF1" w14:textId="77777777" w:rsidTr="00AA35FC">
        <w:trPr>
          <w:trHeight w:val="210"/>
        </w:trPr>
        <w:tc>
          <w:tcPr>
            <w:tcW w:w="10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1EBC6" w14:textId="77777777" w:rsidR="001935C1" w:rsidRPr="00AB0FD0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5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16EFE3E" w14:textId="77777777" w:rsidR="001935C1" w:rsidRPr="0049502C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C7F58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9502C">
              <w:rPr>
                <w:rFonts w:asciiTheme="majorBidi" w:eastAsia="Times New Roman" w:hAnsiTheme="majorBidi" w:cstheme="majorBidi"/>
                <w:sz w:val="24"/>
                <w:szCs w:val="24"/>
              </w:rPr>
              <w:t>TAGCCATTTCTGGGACGCTG</w:t>
            </w:r>
          </w:p>
        </w:tc>
        <w:tc>
          <w:tcPr>
            <w:tcW w:w="12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E1F3F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3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A118A48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8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DF2B030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935C1" w:rsidRPr="00B77BFA" w14:paraId="7AEAFAC7" w14:textId="77777777" w:rsidTr="00AA35FC">
        <w:trPr>
          <w:trHeight w:val="210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FD5E6FB" w14:textId="77777777" w:rsidR="001935C1" w:rsidRPr="00AB0FD0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AB0FD0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HSP83</w:t>
            </w:r>
          </w:p>
        </w:tc>
        <w:tc>
          <w:tcPr>
            <w:tcW w:w="1593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5C0B0672" w14:textId="77777777" w:rsidR="001935C1" w:rsidRPr="008564E6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HSP83</w:t>
            </w: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32665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4E6">
              <w:rPr>
                <w:rFonts w:asciiTheme="majorBidi" w:eastAsia="Times New Roman" w:hAnsiTheme="majorBidi" w:cstheme="majorBidi"/>
                <w:sz w:val="24"/>
                <w:szCs w:val="24"/>
              </w:rPr>
              <w:t>ATGAGCATGATCGGCCAGTT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9E4C882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97</w:t>
            </w:r>
          </w:p>
        </w:tc>
        <w:tc>
          <w:tcPr>
            <w:tcW w:w="16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8ECF891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98.1</w:t>
            </w:r>
          </w:p>
        </w:tc>
        <w:tc>
          <w:tcPr>
            <w:tcW w:w="13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608CE9B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This study</w:t>
            </w:r>
          </w:p>
        </w:tc>
      </w:tr>
      <w:tr w:rsidR="001935C1" w:rsidRPr="00B77BFA" w14:paraId="2E0F1174" w14:textId="77777777" w:rsidTr="00AA35FC">
        <w:trPr>
          <w:trHeight w:val="210"/>
        </w:trPr>
        <w:tc>
          <w:tcPr>
            <w:tcW w:w="10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3A8C5" w14:textId="77777777" w:rsidR="001935C1" w:rsidRPr="00AB0FD0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5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88E4670" w14:textId="77777777" w:rsidR="001935C1" w:rsidRPr="002257D3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10B5B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257D3">
              <w:rPr>
                <w:rFonts w:asciiTheme="majorBidi" w:eastAsia="Times New Roman" w:hAnsiTheme="majorBidi" w:cstheme="majorBidi"/>
                <w:sz w:val="24"/>
                <w:szCs w:val="24"/>
              </w:rPr>
              <w:t>ACGACTCGTCGGAGTTGTTC</w:t>
            </w:r>
          </w:p>
        </w:tc>
        <w:tc>
          <w:tcPr>
            <w:tcW w:w="12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D85A4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3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14CA76A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8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4BF683F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935C1" w:rsidRPr="00B77BFA" w14:paraId="4F79549F" w14:textId="77777777" w:rsidTr="00AA35FC">
        <w:trPr>
          <w:trHeight w:val="210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31D5D72" w14:textId="77777777" w:rsidR="001935C1" w:rsidRPr="00D05089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HSP60</w:t>
            </w:r>
          </w:p>
        </w:tc>
        <w:tc>
          <w:tcPr>
            <w:tcW w:w="1593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68968AC5" w14:textId="77777777" w:rsidR="001935C1" w:rsidRPr="00D43F64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HSP60</w:t>
            </w: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695C8" w14:textId="77777777" w:rsidR="001935C1" w:rsidRPr="005C4494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43F64">
              <w:rPr>
                <w:rFonts w:asciiTheme="majorBidi" w:eastAsia="Times New Roman" w:hAnsiTheme="majorBidi" w:cstheme="majorBidi"/>
                <w:sz w:val="24"/>
                <w:szCs w:val="24"/>
              </w:rPr>
              <w:t>AGGCCCGACAGCTGATACTA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EBD2146" w14:textId="77777777" w:rsidR="001935C1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16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8B271F1" w14:textId="77777777" w:rsidR="001935C1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02.6</w:t>
            </w:r>
          </w:p>
        </w:tc>
        <w:tc>
          <w:tcPr>
            <w:tcW w:w="13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0C9F99A" w14:textId="77777777" w:rsidR="001935C1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This study</w:t>
            </w:r>
          </w:p>
        </w:tc>
      </w:tr>
      <w:tr w:rsidR="001935C1" w:rsidRPr="00B77BFA" w14:paraId="7F4EA46D" w14:textId="77777777" w:rsidTr="00AA35FC">
        <w:trPr>
          <w:trHeight w:val="210"/>
        </w:trPr>
        <w:tc>
          <w:tcPr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B04321" w14:textId="77777777" w:rsidR="001935C1" w:rsidRPr="00D05089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5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10C545C" w14:textId="77777777" w:rsidR="001935C1" w:rsidRPr="00FC54FB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CFB35" w14:textId="77777777" w:rsidR="001935C1" w:rsidRPr="005C4494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4FB">
              <w:rPr>
                <w:rFonts w:asciiTheme="majorBidi" w:eastAsia="Times New Roman" w:hAnsiTheme="majorBidi" w:cstheme="majorBidi"/>
                <w:sz w:val="24"/>
                <w:szCs w:val="24"/>
              </w:rPr>
              <w:t>TTGGTGATCTTTGGCTCCCC</w:t>
            </w:r>
          </w:p>
        </w:tc>
        <w:tc>
          <w:tcPr>
            <w:tcW w:w="12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DD30F" w14:textId="77777777" w:rsidR="001935C1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69FC5" w14:textId="77777777" w:rsidR="001935C1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0C20AF" w14:textId="77777777" w:rsidR="001935C1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935C1" w:rsidRPr="00B77BFA" w14:paraId="3050084B" w14:textId="77777777" w:rsidTr="00AA35FC">
        <w:trPr>
          <w:trHeight w:val="210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706D50C" w14:textId="77777777" w:rsidR="001935C1" w:rsidRPr="00D05089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HSP70</w:t>
            </w:r>
          </w:p>
        </w:tc>
        <w:tc>
          <w:tcPr>
            <w:tcW w:w="159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C27F31F" w14:textId="77777777" w:rsidR="001935C1" w:rsidRPr="00821703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HSP70</w:t>
            </w: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6A3DD" w14:textId="77777777" w:rsidR="001935C1" w:rsidRPr="005C4494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1703">
              <w:rPr>
                <w:rFonts w:asciiTheme="majorBidi" w:eastAsia="Times New Roman" w:hAnsiTheme="majorBidi" w:cstheme="majorBidi"/>
                <w:sz w:val="24"/>
                <w:szCs w:val="24"/>
              </w:rPr>
              <w:t>AGGACGCGAAGATGGACAAG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E90037" w14:textId="77777777" w:rsidR="001935C1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98</w:t>
            </w:r>
          </w:p>
        </w:tc>
        <w:tc>
          <w:tcPr>
            <w:tcW w:w="1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BA4141" w14:textId="77777777" w:rsidR="001935C1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97.9</w:t>
            </w:r>
          </w:p>
        </w:tc>
        <w:tc>
          <w:tcPr>
            <w:tcW w:w="13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F663D72" w14:textId="77777777" w:rsidR="001935C1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This study</w:t>
            </w:r>
          </w:p>
        </w:tc>
      </w:tr>
      <w:tr w:rsidR="001935C1" w:rsidRPr="00B77BFA" w14:paraId="1D73591F" w14:textId="77777777" w:rsidTr="00AA35FC">
        <w:trPr>
          <w:trHeight w:val="210"/>
        </w:trPr>
        <w:tc>
          <w:tcPr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5B02D6" w14:textId="77777777" w:rsidR="001935C1" w:rsidRPr="00D05089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5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3887A34" w14:textId="77777777" w:rsidR="001935C1" w:rsidRPr="00B61F3B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4C1AF" w14:textId="77777777" w:rsidR="001935C1" w:rsidRPr="005C4494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61F3B">
              <w:rPr>
                <w:rFonts w:asciiTheme="majorBidi" w:eastAsia="Times New Roman" w:hAnsiTheme="majorBidi" w:cstheme="majorBidi"/>
                <w:sz w:val="24"/>
                <w:szCs w:val="24"/>
              </w:rPr>
              <w:t>GAAGAAGTCCGACACGAGGG</w:t>
            </w:r>
          </w:p>
        </w:tc>
        <w:tc>
          <w:tcPr>
            <w:tcW w:w="12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7112C" w14:textId="77777777" w:rsidR="001935C1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A7A1C" w14:textId="77777777" w:rsidR="001935C1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B55B1" w14:textId="77777777" w:rsidR="001935C1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935C1" w:rsidRPr="00B77BFA" w14:paraId="07701785" w14:textId="77777777" w:rsidTr="00AA35FC">
        <w:trPr>
          <w:trHeight w:val="210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D2EAA70" w14:textId="77777777" w:rsidR="001935C1" w:rsidRPr="00AB0FD0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AB0FD0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PRX1A</w:t>
            </w:r>
          </w:p>
        </w:tc>
        <w:tc>
          <w:tcPr>
            <w:tcW w:w="159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24D8306" w14:textId="77777777" w:rsidR="001935C1" w:rsidRPr="00D24052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RX1A</w:t>
            </w: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84C3A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24052">
              <w:rPr>
                <w:rFonts w:asciiTheme="majorBidi" w:eastAsia="Times New Roman" w:hAnsiTheme="majorBidi" w:cstheme="majorBidi"/>
                <w:sz w:val="24"/>
                <w:szCs w:val="24"/>
              </w:rPr>
              <w:t>CTCTTCATCATCGACCCCCG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813F1C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1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25F008C" w14:textId="49C4CBCE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00.7</w:t>
            </w:r>
          </w:p>
        </w:tc>
        <w:tc>
          <w:tcPr>
            <w:tcW w:w="13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A4B993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This study</w:t>
            </w:r>
          </w:p>
        </w:tc>
      </w:tr>
      <w:tr w:rsidR="001935C1" w:rsidRPr="00B77BFA" w14:paraId="26BDC539" w14:textId="77777777" w:rsidTr="00AA35FC">
        <w:trPr>
          <w:trHeight w:val="210"/>
        </w:trPr>
        <w:tc>
          <w:tcPr>
            <w:tcW w:w="10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2F7FE" w14:textId="77777777" w:rsidR="001935C1" w:rsidRPr="00AB0FD0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5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E30D1B3" w14:textId="77777777" w:rsidR="001935C1" w:rsidRPr="005C6376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96E69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C6376">
              <w:rPr>
                <w:rFonts w:asciiTheme="majorBidi" w:eastAsia="Times New Roman" w:hAnsiTheme="majorBidi" w:cstheme="majorBidi"/>
                <w:sz w:val="24"/>
                <w:szCs w:val="24"/>
              </w:rPr>
              <w:t>TCCACGAACTGCAAAGCCTC</w:t>
            </w:r>
          </w:p>
        </w:tc>
        <w:tc>
          <w:tcPr>
            <w:tcW w:w="12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D7654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3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7F15999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8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1070E56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935C1" w:rsidRPr="00B77BFA" w14:paraId="215ED623" w14:textId="77777777" w:rsidTr="00AA35FC">
        <w:trPr>
          <w:trHeight w:val="210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943D63A" w14:textId="77777777" w:rsidR="001935C1" w:rsidRPr="00AB0FD0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AB0FD0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SAMS</w:t>
            </w:r>
          </w:p>
        </w:tc>
        <w:tc>
          <w:tcPr>
            <w:tcW w:w="1593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1A7E4398" w14:textId="77777777" w:rsidR="001935C1" w:rsidRPr="00326FF8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SAMS</w:t>
            </w: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3CD7F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26FF8">
              <w:rPr>
                <w:rFonts w:asciiTheme="majorBidi" w:eastAsia="Times New Roman" w:hAnsiTheme="majorBidi" w:cstheme="majorBidi"/>
                <w:sz w:val="24"/>
                <w:szCs w:val="24"/>
              </w:rPr>
              <w:t>GACATTGGCTTCGATTCCGC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C1F7294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19</w:t>
            </w:r>
          </w:p>
        </w:tc>
        <w:tc>
          <w:tcPr>
            <w:tcW w:w="16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D7B71E8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99.5</w:t>
            </w:r>
          </w:p>
        </w:tc>
        <w:tc>
          <w:tcPr>
            <w:tcW w:w="13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3CD9877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This study</w:t>
            </w:r>
          </w:p>
        </w:tc>
      </w:tr>
      <w:tr w:rsidR="001935C1" w:rsidRPr="00B77BFA" w14:paraId="2754805C" w14:textId="77777777" w:rsidTr="00AA35FC">
        <w:trPr>
          <w:trHeight w:val="210"/>
        </w:trPr>
        <w:tc>
          <w:tcPr>
            <w:tcW w:w="10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9CC70" w14:textId="77777777" w:rsidR="001935C1" w:rsidRPr="00AB0FD0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5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034C8B9" w14:textId="77777777" w:rsidR="001935C1" w:rsidRPr="00295B32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50121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95B32">
              <w:rPr>
                <w:rFonts w:asciiTheme="majorBidi" w:eastAsia="Times New Roman" w:hAnsiTheme="majorBidi" w:cstheme="majorBidi"/>
                <w:sz w:val="24"/>
                <w:szCs w:val="24"/>
              </w:rPr>
              <w:t>TCCTCGCTATCGAAGTTGCC</w:t>
            </w:r>
          </w:p>
        </w:tc>
        <w:tc>
          <w:tcPr>
            <w:tcW w:w="12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91100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3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9DE1630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8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805F353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935C1" w:rsidRPr="00B77BFA" w14:paraId="48AA368D" w14:textId="77777777" w:rsidTr="00AA35FC">
        <w:trPr>
          <w:trHeight w:val="210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FCD0EA7" w14:textId="77777777" w:rsidR="001935C1" w:rsidRPr="00AB0FD0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AB0FD0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PCNA</w:t>
            </w:r>
          </w:p>
        </w:tc>
        <w:tc>
          <w:tcPr>
            <w:tcW w:w="1593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28B81694" w14:textId="77777777" w:rsidR="001935C1" w:rsidRPr="003C652F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CNA</w:t>
            </w: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6F39F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C652F">
              <w:rPr>
                <w:rFonts w:asciiTheme="majorBidi" w:eastAsia="Times New Roman" w:hAnsiTheme="majorBidi" w:cstheme="majorBidi"/>
                <w:sz w:val="24"/>
                <w:szCs w:val="24"/>
              </w:rPr>
              <w:t>AGGAGCCCATCACACTCTCT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1FCFC04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17</w:t>
            </w:r>
          </w:p>
        </w:tc>
        <w:tc>
          <w:tcPr>
            <w:tcW w:w="16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15D1CD1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98.8</w:t>
            </w:r>
          </w:p>
        </w:tc>
        <w:tc>
          <w:tcPr>
            <w:tcW w:w="13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C273F0A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This study</w:t>
            </w:r>
          </w:p>
        </w:tc>
      </w:tr>
      <w:tr w:rsidR="001935C1" w:rsidRPr="00B77BFA" w14:paraId="4C3A1D68" w14:textId="77777777" w:rsidTr="00AA35FC">
        <w:trPr>
          <w:trHeight w:val="210"/>
        </w:trPr>
        <w:tc>
          <w:tcPr>
            <w:tcW w:w="10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BA9D8" w14:textId="77777777" w:rsidR="001935C1" w:rsidRPr="00AB0FD0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5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5AFAF85" w14:textId="77777777" w:rsidR="001935C1" w:rsidRPr="00CC74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D31F2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C74FA">
              <w:rPr>
                <w:rFonts w:asciiTheme="majorBidi" w:eastAsia="Times New Roman" w:hAnsiTheme="majorBidi" w:cstheme="majorBidi"/>
                <w:sz w:val="24"/>
                <w:szCs w:val="24"/>
              </w:rPr>
              <w:t>ACTCCACCATGCAAGGACTG</w:t>
            </w:r>
          </w:p>
        </w:tc>
        <w:tc>
          <w:tcPr>
            <w:tcW w:w="12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1E656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3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30E276B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8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10AF3DB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935C1" w:rsidRPr="00B77BFA" w14:paraId="2A45D793" w14:textId="77777777" w:rsidTr="00AA35FC">
        <w:trPr>
          <w:trHeight w:val="210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6FA91" w14:textId="77777777" w:rsidR="001935C1" w:rsidRPr="007C5F1C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Georgia" w:hAnsi="Georgia"/>
                <w:color w:val="1F1F1F"/>
                <w:sz w:val="21"/>
                <w:szCs w:val="21"/>
              </w:rPr>
              <w:t>kDNA</w:t>
            </w:r>
            <w:proofErr w:type="spellEnd"/>
          </w:p>
        </w:tc>
        <w:tc>
          <w:tcPr>
            <w:tcW w:w="1593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11477A13" w14:textId="77777777" w:rsidR="001935C1" w:rsidRPr="00C955E8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2E5DE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5E8">
              <w:rPr>
                <w:rFonts w:asciiTheme="majorBidi" w:eastAsia="Times New Roman" w:hAnsiTheme="majorBidi" w:cstheme="majorBidi"/>
                <w:sz w:val="24"/>
                <w:szCs w:val="24"/>
              </w:rPr>
              <w:t>CCTATTTTACACCAACCCCCAGT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973FB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2118D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6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32141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98.04</w:t>
            </w:r>
          </w:p>
        </w:tc>
        <w:tc>
          <w:tcPr>
            <w:tcW w:w="13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F6F84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77BFA">
              <w:rPr>
                <w:rFonts w:asciiTheme="majorBidi" w:eastAsia="Times New Roman" w:hAnsiTheme="majorBidi" w:cstheme="majorBidi"/>
                <w:sz w:val="24"/>
                <w:szCs w:val="24"/>
              </w:rPr>
              <w:t>Yehia et al. 2012</w:t>
            </w:r>
          </w:p>
        </w:tc>
      </w:tr>
      <w:tr w:rsidR="001935C1" w:rsidRPr="00B77BFA" w14:paraId="466694C7" w14:textId="77777777" w:rsidTr="00AA35FC">
        <w:trPr>
          <w:trHeight w:val="210"/>
        </w:trPr>
        <w:tc>
          <w:tcPr>
            <w:tcW w:w="101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BE23E" w14:textId="77777777" w:rsidR="001935C1" w:rsidRPr="007C5F1C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5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9D33512" w14:textId="77777777" w:rsidR="001935C1" w:rsidRPr="00C955E8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7D77E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955E8">
              <w:rPr>
                <w:rFonts w:asciiTheme="majorBidi" w:eastAsia="Times New Roman" w:hAnsiTheme="majorBidi" w:cstheme="majorBidi"/>
                <w:sz w:val="24"/>
                <w:szCs w:val="24"/>
              </w:rPr>
              <w:t>GGGTAGGGGCGTTCTGCGAAA</w:t>
            </w:r>
          </w:p>
        </w:tc>
        <w:tc>
          <w:tcPr>
            <w:tcW w:w="12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2E274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3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64245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8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951DE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935C1" w:rsidRPr="00B77BFA" w14:paraId="6482B3F0" w14:textId="77777777" w:rsidTr="00AA35FC">
        <w:trPr>
          <w:trHeight w:val="210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67C0B" w14:textId="77777777" w:rsidR="001935C1" w:rsidRPr="00B36D42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AA35FC">
              <w:rPr>
                <w:rFonts w:ascii="Georgia" w:hAnsi="Georgia"/>
                <w:i/>
                <w:iCs/>
                <w:color w:val="1F1F1F"/>
                <w:sz w:val="21"/>
                <w:szCs w:val="21"/>
              </w:rPr>
              <w:t>GAPDH</w:t>
            </w:r>
          </w:p>
        </w:tc>
        <w:tc>
          <w:tcPr>
            <w:tcW w:w="1593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EB1A576" w14:textId="77777777" w:rsidR="001935C1" w:rsidRPr="00D2118D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GAPHD</w:t>
            </w: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5762F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2118D">
              <w:rPr>
                <w:rFonts w:asciiTheme="majorBidi" w:eastAsia="Times New Roman" w:hAnsiTheme="majorBidi" w:cstheme="majorBidi"/>
                <w:sz w:val="24"/>
                <w:szCs w:val="24"/>
              </w:rPr>
              <w:t>TCCCACCTTTCTCATCCAAG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3CC80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28</w:t>
            </w:r>
          </w:p>
        </w:tc>
        <w:tc>
          <w:tcPr>
            <w:tcW w:w="16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94C1F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01.4</w:t>
            </w:r>
          </w:p>
        </w:tc>
        <w:tc>
          <w:tcPr>
            <w:tcW w:w="13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A4AC2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Al Khoury et el. 2022</w:t>
            </w:r>
          </w:p>
        </w:tc>
      </w:tr>
      <w:tr w:rsidR="001935C1" w:rsidRPr="00B77BFA" w14:paraId="6248541E" w14:textId="77777777" w:rsidTr="00AA35FC">
        <w:trPr>
          <w:trHeight w:val="270"/>
        </w:trPr>
        <w:tc>
          <w:tcPr>
            <w:tcW w:w="10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DF8A0" w14:textId="77777777" w:rsidR="001935C1" w:rsidRPr="007C5F1C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5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577BDF6" w14:textId="77777777" w:rsidR="001935C1" w:rsidRPr="00D2118D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F43CF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2118D">
              <w:rPr>
                <w:rFonts w:asciiTheme="majorBidi" w:eastAsia="Times New Roman" w:hAnsiTheme="majorBidi" w:cstheme="majorBidi"/>
                <w:sz w:val="24"/>
                <w:szCs w:val="24"/>
              </w:rPr>
              <w:t>CATCACCCCTCTACCTCCCT</w:t>
            </w:r>
          </w:p>
        </w:tc>
        <w:tc>
          <w:tcPr>
            <w:tcW w:w="12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933F1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A72ED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7C7C9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935C1" w:rsidRPr="00B77BFA" w14:paraId="011836C5" w14:textId="77777777" w:rsidTr="00AA35FC">
        <w:trPr>
          <w:trHeight w:val="210"/>
        </w:trPr>
        <w:tc>
          <w:tcPr>
            <w:tcW w:w="10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E489" w14:textId="77777777" w:rsidR="001935C1" w:rsidRPr="00AB0FD0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AB0FD0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Actin</w:t>
            </w:r>
          </w:p>
        </w:tc>
        <w:tc>
          <w:tcPr>
            <w:tcW w:w="159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17F02E2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Actin</w:t>
            </w: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E6AE6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77BFA">
              <w:rPr>
                <w:rFonts w:asciiTheme="majorBidi" w:eastAsia="Times New Roman" w:hAnsiTheme="majorBidi" w:cstheme="majorBidi"/>
                <w:sz w:val="24"/>
                <w:szCs w:val="24"/>
              </w:rPr>
              <w:t>CCTATTTTACACCAACCCCCAGT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7C862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77BFA">
              <w:rPr>
                <w:rFonts w:asciiTheme="majorBidi" w:eastAsia="Times New Roman" w:hAnsiTheme="majorBidi" w:cstheme="majorBidi"/>
                <w:sz w:val="24"/>
                <w:szCs w:val="24"/>
              </w:rPr>
              <w:t>116</w:t>
            </w:r>
          </w:p>
        </w:tc>
        <w:tc>
          <w:tcPr>
            <w:tcW w:w="1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0E60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77BFA">
              <w:rPr>
                <w:rFonts w:asciiTheme="majorBidi" w:eastAsia="Times New Roman" w:hAnsiTheme="majorBidi" w:cstheme="majorBidi"/>
                <w:sz w:val="24"/>
                <w:szCs w:val="24"/>
              </w:rPr>
              <w:t>99.7</w:t>
            </w:r>
          </w:p>
        </w:tc>
        <w:tc>
          <w:tcPr>
            <w:tcW w:w="13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74A3F" w14:textId="77777777" w:rsidR="001935C1" w:rsidRPr="00B77BFA" w:rsidRDefault="001935C1" w:rsidP="00AA35F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77BFA">
              <w:rPr>
                <w:rFonts w:asciiTheme="majorBidi" w:eastAsia="Times New Roman" w:hAnsiTheme="majorBidi" w:cstheme="majorBidi"/>
                <w:sz w:val="24"/>
                <w:szCs w:val="24"/>
              </w:rPr>
              <w:t>Yehia et al. 2012</w:t>
            </w:r>
          </w:p>
        </w:tc>
      </w:tr>
      <w:tr w:rsidR="001935C1" w:rsidRPr="00B77BFA" w14:paraId="0FB8BD67" w14:textId="77777777" w:rsidTr="00AA35FC">
        <w:trPr>
          <w:trHeight w:val="210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F9DBEA" w14:textId="77777777" w:rsidR="001935C1" w:rsidRPr="00B77BFA" w:rsidRDefault="001935C1" w:rsidP="00A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4766A43" w14:textId="77777777" w:rsidR="001935C1" w:rsidRPr="00B77BFA" w:rsidRDefault="001935C1" w:rsidP="00A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771E9" w14:textId="77777777" w:rsidR="001935C1" w:rsidRPr="00B77BFA" w:rsidRDefault="001935C1" w:rsidP="00A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BFA">
              <w:rPr>
                <w:rFonts w:ascii="Times New Roman" w:eastAsia="Times New Roman" w:hAnsi="Times New Roman" w:cs="Times New Roman"/>
                <w:sz w:val="24"/>
                <w:szCs w:val="24"/>
              </w:rPr>
              <w:t>GGGTAGGGGCGTTCTGCGAAA</w:t>
            </w: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9A01C" w14:textId="77777777" w:rsidR="001935C1" w:rsidRPr="00B77BFA" w:rsidRDefault="001935C1" w:rsidP="00A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C008F2" w14:textId="77777777" w:rsidR="001935C1" w:rsidRPr="00B77BFA" w:rsidRDefault="001935C1" w:rsidP="00A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23FD49" w14:textId="77777777" w:rsidR="001935C1" w:rsidRPr="00B77BFA" w:rsidRDefault="001935C1" w:rsidP="00AA35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0F75CCE7" w14:textId="7CD12582" w:rsidR="004C25BF" w:rsidRDefault="004C25B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D0F999A" w14:textId="67DBDDB4" w:rsidR="004C71E6" w:rsidRDefault="001935C1" w:rsidP="0022318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  <w:r w:rsidR="004C71E6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5C74DB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4C71E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4C71E6">
        <w:rPr>
          <w:rFonts w:asciiTheme="majorBidi" w:hAnsiTheme="majorBidi" w:cstheme="majorBidi"/>
          <w:sz w:val="24"/>
          <w:szCs w:val="24"/>
        </w:rPr>
        <w:t>Evaluation</w:t>
      </w:r>
      <w:r w:rsidR="004C71E6" w:rsidRPr="00533D13">
        <w:rPr>
          <w:rFonts w:asciiTheme="majorBidi" w:hAnsiTheme="majorBidi" w:cstheme="majorBidi"/>
          <w:sz w:val="24"/>
          <w:szCs w:val="24"/>
        </w:rPr>
        <w:t xml:space="preserve"> scores obtained for </w:t>
      </w:r>
      <w:r w:rsidR="004C71E6">
        <w:rPr>
          <w:rFonts w:asciiTheme="majorBidi" w:hAnsiTheme="majorBidi" w:cstheme="majorBidi"/>
          <w:sz w:val="24"/>
          <w:szCs w:val="24"/>
        </w:rPr>
        <w:t xml:space="preserve">the </w:t>
      </w:r>
      <w:r w:rsidR="004C71E6" w:rsidRPr="00533D13">
        <w:rPr>
          <w:rFonts w:asciiTheme="majorBidi" w:hAnsiTheme="majorBidi" w:cstheme="majorBidi"/>
          <w:sz w:val="24"/>
          <w:szCs w:val="24"/>
        </w:rPr>
        <w:t xml:space="preserve">target ABC transporter </w:t>
      </w:r>
      <w:r w:rsidR="004C71E6">
        <w:rPr>
          <w:rFonts w:asciiTheme="majorBidi" w:hAnsiTheme="majorBidi" w:cstheme="majorBidi"/>
          <w:sz w:val="24"/>
          <w:szCs w:val="24"/>
        </w:rPr>
        <w:t>using</w:t>
      </w:r>
      <w:r w:rsidR="004C71E6" w:rsidRPr="00533D13">
        <w:rPr>
          <w:rFonts w:asciiTheme="majorBidi" w:hAnsiTheme="majorBidi" w:cstheme="majorBidi"/>
          <w:sz w:val="24"/>
          <w:szCs w:val="24"/>
        </w:rPr>
        <w:t xml:space="preserve"> Swiss-model and 3D-refine serv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4"/>
        <w:gridCol w:w="1283"/>
        <w:gridCol w:w="1250"/>
        <w:gridCol w:w="1817"/>
        <w:gridCol w:w="1089"/>
        <w:gridCol w:w="1090"/>
        <w:gridCol w:w="1817"/>
      </w:tblGrid>
      <w:tr w:rsidR="004C71E6" w14:paraId="02A436EB" w14:textId="77777777" w:rsidTr="0005343F">
        <w:tc>
          <w:tcPr>
            <w:tcW w:w="1004" w:type="dxa"/>
          </w:tcPr>
          <w:p w14:paraId="4A847E5D" w14:textId="77777777" w:rsidR="004C71E6" w:rsidRPr="00CB0865" w:rsidRDefault="004C71E6" w:rsidP="0005343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1283" w:type="dxa"/>
          </w:tcPr>
          <w:p w14:paraId="57F09252" w14:textId="77777777" w:rsidR="004C71E6" w:rsidRPr="00CB0865" w:rsidRDefault="004C71E6" w:rsidP="0005343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08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emplate used for </w:t>
            </w:r>
            <w:proofErr w:type="gramStart"/>
            <w:r w:rsidRPr="00CB08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omology</w:t>
            </w:r>
            <w:proofErr w:type="gramEnd"/>
          </w:p>
          <w:p w14:paraId="432A3A24" w14:textId="77777777" w:rsidR="004C71E6" w:rsidRDefault="004C71E6" w:rsidP="0005343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08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ing</w:t>
            </w:r>
          </w:p>
        </w:tc>
        <w:tc>
          <w:tcPr>
            <w:tcW w:w="1250" w:type="dxa"/>
          </w:tcPr>
          <w:p w14:paraId="46055590" w14:textId="77777777" w:rsidR="004C71E6" w:rsidRDefault="004C71E6" w:rsidP="0005343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07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uence identity (%)</w:t>
            </w:r>
          </w:p>
        </w:tc>
        <w:tc>
          <w:tcPr>
            <w:tcW w:w="1817" w:type="dxa"/>
          </w:tcPr>
          <w:p w14:paraId="55B05106" w14:textId="77777777" w:rsidR="004C71E6" w:rsidRPr="00690799" w:rsidRDefault="004C71E6" w:rsidP="0005343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07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machandran score (% of</w:t>
            </w:r>
          </w:p>
          <w:p w14:paraId="6821399B" w14:textId="77777777" w:rsidR="004C71E6" w:rsidRDefault="004C71E6" w:rsidP="0005343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07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idues)</w:t>
            </w:r>
          </w:p>
        </w:tc>
        <w:tc>
          <w:tcPr>
            <w:tcW w:w="1089" w:type="dxa"/>
          </w:tcPr>
          <w:p w14:paraId="5DABD4C3" w14:textId="77777777" w:rsidR="004C71E6" w:rsidRDefault="004C71E6" w:rsidP="0005343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07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MQE score</w:t>
            </w:r>
          </w:p>
        </w:tc>
        <w:tc>
          <w:tcPr>
            <w:tcW w:w="1090" w:type="dxa"/>
          </w:tcPr>
          <w:p w14:paraId="240E146F" w14:textId="77777777" w:rsidR="004C71E6" w:rsidRDefault="004C71E6" w:rsidP="0005343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07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l probity</w:t>
            </w:r>
          </w:p>
        </w:tc>
        <w:tc>
          <w:tcPr>
            <w:tcW w:w="1817" w:type="dxa"/>
          </w:tcPr>
          <w:p w14:paraId="4B32A6C3" w14:textId="77777777" w:rsidR="004C71E6" w:rsidRPr="004644E1" w:rsidRDefault="004C71E6" w:rsidP="0005343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644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machandran score after</w:t>
            </w:r>
          </w:p>
          <w:p w14:paraId="713468C5" w14:textId="77777777" w:rsidR="004C71E6" w:rsidRDefault="004C71E6" w:rsidP="0005343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644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finement (% of residue)</w:t>
            </w:r>
          </w:p>
        </w:tc>
      </w:tr>
      <w:tr w:rsidR="004C71E6" w:rsidRPr="001A134B" w14:paraId="3EC18001" w14:textId="77777777" w:rsidTr="0005343F">
        <w:tc>
          <w:tcPr>
            <w:tcW w:w="1004" w:type="dxa"/>
          </w:tcPr>
          <w:p w14:paraId="1B8EA40A" w14:textId="77777777" w:rsidR="004C71E6" w:rsidRPr="001A134B" w:rsidRDefault="004C71E6" w:rsidP="0005343F">
            <w:pPr>
              <w:rPr>
                <w:rFonts w:asciiTheme="majorBidi" w:hAnsiTheme="majorBidi" w:cstheme="majorBidi"/>
                <w:i/>
                <w:iCs/>
                <w:noProof/>
                <w:color w:val="000000"/>
                <w:sz w:val="24"/>
                <w:szCs w:val="24"/>
              </w:rPr>
            </w:pPr>
            <w:r w:rsidRPr="001A134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BCG6</w:t>
            </w:r>
          </w:p>
        </w:tc>
        <w:tc>
          <w:tcPr>
            <w:tcW w:w="1283" w:type="dxa"/>
          </w:tcPr>
          <w:p w14:paraId="4A37CA08" w14:textId="77777777" w:rsidR="004C71E6" w:rsidRPr="001A134B" w:rsidRDefault="004C71E6" w:rsidP="000534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A134B">
              <w:rPr>
                <w:rFonts w:asciiTheme="majorBidi" w:hAnsiTheme="majorBidi" w:cstheme="majorBidi"/>
                <w:noProof/>
                <w:color w:val="000000"/>
                <w:sz w:val="24"/>
                <w:szCs w:val="24"/>
              </w:rPr>
              <w:t>4F4C</w:t>
            </w:r>
          </w:p>
        </w:tc>
        <w:tc>
          <w:tcPr>
            <w:tcW w:w="1250" w:type="dxa"/>
          </w:tcPr>
          <w:p w14:paraId="594E69CC" w14:textId="77777777" w:rsidR="004C71E6" w:rsidRPr="001A134B" w:rsidRDefault="004C71E6" w:rsidP="000534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A134B">
              <w:rPr>
                <w:rFonts w:asciiTheme="majorBidi" w:hAnsiTheme="majorBidi" w:cstheme="majorBidi"/>
                <w:sz w:val="24"/>
                <w:szCs w:val="24"/>
              </w:rPr>
              <w:t>35.14</w:t>
            </w:r>
          </w:p>
        </w:tc>
        <w:tc>
          <w:tcPr>
            <w:tcW w:w="1817" w:type="dxa"/>
          </w:tcPr>
          <w:p w14:paraId="303DAF98" w14:textId="77777777" w:rsidR="004C71E6" w:rsidRPr="001A134B" w:rsidRDefault="004C71E6" w:rsidP="000534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A134B">
              <w:rPr>
                <w:rFonts w:asciiTheme="majorBidi" w:hAnsiTheme="majorBidi" w:cstheme="majorBidi"/>
                <w:sz w:val="24"/>
                <w:szCs w:val="24"/>
              </w:rPr>
              <w:t>90.1</w:t>
            </w:r>
          </w:p>
        </w:tc>
        <w:tc>
          <w:tcPr>
            <w:tcW w:w="1089" w:type="dxa"/>
          </w:tcPr>
          <w:p w14:paraId="4986370E" w14:textId="77777777" w:rsidR="004C71E6" w:rsidRPr="001A134B" w:rsidRDefault="004C71E6" w:rsidP="000534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A134B">
              <w:rPr>
                <w:rFonts w:asciiTheme="majorBidi" w:hAnsiTheme="majorBidi" w:cstheme="majorBidi"/>
                <w:sz w:val="24"/>
                <w:szCs w:val="24"/>
              </w:rPr>
              <w:t>0.61</w:t>
            </w:r>
          </w:p>
        </w:tc>
        <w:tc>
          <w:tcPr>
            <w:tcW w:w="1090" w:type="dxa"/>
          </w:tcPr>
          <w:p w14:paraId="3CFAEFF3" w14:textId="77777777" w:rsidR="004C71E6" w:rsidRPr="001A134B" w:rsidRDefault="004C71E6" w:rsidP="000534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A134B"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</w:tc>
        <w:tc>
          <w:tcPr>
            <w:tcW w:w="1817" w:type="dxa"/>
          </w:tcPr>
          <w:p w14:paraId="01D40B48" w14:textId="77777777" w:rsidR="004C71E6" w:rsidRPr="001A134B" w:rsidRDefault="004C71E6" w:rsidP="000534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A134B">
              <w:rPr>
                <w:rFonts w:asciiTheme="majorBidi" w:hAnsiTheme="majorBidi" w:cstheme="majorBidi"/>
                <w:sz w:val="24"/>
                <w:szCs w:val="24"/>
              </w:rPr>
              <w:t>91.2</w:t>
            </w:r>
          </w:p>
        </w:tc>
      </w:tr>
    </w:tbl>
    <w:p w14:paraId="6CF187BD" w14:textId="77777777" w:rsidR="004C71E6" w:rsidRDefault="004C71E6">
      <w:pPr>
        <w:rPr>
          <w:rFonts w:ascii="TimesNewRomanPS-BoldMT" w:hAnsi="TimesNewRomanPS-BoldMT" w:cs="TimesNewRomanPS-BoldMT"/>
          <w:b/>
          <w:bCs/>
          <w:sz w:val="24"/>
          <w:szCs w:val="24"/>
        </w:rPr>
      </w:pPr>
      <w:r>
        <w:rPr>
          <w:rFonts w:ascii="TimesNewRomanPS-BoldMT" w:hAnsi="TimesNewRomanPS-BoldMT" w:cs="TimesNewRomanPS-BoldMT"/>
          <w:b/>
          <w:bCs/>
          <w:sz w:val="24"/>
          <w:szCs w:val="24"/>
        </w:rPr>
        <w:br w:type="page"/>
      </w:r>
    </w:p>
    <w:p w14:paraId="0547FF6D" w14:textId="7EEAF7D6" w:rsidR="00BB3F43" w:rsidRDefault="009E3008" w:rsidP="00064679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-BoldMT" w:hAnsi="TimesNewRomanPS-BoldMT" w:cs="TimesNewRomanPS-BoldMT"/>
          <w:b/>
          <w:bCs/>
          <w:sz w:val="24"/>
          <w:szCs w:val="24"/>
        </w:rPr>
        <w:lastRenderedPageBreak/>
        <w:t>Table S</w:t>
      </w:r>
      <w:r w:rsidR="005C74DB">
        <w:rPr>
          <w:rFonts w:ascii="TimesNewRomanPS-BoldMT" w:hAnsi="TimesNewRomanPS-BoldMT" w:cs="TimesNewRomanPS-BoldMT"/>
          <w:b/>
          <w:bCs/>
          <w:sz w:val="24"/>
          <w:szCs w:val="24"/>
        </w:rPr>
        <w:t>3</w:t>
      </w:r>
      <w:r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. </w:t>
      </w:r>
      <w:r w:rsidR="00064679">
        <w:rPr>
          <w:rFonts w:ascii="TimesNewRomanPS-BoldMT" w:hAnsi="TimesNewRomanPS-BoldMT" w:cs="TimesNewRomanPS-BoldMT"/>
          <w:sz w:val="24"/>
          <w:szCs w:val="24"/>
        </w:rPr>
        <w:t>Co-c</w:t>
      </w:r>
      <w:r>
        <w:rPr>
          <w:rFonts w:ascii="TimesNewRomanPSMT" w:hAnsi="TimesNewRomanPSMT" w:cs="TimesNewRomanPSMT"/>
          <w:sz w:val="24"/>
          <w:szCs w:val="24"/>
        </w:rPr>
        <w:t xml:space="preserve">rystal structures of ABC transporters </w:t>
      </w:r>
      <w:r w:rsidR="00064679">
        <w:rPr>
          <w:rFonts w:ascii="TimesNewRomanPSMT" w:hAnsi="TimesNewRomanPSMT" w:cs="TimesNewRomanPSMT"/>
          <w:sz w:val="24"/>
          <w:szCs w:val="24"/>
        </w:rPr>
        <w:t xml:space="preserve">and ATP </w:t>
      </w:r>
      <w:r>
        <w:rPr>
          <w:rFonts w:ascii="TimesNewRomanPSMT" w:hAnsi="TimesNewRomanPSMT" w:cs="TimesNewRomanPSMT"/>
          <w:sz w:val="24"/>
          <w:szCs w:val="24"/>
        </w:rPr>
        <w:t xml:space="preserve">deposited in the PDB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3B0E36" w14:paraId="561360A1" w14:textId="77777777" w:rsidTr="00F4797E">
        <w:tc>
          <w:tcPr>
            <w:tcW w:w="2337" w:type="dxa"/>
          </w:tcPr>
          <w:p w14:paraId="4FF39A83" w14:textId="1E3ECA3C" w:rsidR="003B0E36" w:rsidRPr="00D570AE" w:rsidRDefault="003B0E36" w:rsidP="00064679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D570AE"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>PDB ID</w:t>
            </w:r>
          </w:p>
        </w:tc>
        <w:tc>
          <w:tcPr>
            <w:tcW w:w="2337" w:type="dxa"/>
          </w:tcPr>
          <w:p w14:paraId="20CFB097" w14:textId="77777777" w:rsidR="003B0E36" w:rsidRPr="00D570AE" w:rsidRDefault="003B0E36" w:rsidP="00F4797E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</w:pPr>
            <w:r w:rsidRPr="00D570AE"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>Resolution</w:t>
            </w:r>
          </w:p>
          <w:p w14:paraId="4F7B7FDC" w14:textId="5AB662C0" w:rsidR="003B0E36" w:rsidRPr="00D570AE" w:rsidRDefault="003B0E36" w:rsidP="00F4797E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D570AE"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>(Å)</w:t>
            </w:r>
          </w:p>
        </w:tc>
        <w:tc>
          <w:tcPr>
            <w:tcW w:w="2338" w:type="dxa"/>
          </w:tcPr>
          <w:p w14:paraId="20436F59" w14:textId="7434E7CC" w:rsidR="003B0E36" w:rsidRPr="00D570AE" w:rsidRDefault="003B0E36" w:rsidP="00064679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D570AE">
              <w:rPr>
                <w:rFonts w:ascii="TimesNewRomanPSMT" w:hAnsi="TimesNewRomanPSMT" w:cs="TimesNewRomanPSMT"/>
                <w:b/>
                <w:bCs/>
                <w:sz w:val="24"/>
                <w:szCs w:val="24"/>
              </w:rPr>
              <w:t>Description</w:t>
            </w:r>
          </w:p>
        </w:tc>
      </w:tr>
      <w:tr w:rsidR="003B0E36" w14:paraId="558518D0" w14:textId="77777777" w:rsidTr="00F4797E">
        <w:tc>
          <w:tcPr>
            <w:tcW w:w="2337" w:type="dxa"/>
          </w:tcPr>
          <w:p w14:paraId="406EDC47" w14:textId="4A0AA886" w:rsidR="003B0E36" w:rsidRDefault="003B0E36" w:rsidP="00064679">
            <w:pPr>
              <w:autoSpaceDE w:val="0"/>
              <w:autoSpaceDN w:val="0"/>
              <w:adjustRightInd w:val="0"/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1L2T</w:t>
            </w:r>
          </w:p>
        </w:tc>
        <w:tc>
          <w:tcPr>
            <w:tcW w:w="2337" w:type="dxa"/>
          </w:tcPr>
          <w:p w14:paraId="780556D2" w14:textId="35073901" w:rsidR="003B0E36" w:rsidRDefault="003B0E36" w:rsidP="00064679">
            <w:pPr>
              <w:autoSpaceDE w:val="0"/>
              <w:autoSpaceDN w:val="0"/>
              <w:adjustRightInd w:val="0"/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1.90</w:t>
            </w:r>
          </w:p>
        </w:tc>
        <w:tc>
          <w:tcPr>
            <w:tcW w:w="2338" w:type="dxa"/>
          </w:tcPr>
          <w:p w14:paraId="6BE54496" w14:textId="60BBB761" w:rsidR="003B0E36" w:rsidRDefault="002F577B" w:rsidP="00064679">
            <w:pPr>
              <w:autoSpaceDE w:val="0"/>
              <w:autoSpaceDN w:val="0"/>
              <w:adjustRightInd w:val="0"/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Hypothetical ACB transporter MJ0796</w:t>
            </w:r>
          </w:p>
        </w:tc>
      </w:tr>
      <w:tr w:rsidR="003B0E36" w14:paraId="15784244" w14:textId="77777777" w:rsidTr="00F4797E">
        <w:tc>
          <w:tcPr>
            <w:tcW w:w="2337" w:type="dxa"/>
          </w:tcPr>
          <w:p w14:paraId="6E15DA2C" w14:textId="19C1D974" w:rsidR="003B0E36" w:rsidRDefault="002F577B" w:rsidP="00064679">
            <w:pPr>
              <w:autoSpaceDE w:val="0"/>
              <w:autoSpaceDN w:val="0"/>
              <w:adjustRightInd w:val="0"/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1Q12</w:t>
            </w:r>
          </w:p>
        </w:tc>
        <w:tc>
          <w:tcPr>
            <w:tcW w:w="2337" w:type="dxa"/>
          </w:tcPr>
          <w:p w14:paraId="575FB86D" w14:textId="2C72A039" w:rsidR="003B0E36" w:rsidRDefault="002F577B" w:rsidP="00064679">
            <w:pPr>
              <w:autoSpaceDE w:val="0"/>
              <w:autoSpaceDN w:val="0"/>
              <w:adjustRightInd w:val="0"/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60</w:t>
            </w:r>
          </w:p>
        </w:tc>
        <w:tc>
          <w:tcPr>
            <w:tcW w:w="2338" w:type="dxa"/>
          </w:tcPr>
          <w:p w14:paraId="5AF57437" w14:textId="0329D431" w:rsidR="003B0E36" w:rsidRDefault="002F577B" w:rsidP="00064679">
            <w:pPr>
              <w:autoSpaceDE w:val="0"/>
              <w:autoSpaceDN w:val="0"/>
              <w:adjustRightInd w:val="0"/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 xml:space="preserve">Maltose/maltodextrin transporter </w:t>
            </w:r>
            <w:proofErr w:type="spellStart"/>
            <w:r>
              <w:rPr>
                <w:rFonts w:ascii="TimesNewRomanPSMT" w:hAnsi="TimesNewRomanPSMT" w:cs="TimesNewRomanPSMT"/>
                <w:sz w:val="24"/>
                <w:szCs w:val="24"/>
              </w:rPr>
              <w:t>malK</w:t>
            </w:r>
            <w:proofErr w:type="spellEnd"/>
          </w:p>
        </w:tc>
      </w:tr>
      <w:tr w:rsidR="003B0E36" w14:paraId="56B00872" w14:textId="77777777" w:rsidTr="00F4797E">
        <w:tc>
          <w:tcPr>
            <w:tcW w:w="2337" w:type="dxa"/>
          </w:tcPr>
          <w:p w14:paraId="4192EDD7" w14:textId="762E9383" w:rsidR="003B0E36" w:rsidRDefault="002F577B" w:rsidP="00064679">
            <w:pPr>
              <w:autoSpaceDE w:val="0"/>
              <w:autoSpaceDN w:val="0"/>
              <w:adjustRightInd w:val="0"/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FGK</w:t>
            </w:r>
          </w:p>
        </w:tc>
        <w:tc>
          <w:tcPr>
            <w:tcW w:w="2337" w:type="dxa"/>
          </w:tcPr>
          <w:p w14:paraId="3CBB215B" w14:textId="29181914" w:rsidR="003B0E36" w:rsidRDefault="002F577B" w:rsidP="00064679">
            <w:pPr>
              <w:autoSpaceDE w:val="0"/>
              <w:autoSpaceDN w:val="0"/>
              <w:adjustRightInd w:val="0"/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.70</w:t>
            </w:r>
          </w:p>
        </w:tc>
        <w:tc>
          <w:tcPr>
            <w:tcW w:w="2338" w:type="dxa"/>
          </w:tcPr>
          <w:p w14:paraId="54D6FCE0" w14:textId="7E9A5CCA" w:rsidR="003B0E36" w:rsidRDefault="002F577B" w:rsidP="00064679">
            <w:pPr>
              <w:autoSpaceDE w:val="0"/>
              <w:autoSpaceDN w:val="0"/>
              <w:adjustRightInd w:val="0"/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 xml:space="preserve">Alpha-hemolysin translocation </w:t>
            </w:r>
            <w:proofErr w:type="spellStart"/>
            <w:r>
              <w:rPr>
                <w:rFonts w:ascii="TimesNewRomanPSMT" w:hAnsi="TimesNewRomanPSMT" w:cs="TimesNewRomanPSMT"/>
                <w:sz w:val="24"/>
                <w:szCs w:val="24"/>
              </w:rPr>
              <w:t>hlyB</w:t>
            </w:r>
            <w:proofErr w:type="spellEnd"/>
          </w:p>
        </w:tc>
      </w:tr>
      <w:tr w:rsidR="003B0E36" w14:paraId="62125367" w14:textId="77777777" w:rsidTr="00F4797E">
        <w:tc>
          <w:tcPr>
            <w:tcW w:w="2337" w:type="dxa"/>
          </w:tcPr>
          <w:p w14:paraId="3A40ECE8" w14:textId="5DA53BF5" w:rsidR="003B0E36" w:rsidRDefault="00EF1FFF" w:rsidP="00064679">
            <w:pPr>
              <w:autoSpaceDE w:val="0"/>
              <w:autoSpaceDN w:val="0"/>
              <w:adjustRightInd w:val="0"/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2IXF</w:t>
            </w:r>
          </w:p>
        </w:tc>
        <w:tc>
          <w:tcPr>
            <w:tcW w:w="2337" w:type="dxa"/>
          </w:tcPr>
          <w:p w14:paraId="67CD64E8" w14:textId="69C65213" w:rsidR="003B0E36" w:rsidRPr="007361B6" w:rsidRDefault="007361B6" w:rsidP="0006467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7361B6">
              <w:rPr>
                <w:rFonts w:ascii="TimesNewRomanPSMT" w:hAnsi="TimesNewRomanPSMT" w:cs="TimesNewRomanPSMT"/>
                <w:sz w:val="24"/>
                <w:szCs w:val="24"/>
              </w:rPr>
              <w:t>2.00</w:t>
            </w:r>
          </w:p>
        </w:tc>
        <w:tc>
          <w:tcPr>
            <w:tcW w:w="2338" w:type="dxa"/>
          </w:tcPr>
          <w:p w14:paraId="5155C278" w14:textId="187A04A1" w:rsidR="003B0E36" w:rsidRDefault="00EF1FFF" w:rsidP="00064679">
            <w:pPr>
              <w:autoSpaceDE w:val="0"/>
              <w:autoSpaceDN w:val="0"/>
              <w:adjustRightInd w:val="0"/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Antigen peptide transporter 1</w:t>
            </w:r>
          </w:p>
        </w:tc>
      </w:tr>
    </w:tbl>
    <w:p w14:paraId="595E8330" w14:textId="18D2E18D" w:rsidR="007361B6" w:rsidRDefault="007361B6" w:rsidP="00064679">
      <w:pPr>
        <w:autoSpaceDE w:val="0"/>
        <w:autoSpaceDN w:val="0"/>
        <w:adjustRightInd w:val="0"/>
        <w:spacing w:after="0" w:line="240" w:lineRule="auto"/>
      </w:pPr>
    </w:p>
    <w:p w14:paraId="6D238BC7" w14:textId="77777777" w:rsidR="007361B6" w:rsidRDefault="007361B6">
      <w:r>
        <w:br w:type="page"/>
      </w:r>
    </w:p>
    <w:p w14:paraId="37EC93FB" w14:textId="138E2A6C" w:rsidR="00235228" w:rsidRPr="00FA52D7" w:rsidRDefault="007361B6" w:rsidP="0006467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458B6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5C74DB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3458B6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FA52D7" w:rsidRPr="00FA52D7">
        <w:rPr>
          <w:rFonts w:asciiTheme="majorBidi" w:hAnsiTheme="majorBidi" w:cstheme="majorBidi"/>
          <w:sz w:val="24"/>
          <w:szCs w:val="24"/>
        </w:rPr>
        <w:t xml:space="preserve"> Average binding free energies calculated from the molecular dynamic (MD) simulation in triplica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235228" w:rsidRPr="00F854E7" w14:paraId="3C0C8BBC" w14:textId="77777777" w:rsidTr="00235228">
        <w:tc>
          <w:tcPr>
            <w:tcW w:w="1558" w:type="dxa"/>
          </w:tcPr>
          <w:p w14:paraId="0A060ACA" w14:textId="5C46E7EE" w:rsidR="00235228" w:rsidRPr="00F854E7" w:rsidRDefault="00235228" w:rsidP="000646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854E7">
              <w:rPr>
                <w:rFonts w:asciiTheme="majorBidi" w:hAnsiTheme="majorBidi" w:cstheme="majorBidi"/>
                <w:sz w:val="24"/>
                <w:szCs w:val="24"/>
              </w:rPr>
              <w:t>Complex</w:t>
            </w:r>
          </w:p>
        </w:tc>
        <w:tc>
          <w:tcPr>
            <w:tcW w:w="1558" w:type="dxa"/>
          </w:tcPr>
          <w:p w14:paraId="24D88DE6" w14:textId="3ED0E123" w:rsidR="00235228" w:rsidRPr="00F854E7" w:rsidRDefault="00235228" w:rsidP="000646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854E7">
              <w:rPr>
                <w:rFonts w:asciiTheme="majorBidi" w:hAnsiTheme="majorBidi" w:cstheme="majorBidi"/>
                <w:sz w:val="24"/>
                <w:szCs w:val="24"/>
              </w:rPr>
              <w:t>van der Waals (kJ/ mol)</w:t>
            </w:r>
          </w:p>
        </w:tc>
        <w:tc>
          <w:tcPr>
            <w:tcW w:w="1558" w:type="dxa"/>
          </w:tcPr>
          <w:p w14:paraId="22C871F8" w14:textId="6A7D1D9C" w:rsidR="00235228" w:rsidRPr="00F854E7" w:rsidRDefault="00F854E7" w:rsidP="000646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854E7">
              <w:rPr>
                <w:rFonts w:asciiTheme="majorBidi" w:hAnsiTheme="majorBidi" w:cstheme="majorBidi"/>
                <w:sz w:val="24"/>
                <w:szCs w:val="24"/>
              </w:rPr>
              <w:t>Electrostatic (kJ/mol)</w:t>
            </w:r>
          </w:p>
        </w:tc>
        <w:tc>
          <w:tcPr>
            <w:tcW w:w="1558" w:type="dxa"/>
          </w:tcPr>
          <w:p w14:paraId="7EC90085" w14:textId="7B8F04F1" w:rsidR="00235228" w:rsidRPr="00F854E7" w:rsidRDefault="00F854E7" w:rsidP="000646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854E7">
              <w:rPr>
                <w:rFonts w:asciiTheme="majorBidi" w:hAnsiTheme="majorBidi" w:cstheme="majorBidi"/>
                <w:sz w:val="24"/>
                <w:szCs w:val="24"/>
              </w:rPr>
              <w:t>Polar energy (kJ/ mol)</w:t>
            </w:r>
          </w:p>
        </w:tc>
        <w:tc>
          <w:tcPr>
            <w:tcW w:w="1559" w:type="dxa"/>
          </w:tcPr>
          <w:p w14:paraId="0025EED3" w14:textId="582951EA" w:rsidR="00235228" w:rsidRPr="00F854E7" w:rsidRDefault="00F854E7" w:rsidP="000646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854E7">
              <w:rPr>
                <w:rFonts w:asciiTheme="majorBidi" w:hAnsiTheme="majorBidi" w:cstheme="majorBidi"/>
                <w:sz w:val="24"/>
                <w:szCs w:val="24"/>
              </w:rPr>
              <w:t>Non-polar energy (kJ/mol)</w:t>
            </w:r>
          </w:p>
        </w:tc>
        <w:tc>
          <w:tcPr>
            <w:tcW w:w="1559" w:type="dxa"/>
          </w:tcPr>
          <w:p w14:paraId="4A47B58C" w14:textId="4412A906" w:rsidR="00235228" w:rsidRPr="00F854E7" w:rsidRDefault="00F854E7" w:rsidP="000646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854E7">
              <w:rPr>
                <w:rFonts w:asciiTheme="majorBidi" w:hAnsiTheme="majorBidi" w:cstheme="majorBidi"/>
                <w:sz w:val="24"/>
                <w:szCs w:val="24"/>
              </w:rPr>
              <w:t>Binding energy (kJ/mol)</w:t>
            </w:r>
          </w:p>
        </w:tc>
      </w:tr>
      <w:tr w:rsidR="00235228" w:rsidRPr="00F854E7" w14:paraId="7E15F8F8" w14:textId="77777777" w:rsidTr="00235228">
        <w:tc>
          <w:tcPr>
            <w:tcW w:w="1558" w:type="dxa"/>
          </w:tcPr>
          <w:p w14:paraId="48598549" w14:textId="576F02A3" w:rsidR="00235228" w:rsidRPr="00F854E7" w:rsidRDefault="00F854E7" w:rsidP="000646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854E7">
              <w:rPr>
                <w:rFonts w:asciiTheme="majorBidi" w:hAnsiTheme="majorBidi" w:cstheme="majorBidi"/>
                <w:sz w:val="24"/>
                <w:szCs w:val="24"/>
              </w:rPr>
              <w:t>BEA-ABC transporter</w:t>
            </w:r>
          </w:p>
        </w:tc>
        <w:tc>
          <w:tcPr>
            <w:tcW w:w="1558" w:type="dxa"/>
          </w:tcPr>
          <w:p w14:paraId="2D5B2121" w14:textId="7E6266D0" w:rsidR="00235228" w:rsidRPr="00F854E7" w:rsidRDefault="00AD5DD4" w:rsidP="000646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666403">
              <w:rPr>
                <w:rFonts w:asciiTheme="majorBidi" w:hAnsiTheme="majorBidi" w:cstheme="majorBidi"/>
                <w:sz w:val="24"/>
                <w:szCs w:val="24"/>
              </w:rPr>
              <w:t>165.4 ± 16.7</w:t>
            </w:r>
          </w:p>
        </w:tc>
        <w:tc>
          <w:tcPr>
            <w:tcW w:w="1558" w:type="dxa"/>
          </w:tcPr>
          <w:p w14:paraId="1C12C023" w14:textId="1C052E7A" w:rsidR="00235228" w:rsidRPr="00F854E7" w:rsidRDefault="003E56F2" w:rsidP="000646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7.6 ± 0.7</w:t>
            </w:r>
          </w:p>
        </w:tc>
        <w:tc>
          <w:tcPr>
            <w:tcW w:w="1558" w:type="dxa"/>
          </w:tcPr>
          <w:p w14:paraId="1661CDB1" w14:textId="4961D33F" w:rsidR="00235228" w:rsidRPr="00F854E7" w:rsidRDefault="000170B4" w:rsidP="000646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.</w:t>
            </w:r>
            <w:r w:rsidR="0001028E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910A17">
              <w:rPr>
                <w:rFonts w:asciiTheme="majorBidi" w:hAnsiTheme="majorBidi" w:cstheme="majorBidi"/>
                <w:sz w:val="24"/>
                <w:szCs w:val="24"/>
              </w:rPr>
              <w:t xml:space="preserve"> ± 1.8</w:t>
            </w:r>
          </w:p>
        </w:tc>
        <w:tc>
          <w:tcPr>
            <w:tcW w:w="1559" w:type="dxa"/>
          </w:tcPr>
          <w:p w14:paraId="411CC403" w14:textId="037D2DA3" w:rsidR="00235228" w:rsidRPr="00F854E7" w:rsidRDefault="00905D79" w:rsidP="000646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15.</w:t>
            </w:r>
            <w:r w:rsidR="0001028E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 w:rsidR="009B3E97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559" w:type="dxa"/>
          </w:tcPr>
          <w:p w14:paraId="07987039" w14:textId="4B5D8D51" w:rsidR="00235228" w:rsidRPr="00F854E7" w:rsidRDefault="00C15FED" w:rsidP="000646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654BF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9771C2">
              <w:rPr>
                <w:rFonts w:asciiTheme="majorBidi" w:hAnsiTheme="majorBidi" w:cstheme="majorBidi"/>
                <w:sz w:val="24"/>
                <w:szCs w:val="24"/>
              </w:rPr>
              <w:t>49.5</w:t>
            </w:r>
            <w:r w:rsidR="00CA1A76"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 w:rsidR="00183B03">
              <w:rPr>
                <w:rFonts w:asciiTheme="majorBidi" w:hAnsiTheme="majorBidi" w:cstheme="majorBidi"/>
                <w:sz w:val="24"/>
                <w:szCs w:val="24"/>
              </w:rPr>
              <w:t>9.5</w:t>
            </w:r>
          </w:p>
        </w:tc>
      </w:tr>
      <w:tr w:rsidR="00235228" w:rsidRPr="00F854E7" w14:paraId="5E5B0300" w14:textId="77777777" w:rsidTr="00235228">
        <w:tc>
          <w:tcPr>
            <w:tcW w:w="1558" w:type="dxa"/>
          </w:tcPr>
          <w:p w14:paraId="2BFD4020" w14:textId="042BA368" w:rsidR="00235228" w:rsidRPr="00F854E7" w:rsidRDefault="00F854E7" w:rsidP="000646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854E7">
              <w:rPr>
                <w:rFonts w:asciiTheme="majorBidi" w:hAnsiTheme="majorBidi" w:cstheme="majorBidi"/>
                <w:sz w:val="24"/>
                <w:szCs w:val="24"/>
              </w:rPr>
              <w:t>ML-ABC transporter</w:t>
            </w:r>
          </w:p>
        </w:tc>
        <w:tc>
          <w:tcPr>
            <w:tcW w:w="1558" w:type="dxa"/>
          </w:tcPr>
          <w:p w14:paraId="2D91D32F" w14:textId="588DD448" w:rsidR="00235228" w:rsidRPr="00F854E7" w:rsidRDefault="0052533B" w:rsidP="000646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119.3 ± 11.3</w:t>
            </w:r>
          </w:p>
        </w:tc>
        <w:tc>
          <w:tcPr>
            <w:tcW w:w="1558" w:type="dxa"/>
          </w:tcPr>
          <w:p w14:paraId="4E5F7775" w14:textId="474BBB87" w:rsidR="00235228" w:rsidRPr="00F854E7" w:rsidRDefault="003E56F2" w:rsidP="000646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01028E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01028E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± 0.3</w:t>
            </w:r>
          </w:p>
        </w:tc>
        <w:tc>
          <w:tcPr>
            <w:tcW w:w="1558" w:type="dxa"/>
          </w:tcPr>
          <w:p w14:paraId="3F76A4FC" w14:textId="23642E78" w:rsidR="00235228" w:rsidRPr="00F854E7" w:rsidRDefault="00910A17" w:rsidP="000646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.4 ± 1.7</w:t>
            </w:r>
          </w:p>
        </w:tc>
        <w:tc>
          <w:tcPr>
            <w:tcW w:w="1559" w:type="dxa"/>
          </w:tcPr>
          <w:p w14:paraId="45A43D73" w14:textId="2CBB8F45" w:rsidR="00235228" w:rsidRPr="00F854E7" w:rsidRDefault="009B3E97" w:rsidP="000646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475C65">
              <w:rPr>
                <w:rFonts w:asciiTheme="majorBidi" w:hAnsiTheme="majorBidi" w:cstheme="majorBidi"/>
                <w:sz w:val="24"/>
                <w:szCs w:val="24"/>
              </w:rPr>
              <w:t>14.8 ± 1.1</w:t>
            </w:r>
          </w:p>
        </w:tc>
        <w:tc>
          <w:tcPr>
            <w:tcW w:w="1559" w:type="dxa"/>
          </w:tcPr>
          <w:p w14:paraId="48D63FD1" w14:textId="5F034134" w:rsidR="00235228" w:rsidRPr="00F854E7" w:rsidRDefault="00C15FED" w:rsidP="0006467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242D51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550E06">
              <w:rPr>
                <w:rFonts w:asciiTheme="majorBidi" w:hAnsiTheme="majorBidi" w:cstheme="majorBidi"/>
                <w:sz w:val="24"/>
                <w:szCs w:val="24"/>
              </w:rPr>
              <w:t>7.2</w:t>
            </w:r>
            <w:r w:rsidR="00183B03">
              <w:rPr>
                <w:rFonts w:asciiTheme="majorBidi" w:hAnsiTheme="majorBidi" w:cstheme="majorBidi"/>
                <w:sz w:val="24"/>
                <w:szCs w:val="24"/>
              </w:rPr>
              <w:t xml:space="preserve"> ± 7.7</w:t>
            </w:r>
          </w:p>
        </w:tc>
      </w:tr>
    </w:tbl>
    <w:p w14:paraId="672BDD3A" w14:textId="7F57E2A8" w:rsidR="003625AF" w:rsidRDefault="003625AF" w:rsidP="0006467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99F37CC" w14:textId="77777777" w:rsidR="003625AF" w:rsidRDefault="003625A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461A706D" w14:textId="79E8BA6F" w:rsidR="00064679" w:rsidRDefault="00650942" w:rsidP="0006467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607B97">
        <w:rPr>
          <w:rFonts w:asciiTheme="majorBidi" w:hAnsiTheme="majorBidi" w:cstheme="majorBidi"/>
          <w:b/>
          <w:bCs/>
          <w:sz w:val="28"/>
          <w:szCs w:val="28"/>
        </w:rPr>
        <w:lastRenderedPageBreak/>
        <w:t>Dose response of intracellular amastigotes</w:t>
      </w:r>
    </w:p>
    <w:p w14:paraId="6FC53461" w14:textId="77777777" w:rsidR="00607B97" w:rsidRDefault="00607B97" w:rsidP="0006467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22241AA4" w14:textId="0D9D0484" w:rsidR="00A039D2" w:rsidRPr="00E92A8B" w:rsidRDefault="00F11BDC" w:rsidP="00E92A8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E1699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484E85">
        <w:rPr>
          <w:rFonts w:asciiTheme="majorBidi" w:hAnsiTheme="majorBidi" w:cstheme="majorBidi"/>
          <w:b/>
          <w:bCs/>
          <w:sz w:val="24"/>
          <w:szCs w:val="24"/>
        </w:rPr>
        <w:t>S5</w:t>
      </w:r>
      <w:r>
        <w:rPr>
          <w:rFonts w:asciiTheme="majorBidi" w:hAnsiTheme="majorBidi" w:cstheme="majorBidi"/>
          <w:sz w:val="24"/>
          <w:szCs w:val="24"/>
        </w:rPr>
        <w:t xml:space="preserve">: </w:t>
      </w:r>
      <w:r w:rsidRPr="00F11BDC">
        <w:rPr>
          <w:rFonts w:asciiTheme="majorBidi" w:hAnsiTheme="majorBidi" w:cstheme="majorBidi"/>
          <w:sz w:val="24"/>
          <w:szCs w:val="24"/>
        </w:rPr>
        <w:t>Standards (10–10</w:t>
      </w:r>
      <w:r w:rsidRPr="00F11BDC">
        <w:rPr>
          <w:rFonts w:asciiTheme="majorBidi" w:hAnsiTheme="majorBidi" w:cstheme="majorBidi"/>
          <w:sz w:val="24"/>
          <w:szCs w:val="24"/>
          <w:vertAlign w:val="superscript"/>
        </w:rPr>
        <w:t>9</w:t>
      </w:r>
      <w:r w:rsidRPr="00F11BDC">
        <w:rPr>
          <w:rFonts w:asciiTheme="majorBidi" w:hAnsiTheme="majorBidi" w:cstheme="majorBidi"/>
          <w:sz w:val="24"/>
          <w:szCs w:val="24"/>
        </w:rPr>
        <w:t xml:space="preserve">) for </w:t>
      </w:r>
      <w:proofErr w:type="spellStart"/>
      <w:r w:rsidRPr="00F11BDC">
        <w:rPr>
          <w:rFonts w:asciiTheme="majorBidi" w:hAnsiTheme="majorBidi" w:cstheme="majorBidi"/>
          <w:sz w:val="24"/>
          <w:szCs w:val="24"/>
        </w:rPr>
        <w:t>kDNA</w:t>
      </w:r>
      <w:proofErr w:type="spellEnd"/>
      <w:r w:rsidRPr="00F11BDC">
        <w:rPr>
          <w:rFonts w:asciiTheme="majorBidi" w:hAnsiTheme="majorBidi" w:cstheme="majorBidi"/>
          <w:sz w:val="24"/>
          <w:szCs w:val="24"/>
        </w:rPr>
        <w:t xml:space="preserve"> from Ct values of standards. </w:t>
      </w:r>
    </w:p>
    <w:tbl>
      <w:tblPr>
        <w:tblW w:w="10746" w:type="dxa"/>
        <w:tblLook w:val="04A0" w:firstRow="1" w:lastRow="0" w:firstColumn="1" w:lastColumn="0" w:noHBand="0" w:noVBand="1"/>
      </w:tblPr>
      <w:tblGrid>
        <w:gridCol w:w="1561"/>
        <w:gridCol w:w="1270"/>
        <w:gridCol w:w="1376"/>
        <w:gridCol w:w="1376"/>
        <w:gridCol w:w="1376"/>
        <w:gridCol w:w="1127"/>
        <w:gridCol w:w="788"/>
        <w:gridCol w:w="50"/>
        <w:gridCol w:w="209"/>
        <w:gridCol w:w="50"/>
        <w:gridCol w:w="209"/>
        <w:gridCol w:w="50"/>
        <w:gridCol w:w="209"/>
        <w:gridCol w:w="50"/>
        <w:gridCol w:w="209"/>
        <w:gridCol w:w="50"/>
        <w:gridCol w:w="209"/>
        <w:gridCol w:w="50"/>
        <w:gridCol w:w="209"/>
        <w:gridCol w:w="50"/>
        <w:gridCol w:w="209"/>
        <w:gridCol w:w="59"/>
      </w:tblGrid>
      <w:tr w:rsidR="00A039D2" w:rsidRPr="00A039D2" w14:paraId="4379619E" w14:textId="77777777" w:rsidTr="00E92A8B">
        <w:trPr>
          <w:trHeight w:val="316"/>
        </w:trPr>
        <w:tc>
          <w:tcPr>
            <w:tcW w:w="10746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D8EBA" w14:textId="47820CF8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501037" w:rsidRPr="00A039D2" w14:paraId="3B205611" w14:textId="77777777" w:rsidTr="00E92A8B">
        <w:trPr>
          <w:trHeight w:val="327"/>
        </w:trPr>
        <w:tc>
          <w:tcPr>
            <w:tcW w:w="8924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2A2C18B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Intracellular amastigotes (standard)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7AE7D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DC5B4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6717E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CC637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D04D9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FBCA5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4C82E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92A8B" w:rsidRPr="00607B97" w14:paraId="33B099D1" w14:textId="77777777" w:rsidTr="00E92A8B">
        <w:trPr>
          <w:gridAfter w:val="1"/>
          <w:wAfter w:w="59" w:type="dxa"/>
          <w:trHeight w:val="327"/>
        </w:trPr>
        <w:tc>
          <w:tcPr>
            <w:tcW w:w="156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2929D58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DNA copies/</w:t>
            </w:r>
            <w:proofErr w:type="spellStart"/>
            <w:r w:rsidRPr="00A039D2">
              <w:rPr>
                <w:rFonts w:asciiTheme="majorBidi" w:eastAsia="Times New Roman" w:hAnsiTheme="majorBidi" w:cstheme="majorBidi"/>
                <w:color w:val="000000"/>
              </w:rPr>
              <w:t>uL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DAB2AA3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Log DNA copies/</w:t>
            </w:r>
            <w:proofErr w:type="spellStart"/>
            <w:r w:rsidRPr="00A039D2">
              <w:rPr>
                <w:rFonts w:asciiTheme="majorBidi" w:eastAsia="Times New Roman" w:hAnsiTheme="majorBidi" w:cstheme="majorBidi"/>
                <w:color w:val="000000"/>
              </w:rPr>
              <w:t>uL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A8F77BF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Ct (first repetition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CF1ADA3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Ct (second repetition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E9EF220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Ct (</w:t>
            </w:r>
            <w:proofErr w:type="spellStart"/>
            <w:r w:rsidRPr="00A039D2">
              <w:rPr>
                <w:rFonts w:asciiTheme="majorBidi" w:eastAsia="Times New Roman" w:hAnsiTheme="majorBidi" w:cstheme="majorBidi"/>
                <w:color w:val="000000"/>
              </w:rPr>
              <w:t>thrid</w:t>
            </w:r>
            <w:proofErr w:type="spellEnd"/>
            <w:r w:rsidRPr="00A039D2">
              <w:rPr>
                <w:rFonts w:asciiTheme="majorBidi" w:eastAsia="Times New Roman" w:hAnsiTheme="majorBidi" w:cstheme="majorBidi"/>
                <w:color w:val="000000"/>
              </w:rPr>
              <w:t xml:space="preserve"> repetition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2BB7A09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Average Ct</w:t>
            </w:r>
          </w:p>
        </w:tc>
        <w:tc>
          <w:tcPr>
            <w:tcW w:w="78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D457EE5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S.E.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1BF94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F66EF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CB451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E6AEF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90EB1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57B2A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2AC16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92A8B" w:rsidRPr="00607B97" w14:paraId="587D7548" w14:textId="77777777" w:rsidTr="00E92A8B">
        <w:trPr>
          <w:gridAfter w:val="1"/>
          <w:wAfter w:w="59" w:type="dxa"/>
          <w:trHeight w:val="316"/>
        </w:trPr>
        <w:tc>
          <w:tcPr>
            <w:tcW w:w="156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9A7E4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A9BD0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84710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34.3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B1C1C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34.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23C35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34.6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C9586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34.4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150E81B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0.16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53703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C5AD0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4A68B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5F931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58658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FCAFE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B30D8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92A8B" w:rsidRPr="00607B97" w14:paraId="12F9FEB7" w14:textId="77777777" w:rsidTr="00E92A8B">
        <w:trPr>
          <w:gridAfter w:val="1"/>
          <w:wAfter w:w="59" w:type="dxa"/>
          <w:trHeight w:val="306"/>
        </w:trPr>
        <w:tc>
          <w:tcPr>
            <w:tcW w:w="156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92871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10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1565C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AE30F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31.0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595E8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31.2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4CEDA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31.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07EC6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31.2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4FC5C42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0.12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BF9C9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A7B7F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08B0F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382B6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A45CC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4A077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CCABA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92A8B" w:rsidRPr="00607B97" w14:paraId="6214A103" w14:textId="77777777" w:rsidTr="00E92A8B">
        <w:trPr>
          <w:gridAfter w:val="1"/>
          <w:wAfter w:w="59" w:type="dxa"/>
          <w:trHeight w:val="306"/>
        </w:trPr>
        <w:tc>
          <w:tcPr>
            <w:tcW w:w="156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D6E5A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100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F2B30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8CEFE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26.8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9B818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26.8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8580C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26.7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68A59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26.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FF61E78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0.09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BCCE5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03BDD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582D9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99872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A308C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52A40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2A65B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92A8B" w:rsidRPr="00607B97" w14:paraId="71A23FA4" w14:textId="77777777" w:rsidTr="00E92A8B">
        <w:trPr>
          <w:gridAfter w:val="1"/>
          <w:wAfter w:w="59" w:type="dxa"/>
          <w:trHeight w:val="306"/>
        </w:trPr>
        <w:tc>
          <w:tcPr>
            <w:tcW w:w="156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1D385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1000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C7094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7C0BF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23.5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A3733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23.6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49B3C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23.6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42271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23.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20A1421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0.08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30FFA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8C96E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4521C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ECB26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43585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5D215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95442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92A8B" w:rsidRPr="00607B97" w14:paraId="604B0D0C" w14:textId="77777777" w:rsidTr="00E92A8B">
        <w:trPr>
          <w:gridAfter w:val="1"/>
          <w:wAfter w:w="59" w:type="dxa"/>
          <w:trHeight w:val="306"/>
        </w:trPr>
        <w:tc>
          <w:tcPr>
            <w:tcW w:w="156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06458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10000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68839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496BE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20.1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80564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20.3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3854D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20.2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DA8BF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20.2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E4F960E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0.07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C7BDC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8B2F6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673F0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A9FAC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C4907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A4638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4A06C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92A8B" w:rsidRPr="00607B97" w14:paraId="6B5AB729" w14:textId="77777777" w:rsidTr="00E92A8B">
        <w:trPr>
          <w:gridAfter w:val="1"/>
          <w:wAfter w:w="59" w:type="dxa"/>
          <w:trHeight w:val="306"/>
        </w:trPr>
        <w:tc>
          <w:tcPr>
            <w:tcW w:w="156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07FF1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100000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920AF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7B523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17.0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CD835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17.2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F3096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17.1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7C155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17.1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D60C7B9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0.09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AE8FC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8F126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82455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6AF70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53E5E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67E74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E0DF7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92A8B" w:rsidRPr="00607B97" w14:paraId="0B02488E" w14:textId="77777777" w:rsidTr="00E92A8B">
        <w:trPr>
          <w:gridAfter w:val="1"/>
          <w:wAfter w:w="59" w:type="dxa"/>
          <w:trHeight w:val="306"/>
        </w:trPr>
        <w:tc>
          <w:tcPr>
            <w:tcW w:w="156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1989B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1000000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83DC4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6384F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14.1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AF9B4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14.3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A4169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14.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C3CE1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14.1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2082E27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0.13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F3A4D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C754A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C5F24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AB7F4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FD73E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149ED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DF239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92A8B" w:rsidRPr="00607B97" w14:paraId="1EF6E3E9" w14:textId="77777777" w:rsidTr="00E92A8B">
        <w:trPr>
          <w:gridAfter w:val="1"/>
          <w:wAfter w:w="59" w:type="dxa"/>
          <w:trHeight w:val="306"/>
        </w:trPr>
        <w:tc>
          <w:tcPr>
            <w:tcW w:w="156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62CE0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10000000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47D8C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11431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10.5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05559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10.6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6FDFC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10.7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AB7C4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10.6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B18A090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0.07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47D4B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77CF1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0E318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4FCBE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0C383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96529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AB74D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92A8B" w:rsidRPr="00607B97" w14:paraId="761D0856" w14:textId="77777777" w:rsidTr="00E92A8B">
        <w:trPr>
          <w:gridAfter w:val="1"/>
          <w:wAfter w:w="59" w:type="dxa"/>
          <w:trHeight w:val="316"/>
        </w:trPr>
        <w:tc>
          <w:tcPr>
            <w:tcW w:w="156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21A72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100000000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D2EC1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76374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7.2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F271A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7.3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BE881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7.1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37F3F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7.2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9555A52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039D2">
              <w:rPr>
                <w:rFonts w:asciiTheme="majorBidi" w:eastAsia="Times New Roman" w:hAnsiTheme="majorBidi" w:cstheme="majorBidi"/>
                <w:color w:val="000000"/>
              </w:rPr>
              <w:t>0.11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6CBBC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2E43B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A8BDD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494B8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A4536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E17E3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72F44" w14:textId="77777777" w:rsidR="00A039D2" w:rsidRPr="00A039D2" w:rsidRDefault="00A039D2" w:rsidP="0050103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14:paraId="7A7380CA" w14:textId="77777777" w:rsidR="00650942" w:rsidRDefault="00650942" w:rsidP="0006467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906A5BA" w14:textId="67E802ED" w:rsidR="00681902" w:rsidRPr="00681902" w:rsidRDefault="00D95029" w:rsidP="0068190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1:</w:t>
      </w:r>
      <w:r w:rsidR="00681902" w:rsidRPr="00681902">
        <w:t xml:space="preserve"> </w:t>
      </w:r>
      <w:r w:rsidR="00681902" w:rsidRPr="00681902">
        <w:rPr>
          <w:rFonts w:asciiTheme="majorBidi" w:hAnsiTheme="majorBidi" w:cstheme="majorBidi"/>
          <w:sz w:val="24"/>
          <w:szCs w:val="24"/>
        </w:rPr>
        <w:t>Standards (10–10</w:t>
      </w:r>
      <w:r w:rsidR="00681902" w:rsidRPr="00681902">
        <w:rPr>
          <w:rFonts w:asciiTheme="majorBidi" w:hAnsiTheme="majorBidi" w:cstheme="majorBidi"/>
          <w:sz w:val="24"/>
          <w:szCs w:val="24"/>
          <w:vertAlign w:val="superscript"/>
        </w:rPr>
        <w:t>9</w:t>
      </w:r>
      <w:r w:rsidR="00681902" w:rsidRPr="00681902">
        <w:rPr>
          <w:rFonts w:asciiTheme="majorBidi" w:hAnsiTheme="majorBidi" w:cstheme="majorBidi"/>
          <w:sz w:val="24"/>
          <w:szCs w:val="24"/>
        </w:rPr>
        <w:t xml:space="preserve">) plot for </w:t>
      </w:r>
      <w:proofErr w:type="spellStart"/>
      <w:r w:rsidR="00681902" w:rsidRPr="00681902">
        <w:rPr>
          <w:rFonts w:asciiTheme="majorBidi" w:hAnsiTheme="majorBidi" w:cstheme="majorBidi"/>
          <w:sz w:val="24"/>
          <w:szCs w:val="24"/>
        </w:rPr>
        <w:t>kDNA</w:t>
      </w:r>
      <w:proofErr w:type="spellEnd"/>
      <w:r w:rsidR="00681902" w:rsidRPr="00681902">
        <w:rPr>
          <w:rFonts w:asciiTheme="majorBidi" w:hAnsiTheme="majorBidi" w:cstheme="majorBidi"/>
          <w:sz w:val="24"/>
          <w:szCs w:val="24"/>
        </w:rPr>
        <w:t xml:space="preserve"> from Ct values of standards. Amplification</w:t>
      </w:r>
    </w:p>
    <w:p w14:paraId="3F4F1D6D" w14:textId="5BC301DC" w:rsidR="00DA0F02" w:rsidRDefault="00681902" w:rsidP="0068190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81902">
        <w:rPr>
          <w:rFonts w:asciiTheme="majorBidi" w:hAnsiTheme="majorBidi" w:cstheme="majorBidi"/>
          <w:sz w:val="24"/>
          <w:szCs w:val="24"/>
        </w:rPr>
        <w:t xml:space="preserve">efficiency was 98.04% for </w:t>
      </w:r>
      <w:proofErr w:type="spellStart"/>
      <w:r w:rsidRPr="00681902">
        <w:rPr>
          <w:rFonts w:asciiTheme="majorBidi" w:hAnsiTheme="majorBidi" w:cstheme="majorBidi"/>
          <w:sz w:val="24"/>
          <w:szCs w:val="24"/>
        </w:rPr>
        <w:t>kDNAbased</w:t>
      </w:r>
      <w:proofErr w:type="spellEnd"/>
      <w:r w:rsidRPr="00681902">
        <w:rPr>
          <w:rFonts w:asciiTheme="majorBidi" w:hAnsiTheme="majorBidi" w:cstheme="majorBidi"/>
          <w:sz w:val="24"/>
          <w:szCs w:val="24"/>
        </w:rPr>
        <w:t xml:space="preserve"> on the following formula: E = 10</w:t>
      </w:r>
      <w:r w:rsidRPr="00E92A8B">
        <w:rPr>
          <w:rFonts w:asciiTheme="majorBidi" w:hAnsiTheme="majorBidi" w:cstheme="majorBidi"/>
          <w:sz w:val="24"/>
          <w:szCs w:val="24"/>
          <w:vertAlign w:val="superscript"/>
        </w:rPr>
        <w:t>[</w:t>
      </w:r>
      <w:r w:rsidR="00E92A8B" w:rsidRPr="00E92A8B">
        <w:rPr>
          <w:rFonts w:asciiTheme="majorBidi" w:hAnsiTheme="majorBidi" w:cstheme="majorBidi"/>
          <w:sz w:val="24"/>
          <w:szCs w:val="24"/>
          <w:vertAlign w:val="superscript"/>
        </w:rPr>
        <w:t>-</w:t>
      </w:r>
      <w:r w:rsidRPr="00E92A8B">
        <w:rPr>
          <w:rFonts w:asciiTheme="majorBidi" w:hAnsiTheme="majorBidi" w:cstheme="majorBidi"/>
          <w:sz w:val="24"/>
          <w:szCs w:val="24"/>
          <w:vertAlign w:val="superscript"/>
        </w:rPr>
        <w:t>1/slope]</w:t>
      </w:r>
      <w:r w:rsidR="00E92A8B">
        <w:rPr>
          <w:rFonts w:asciiTheme="majorBidi" w:hAnsiTheme="majorBidi" w:cstheme="majorBidi"/>
          <w:sz w:val="24"/>
          <w:szCs w:val="24"/>
          <w:vertAlign w:val="superscript"/>
        </w:rPr>
        <w:br/>
      </w:r>
      <w:r w:rsidR="00D95029" w:rsidRPr="00681902">
        <w:rPr>
          <w:rFonts w:asciiTheme="majorBidi" w:hAnsiTheme="majorBidi" w:cstheme="majorBidi"/>
          <w:sz w:val="24"/>
          <w:szCs w:val="24"/>
        </w:rPr>
        <w:br/>
      </w:r>
      <w:r w:rsidR="00D95029">
        <w:rPr>
          <w:noProof/>
        </w:rPr>
        <w:drawing>
          <wp:inline distT="0" distB="0" distL="0" distR="0" wp14:anchorId="608527EF" wp14:editId="6EFC858B">
            <wp:extent cx="5596359" cy="2592729"/>
            <wp:effectExtent l="0" t="0" r="4445" b="17145"/>
            <wp:docPr id="37741274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08A7FC4-3EE6-40B7-A6FB-9EEC142A02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996BA2C" w14:textId="77777777" w:rsidR="00E67F86" w:rsidRDefault="00E92A8B" w:rsidP="00E92A8B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/>
      </w:r>
    </w:p>
    <w:p w14:paraId="14F7F201" w14:textId="77777777" w:rsidR="00E67F86" w:rsidRDefault="00E67F86" w:rsidP="00E92A8B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BE8C3CE" w14:textId="77777777" w:rsidR="00E67F86" w:rsidRDefault="00E67F86" w:rsidP="00E92A8B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B63344C" w14:textId="77777777" w:rsidR="00E67F86" w:rsidRDefault="00E67F86" w:rsidP="00E92A8B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1F51BFC" w14:textId="77777777" w:rsidR="00E67F86" w:rsidRDefault="00E67F86" w:rsidP="00E92A8B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E319D10" w14:textId="77777777" w:rsidR="00E67F86" w:rsidRDefault="00E67F86" w:rsidP="00E92A8B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7C80FCE" w14:textId="77777777" w:rsidR="00E67F86" w:rsidRDefault="00E67F86" w:rsidP="00E92A8B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4210452" w14:textId="77777777" w:rsidR="00E67F86" w:rsidRDefault="00E67F86" w:rsidP="00E92A8B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C117DAD" w14:textId="41131532" w:rsidR="00DA0F02" w:rsidRDefault="00484E85" w:rsidP="00E92A8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E92A8B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E92A8B" w:rsidRPr="00E92A8B">
        <w:rPr>
          <w:rFonts w:asciiTheme="majorBidi" w:hAnsiTheme="majorBidi" w:cstheme="majorBidi"/>
          <w:b/>
          <w:bCs/>
          <w:sz w:val="24"/>
          <w:szCs w:val="24"/>
        </w:rPr>
        <w:t>S6</w:t>
      </w:r>
      <w:r w:rsidR="00E92A8B">
        <w:rPr>
          <w:rFonts w:asciiTheme="majorBidi" w:hAnsiTheme="majorBidi" w:cstheme="majorBidi"/>
          <w:sz w:val="24"/>
          <w:szCs w:val="24"/>
        </w:rPr>
        <w:t xml:space="preserve">: </w:t>
      </w:r>
      <w:r w:rsidR="00DA0F02" w:rsidRPr="00DA0F02">
        <w:rPr>
          <w:rFonts w:asciiTheme="majorBidi" w:hAnsiTheme="majorBidi" w:cstheme="majorBidi"/>
          <w:sz w:val="24"/>
          <w:szCs w:val="24"/>
        </w:rPr>
        <w:t xml:space="preserve">Dose-Response Profiling of Miltefosine on Intracellular Amastigotes of </w:t>
      </w:r>
      <w:r w:rsidR="00DA0F02" w:rsidRPr="00DA0F02">
        <w:rPr>
          <w:rFonts w:asciiTheme="majorBidi" w:hAnsiTheme="majorBidi" w:cstheme="majorBidi"/>
          <w:i/>
          <w:iCs/>
          <w:sz w:val="24"/>
          <w:szCs w:val="24"/>
        </w:rPr>
        <w:t xml:space="preserve">Leishmania </w:t>
      </w:r>
      <w:proofErr w:type="spellStart"/>
      <w:r w:rsidR="00DA0F02" w:rsidRPr="00DA0F02">
        <w:rPr>
          <w:rFonts w:asciiTheme="majorBidi" w:hAnsiTheme="majorBidi" w:cstheme="majorBidi"/>
          <w:i/>
          <w:iCs/>
          <w:sz w:val="24"/>
          <w:szCs w:val="24"/>
        </w:rPr>
        <w:t>tropica</w:t>
      </w:r>
      <w:proofErr w:type="spellEnd"/>
      <w:r w:rsidR="00DA0F02" w:rsidRPr="00DA0F02">
        <w:rPr>
          <w:rFonts w:asciiTheme="majorBidi" w:hAnsiTheme="majorBidi" w:cstheme="majorBidi"/>
          <w:sz w:val="24"/>
          <w:szCs w:val="24"/>
        </w:rPr>
        <w:t xml:space="preserve"> LS-LT2 (round of selection 1). This experiment was repeated three times in triplicate.</w:t>
      </w:r>
    </w:p>
    <w:p w14:paraId="1850E45B" w14:textId="77777777" w:rsidR="00497CE9" w:rsidRDefault="00497CE9" w:rsidP="00DA0F0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W w:w="10156" w:type="dxa"/>
        <w:tblInd w:w="-15" w:type="dxa"/>
        <w:tblLook w:val="04A0" w:firstRow="1" w:lastRow="0" w:firstColumn="1" w:lastColumn="0" w:noHBand="0" w:noVBand="1"/>
      </w:tblPr>
      <w:tblGrid>
        <w:gridCol w:w="1426"/>
        <w:gridCol w:w="712"/>
        <w:gridCol w:w="1180"/>
        <w:gridCol w:w="1080"/>
        <w:gridCol w:w="711"/>
        <w:gridCol w:w="1084"/>
        <w:gridCol w:w="1084"/>
        <w:gridCol w:w="711"/>
        <w:gridCol w:w="1084"/>
        <w:gridCol w:w="1084"/>
      </w:tblGrid>
      <w:tr w:rsidR="005E175F" w:rsidRPr="00501288" w14:paraId="7243726C" w14:textId="77777777" w:rsidTr="00E67F86">
        <w:trPr>
          <w:trHeight w:val="290"/>
        </w:trPr>
        <w:tc>
          <w:tcPr>
            <w:tcW w:w="14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776B0D" w14:textId="77777777" w:rsidR="005E175F" w:rsidRPr="00501288" w:rsidRDefault="005E175F" w:rsidP="00F179B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9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5783BD89" w14:textId="489004BD" w:rsidR="005E175F" w:rsidRPr="00501288" w:rsidRDefault="005E175F" w:rsidP="00F179B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eastAsia="Times New Roman" w:hAnsiTheme="majorBidi" w:cstheme="majorBidi"/>
                <w:color w:val="000000"/>
              </w:rPr>
              <w:t>Amastigotes (test samples - Replicate 1)</w:t>
            </w:r>
          </w:p>
        </w:tc>
        <w:tc>
          <w:tcPr>
            <w:tcW w:w="28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A22013" w14:textId="701EBF47" w:rsidR="005E175F" w:rsidRPr="00501288" w:rsidRDefault="005E175F" w:rsidP="00F179B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eastAsia="Times New Roman" w:hAnsiTheme="majorBidi" w:cstheme="majorBidi"/>
                <w:color w:val="000000"/>
              </w:rPr>
              <w:t>Amastigotes (test samples - Replicate 2)</w:t>
            </w:r>
          </w:p>
        </w:tc>
        <w:tc>
          <w:tcPr>
            <w:tcW w:w="28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E50F13D" w14:textId="5AC892A9" w:rsidR="005E175F" w:rsidRPr="00501288" w:rsidRDefault="005E175F" w:rsidP="00F179B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eastAsia="Times New Roman" w:hAnsiTheme="majorBidi" w:cstheme="majorBidi"/>
                <w:color w:val="000000"/>
              </w:rPr>
              <w:t>Amastigotes (test samples - Replicate 3)</w:t>
            </w:r>
          </w:p>
        </w:tc>
      </w:tr>
      <w:tr w:rsidR="00710F3D" w:rsidRPr="00501288" w14:paraId="16D340C1" w14:textId="51D6C625" w:rsidTr="00E67F86">
        <w:trPr>
          <w:trHeight w:val="290"/>
        </w:trPr>
        <w:tc>
          <w:tcPr>
            <w:tcW w:w="142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B8694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ML concentration (</w:t>
            </w:r>
            <w:proofErr w:type="spellStart"/>
            <w:r w:rsidRPr="00497CE9">
              <w:rPr>
                <w:rFonts w:asciiTheme="majorBidi" w:eastAsia="Times New Roman" w:hAnsiTheme="majorBidi" w:cstheme="majorBidi"/>
                <w:color w:val="000000"/>
              </w:rPr>
              <w:t>uM</w:t>
            </w:r>
            <w:proofErr w:type="spellEnd"/>
            <w:r w:rsidRPr="00497CE9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6BA2E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C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12517" w14:textId="2EF518EC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 xml:space="preserve">Log DNA </w:t>
            </w:r>
            <w:r w:rsidRPr="00501288">
              <w:rPr>
                <w:rFonts w:asciiTheme="majorBidi" w:eastAsia="Times New Roman" w:hAnsiTheme="majorBidi" w:cstheme="majorBidi"/>
                <w:color w:val="000000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</w:rPr>
              <w:t>post-drug</w:t>
            </w:r>
            <w:r w:rsidRPr="00501288">
              <w:rPr>
                <w:rFonts w:asciiTheme="majorBidi" w:eastAsia="Times New Roman" w:hAnsiTheme="majorBidi" w:cstheme="majorBidi"/>
                <w:color w:val="000000"/>
              </w:rPr>
              <w:t xml:space="preserve"> exposur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7DFFBFE" w14:textId="3C2A800E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Log DNA (</w:t>
            </w:r>
            <w:r w:rsidRPr="00501288">
              <w:rPr>
                <w:rFonts w:asciiTheme="majorBidi" w:eastAsia="Times New Roman" w:hAnsiTheme="majorBidi" w:cstheme="majorBidi"/>
                <w:color w:val="000000"/>
              </w:rPr>
              <w:t xml:space="preserve">dead </w:t>
            </w:r>
            <w:proofErr w:type="gramStart"/>
            <w:r w:rsidRPr="00501288">
              <w:rPr>
                <w:rFonts w:asciiTheme="majorBidi" w:eastAsia="Times New Roman" w:hAnsiTheme="majorBidi" w:cstheme="majorBidi"/>
                <w:color w:val="000000"/>
              </w:rPr>
              <w:t>cells</w:t>
            </w:r>
            <w:r w:rsidRPr="00497CE9">
              <w:rPr>
                <w:rFonts w:asciiTheme="majorBidi" w:eastAsia="Times New Roman" w:hAnsiTheme="majorBidi" w:cstheme="majorBidi"/>
                <w:color w:val="000000"/>
              </w:rPr>
              <w:t>)</w:t>
            </w:r>
            <w:r w:rsidRPr="00501288">
              <w:rPr>
                <w:rFonts w:asciiTheme="majorBidi" w:eastAsia="Times New Roman" w:hAnsiTheme="majorBidi" w:cstheme="majorBidi"/>
                <w:color w:val="000000"/>
              </w:rPr>
              <w:t>*</w:t>
            </w:r>
            <w:proofErr w:type="gram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B6710" w14:textId="0273D557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Ct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853270" w14:textId="17A4F215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 xml:space="preserve">Log DNA </w:t>
            </w:r>
            <w:r w:rsidRPr="00501288">
              <w:rPr>
                <w:rFonts w:asciiTheme="majorBidi" w:eastAsia="Times New Roman" w:hAnsiTheme="majorBidi" w:cstheme="majorBidi"/>
                <w:color w:val="000000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</w:rPr>
              <w:t>post-drug</w:t>
            </w:r>
            <w:r w:rsidRPr="00501288">
              <w:rPr>
                <w:rFonts w:asciiTheme="majorBidi" w:eastAsia="Times New Roman" w:hAnsiTheme="majorBidi" w:cstheme="majorBidi"/>
                <w:color w:val="000000"/>
              </w:rPr>
              <w:t xml:space="preserve"> exposure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859970B" w14:textId="1CB34E12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Log DNA (</w:t>
            </w:r>
            <w:r w:rsidRPr="00501288">
              <w:rPr>
                <w:rFonts w:asciiTheme="majorBidi" w:eastAsia="Times New Roman" w:hAnsiTheme="majorBidi" w:cstheme="majorBidi"/>
                <w:color w:val="000000"/>
              </w:rPr>
              <w:t>dead cells</w:t>
            </w:r>
            <w:r w:rsidRPr="00497CE9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A18FD" w14:textId="22012CBE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Ct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2DCFC" w14:textId="3C1E6989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 xml:space="preserve">Log DNA </w:t>
            </w:r>
            <w:r w:rsidRPr="00501288">
              <w:rPr>
                <w:rFonts w:asciiTheme="majorBidi" w:eastAsia="Times New Roman" w:hAnsiTheme="majorBidi" w:cstheme="majorBidi"/>
                <w:color w:val="000000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</w:rPr>
              <w:t>post-drug</w:t>
            </w:r>
            <w:r w:rsidRPr="00501288">
              <w:rPr>
                <w:rFonts w:asciiTheme="majorBidi" w:eastAsia="Times New Roman" w:hAnsiTheme="majorBidi" w:cstheme="majorBidi"/>
                <w:color w:val="000000"/>
              </w:rPr>
              <w:t xml:space="preserve"> exposure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77C511C" w14:textId="25C6D890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Log DNA (</w:t>
            </w:r>
            <w:r w:rsidRPr="00501288">
              <w:rPr>
                <w:rFonts w:asciiTheme="majorBidi" w:eastAsia="Times New Roman" w:hAnsiTheme="majorBidi" w:cstheme="majorBidi"/>
                <w:color w:val="000000"/>
              </w:rPr>
              <w:t>dead cells</w:t>
            </w:r>
            <w:r w:rsidRPr="00497CE9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</w:tr>
      <w:tr w:rsidR="00710F3D" w:rsidRPr="00501288" w14:paraId="68CA1DC9" w14:textId="315E0621" w:rsidTr="00E67F86">
        <w:trPr>
          <w:trHeight w:val="290"/>
        </w:trPr>
        <w:tc>
          <w:tcPr>
            <w:tcW w:w="142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7DACB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17DCE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41C6F" w14:textId="7915D3C2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7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F41C25D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0.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A97BB" w14:textId="1FD93242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10.7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3B98E" w14:textId="3E8DF9BD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7.93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BAD853A" w14:textId="61F8A514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8111D" w14:textId="7D969F0B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11.6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F577E1" w14:textId="1617D9B5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7.65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F1DDEC6" w14:textId="6A67CDF3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0.00</w:t>
            </w:r>
          </w:p>
        </w:tc>
      </w:tr>
      <w:tr w:rsidR="00710F3D" w:rsidRPr="00501288" w14:paraId="02FCFEC4" w14:textId="70128369" w:rsidTr="00E67F86">
        <w:trPr>
          <w:trHeight w:val="290"/>
        </w:trPr>
        <w:tc>
          <w:tcPr>
            <w:tcW w:w="142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5841C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0.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9E2B6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11.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B5755" w14:textId="5C249094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7.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F4EF440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0.1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C291F" w14:textId="7620F175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11.0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75B95" w14:textId="3719A715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7.83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F5E26A7" w14:textId="1AE1EC59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0.1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A6CC1" w14:textId="0AB3A6A9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11.0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FC8F8" w14:textId="7DF43ABD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7.84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1484676" w14:textId="2B54DD0A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0.10</w:t>
            </w:r>
          </w:p>
        </w:tc>
      </w:tr>
      <w:tr w:rsidR="00710F3D" w:rsidRPr="00501288" w14:paraId="0EFC47B7" w14:textId="430FEB5A" w:rsidTr="00E67F86">
        <w:trPr>
          <w:trHeight w:val="290"/>
        </w:trPr>
        <w:tc>
          <w:tcPr>
            <w:tcW w:w="142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64B91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DD384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11.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857A1" w14:textId="38B9A810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7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12E799D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0.3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1F468B" w14:textId="5B7F11DA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11.9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C7215" w14:textId="7153BB68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7.57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7FB6CE1" w14:textId="6834E460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0.37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02907" w14:textId="7D52F9A4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11.4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5D00F" w14:textId="10C78509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7.72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4C4C618" w14:textId="71B0827A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0.23</w:t>
            </w:r>
          </w:p>
        </w:tc>
      </w:tr>
      <w:tr w:rsidR="00710F3D" w:rsidRPr="00501288" w14:paraId="5591F7D1" w14:textId="10A40C17" w:rsidTr="00E67F86">
        <w:trPr>
          <w:trHeight w:val="290"/>
        </w:trPr>
        <w:tc>
          <w:tcPr>
            <w:tcW w:w="142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7FC7C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E2C69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12.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AB2A8" w14:textId="6561B7C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7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6CB6FEF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0.6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254081" w14:textId="122DEEDE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12.7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B4FA3" w14:textId="7E1394A4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7.33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D1204B1" w14:textId="502A331B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0.6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326BD" w14:textId="7902A4D2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12.5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65FC6" w14:textId="3C716CD9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7.41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0708F2C" w14:textId="1B8A64DB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0.53</w:t>
            </w:r>
          </w:p>
        </w:tc>
      </w:tr>
      <w:tr w:rsidR="00710F3D" w:rsidRPr="00501288" w14:paraId="662E61CC" w14:textId="076CFC78" w:rsidTr="00E67F86">
        <w:trPr>
          <w:trHeight w:val="290"/>
        </w:trPr>
        <w:tc>
          <w:tcPr>
            <w:tcW w:w="142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CFE84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1.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CF5E1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13.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1901B" w14:textId="27BA9EF9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7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03040AF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0.9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F31C0" w14:textId="0E01774F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13.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0801C" w14:textId="33DEC025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6.99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E2BD2D9" w14:textId="7DF772CA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0.9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50884" w14:textId="6283BA74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13.8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CE71A" w14:textId="7214C228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7.02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B1E4C4D" w14:textId="274BD3A4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0.92</w:t>
            </w:r>
          </w:p>
        </w:tc>
      </w:tr>
      <w:tr w:rsidR="00710F3D" w:rsidRPr="00501288" w14:paraId="67C16B40" w14:textId="5A508196" w:rsidTr="00E67F86">
        <w:trPr>
          <w:trHeight w:val="290"/>
        </w:trPr>
        <w:tc>
          <w:tcPr>
            <w:tcW w:w="142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AC25A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EB81C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15.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9D39A" w14:textId="7F5B2A2E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6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43F342C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1.5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E0001" w14:textId="764FABF0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15.8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5D70B5" w14:textId="363AF932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6.41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F26A7CE" w14:textId="18FBA360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1.5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17A15" w14:textId="567D3081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15.6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87611" w14:textId="2E6975E9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6.49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D884543" w14:textId="23030941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1.45</w:t>
            </w:r>
          </w:p>
        </w:tc>
      </w:tr>
      <w:tr w:rsidR="00710F3D" w:rsidRPr="00501288" w14:paraId="5DAE8288" w14:textId="22BAF033" w:rsidTr="00E67F86">
        <w:trPr>
          <w:trHeight w:val="290"/>
        </w:trPr>
        <w:tc>
          <w:tcPr>
            <w:tcW w:w="142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C6C57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2.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50345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18.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B5AB7" w14:textId="0E63ED54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5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47A94E2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2.3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2C1B7" w14:textId="085C4E89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18.6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05FDE" w14:textId="7EED4A23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5.58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75EBC82" w14:textId="08B7543F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2.37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B3DDDF" w14:textId="617E3007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18.3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5425A" w14:textId="1821425C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5.67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89D903E" w14:textId="4686D1D0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2.27</w:t>
            </w:r>
          </w:p>
        </w:tc>
      </w:tr>
      <w:tr w:rsidR="00710F3D" w:rsidRPr="00501288" w14:paraId="55E8005F" w14:textId="531F21EC" w:rsidTr="00E67F86">
        <w:trPr>
          <w:trHeight w:val="290"/>
        </w:trPr>
        <w:tc>
          <w:tcPr>
            <w:tcW w:w="142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292D8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83079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21.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88127" w14:textId="4E69458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4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CDEAEE3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3.2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53B5F" w14:textId="4B14256A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21.6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6E81C" w14:textId="3A7960C6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4.69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2391353" w14:textId="7C27BB77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3.2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42FD38" w14:textId="058D76BE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21.6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5CFC9" w14:textId="061F9B5A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4.69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C65491A" w14:textId="3D2BF22D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3.25</w:t>
            </w:r>
          </w:p>
        </w:tc>
      </w:tr>
      <w:tr w:rsidR="00710F3D" w:rsidRPr="00501288" w14:paraId="70F2BAC6" w14:textId="4610F207" w:rsidTr="00E67F86">
        <w:trPr>
          <w:trHeight w:val="290"/>
        </w:trPr>
        <w:tc>
          <w:tcPr>
            <w:tcW w:w="142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32869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20D33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27.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13B30" w14:textId="5219D53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2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4E2841A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5.0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F9083" w14:textId="26665791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27.6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9BA1C" w14:textId="6B67B589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2.92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89112AD" w14:textId="1B4FC87B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5.0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0EAB5F" w14:textId="6B3728E5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27.1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C6721C" w14:textId="6D9643F9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3.05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321E2D1" w14:textId="59F68B7A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4.89</w:t>
            </w:r>
          </w:p>
        </w:tc>
      </w:tr>
      <w:tr w:rsidR="00710F3D" w:rsidRPr="00501288" w14:paraId="34086C57" w14:textId="24BDEF66" w:rsidTr="00E67F86">
        <w:trPr>
          <w:trHeight w:val="290"/>
        </w:trPr>
        <w:tc>
          <w:tcPr>
            <w:tcW w:w="142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43C43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89367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35.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BD80C" w14:textId="76DE482E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CE40E60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7.2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C5025" w14:textId="31558524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35.1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B109F" w14:textId="01C2AF56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0.70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75386DF" w14:textId="5ECAE116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7.2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1BACD" w14:textId="3DB625A2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35.3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2E801" w14:textId="5377B491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0.64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595D17B" w14:textId="6251AD12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7.30</w:t>
            </w:r>
          </w:p>
        </w:tc>
      </w:tr>
      <w:tr w:rsidR="00710F3D" w:rsidRPr="00501288" w14:paraId="1B3054BA" w14:textId="5F14AE9A" w:rsidTr="00E67F86">
        <w:trPr>
          <w:trHeight w:val="290"/>
        </w:trPr>
        <w:tc>
          <w:tcPr>
            <w:tcW w:w="142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11BEC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4.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91029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35.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DF686" w14:textId="46BB1C12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DD40E2C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7.4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E38FF" w14:textId="3FF66092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36.0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558A5" w14:textId="45F64BCF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0.43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7E50026" w14:textId="2829F0FF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7.5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5B30B" w14:textId="00598044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35.4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CB7ECB" w14:textId="5423CF44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0.60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77B3432" w14:textId="72697F00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7.34</w:t>
            </w:r>
          </w:p>
        </w:tc>
      </w:tr>
      <w:tr w:rsidR="00710F3D" w:rsidRPr="00501288" w14:paraId="1142D284" w14:textId="5C7D92EE" w:rsidTr="00E67F86">
        <w:trPr>
          <w:trHeight w:val="300"/>
        </w:trPr>
        <w:tc>
          <w:tcPr>
            <w:tcW w:w="142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F1387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CDF1C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36.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8106F" w14:textId="1B5302C0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1046927" w14:textId="77777777" w:rsidR="00710F3D" w:rsidRPr="00497CE9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7.7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4E1730C" w14:textId="5A46AC18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36.8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1BB9607" w14:textId="6C98AF9A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0.17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47B2FDA" w14:textId="6C0F1E9B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7.77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6023EED" w14:textId="30054147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35.8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49B546C" w14:textId="15DAD7CC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0.49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87AA29B" w14:textId="543A1FAE" w:rsidR="00710F3D" w:rsidRPr="00501288" w:rsidRDefault="00710F3D" w:rsidP="00710F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01288">
              <w:rPr>
                <w:rFonts w:asciiTheme="majorBidi" w:hAnsiTheme="majorBidi" w:cstheme="majorBidi"/>
                <w:color w:val="000000"/>
              </w:rPr>
              <w:t>7.45</w:t>
            </w:r>
          </w:p>
        </w:tc>
      </w:tr>
    </w:tbl>
    <w:p w14:paraId="1647D663" w14:textId="77777777" w:rsidR="00BC5C84" w:rsidRDefault="00710F3D" w:rsidP="00702A03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>*</w:t>
      </w:r>
      <w:r w:rsidRPr="00710F3D">
        <w:rPr>
          <w:rFonts w:asciiTheme="majorBidi" w:hAnsiTheme="majorBidi" w:cstheme="majorBidi"/>
          <w:color w:val="000000"/>
          <w:sz w:val="24"/>
          <w:szCs w:val="24"/>
        </w:rPr>
        <w:t>Log DNA (dead cells) was derived through the subtraction of the log DNA value (post-drug exposure) for cells exposed to a specific concentration of ML from the log DNA value (post-drug exposure) for cells not subjected to ML.</w:t>
      </w:r>
      <w:r>
        <w:rPr>
          <w:rFonts w:asciiTheme="majorBidi" w:hAnsiTheme="majorBidi" w:cstheme="majorBidi"/>
          <w:color w:val="000000"/>
          <w:sz w:val="24"/>
          <w:szCs w:val="24"/>
        </w:rPr>
        <w:br/>
      </w:r>
      <w:r>
        <w:rPr>
          <w:rFonts w:asciiTheme="majorBidi" w:hAnsiTheme="majorBidi" w:cstheme="majorBidi"/>
          <w:color w:val="000000"/>
          <w:sz w:val="24"/>
          <w:szCs w:val="24"/>
        </w:rPr>
        <w:br/>
      </w:r>
    </w:p>
    <w:p w14:paraId="3F5D433E" w14:textId="77777777" w:rsidR="00BC5C84" w:rsidRDefault="00BC5C84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br w:type="page"/>
      </w:r>
    </w:p>
    <w:p w14:paraId="7CF10D59" w14:textId="51880A89" w:rsidR="0050325A" w:rsidRDefault="00781EDA" w:rsidP="00BC5C84">
      <w:pPr>
        <w:rPr>
          <w:rFonts w:asciiTheme="majorBidi" w:hAnsiTheme="majorBidi" w:cstheme="majorBidi"/>
          <w:color w:val="000000"/>
          <w:sz w:val="24"/>
          <w:szCs w:val="24"/>
        </w:rPr>
      </w:pPr>
      <w:r w:rsidRPr="00794C3D">
        <w:rPr>
          <w:rFonts w:asciiTheme="majorBidi" w:hAnsiTheme="majorBidi" w:cstheme="majorBidi"/>
          <w:b/>
          <w:bCs/>
          <w:color w:val="000000"/>
          <w:sz w:val="24"/>
          <w:szCs w:val="24"/>
        </w:rPr>
        <w:lastRenderedPageBreak/>
        <w:t>Figure S2</w:t>
      </w:r>
      <w:proofErr w:type="gramStart"/>
      <w:r>
        <w:rPr>
          <w:rFonts w:asciiTheme="majorBidi" w:hAnsiTheme="majorBidi" w:cstheme="majorBidi"/>
          <w:color w:val="000000"/>
          <w:sz w:val="24"/>
          <w:szCs w:val="24"/>
        </w:rPr>
        <w:t xml:space="preserve">: </w:t>
      </w:r>
      <w:r w:rsidR="00890EB2" w:rsidRPr="00890EB2">
        <w:rPr>
          <w:rFonts w:asciiTheme="majorBidi" w:hAnsiTheme="majorBidi" w:cstheme="majorBidi"/>
          <w:color w:val="000000"/>
          <w:sz w:val="24"/>
          <w:szCs w:val="24"/>
        </w:rPr>
        <w:t>:</w:t>
      </w:r>
      <w:proofErr w:type="gramEnd"/>
      <w:r w:rsidR="00890EB2" w:rsidRPr="00890EB2">
        <w:rPr>
          <w:rFonts w:asciiTheme="majorBidi" w:hAnsiTheme="majorBidi" w:cstheme="majorBidi"/>
          <w:color w:val="000000"/>
          <w:sz w:val="24"/>
          <w:szCs w:val="24"/>
        </w:rPr>
        <w:t xml:space="preserve"> Dose-Response Profiling of Miltefosine on Intracellular Amastigotes of </w:t>
      </w:r>
      <w:r w:rsidR="00890EB2" w:rsidRPr="00710F3D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Leishmania </w:t>
      </w:r>
      <w:proofErr w:type="spellStart"/>
      <w:r w:rsidR="00890EB2" w:rsidRPr="00710F3D">
        <w:rPr>
          <w:rFonts w:asciiTheme="majorBidi" w:hAnsiTheme="majorBidi" w:cstheme="majorBidi"/>
          <w:i/>
          <w:iCs/>
          <w:color w:val="000000"/>
          <w:sz w:val="24"/>
          <w:szCs w:val="24"/>
        </w:rPr>
        <w:t>tropica</w:t>
      </w:r>
      <w:proofErr w:type="spellEnd"/>
      <w:r w:rsidR="00890EB2" w:rsidRPr="00890EB2">
        <w:rPr>
          <w:rFonts w:asciiTheme="majorBidi" w:hAnsiTheme="majorBidi" w:cstheme="majorBidi"/>
          <w:color w:val="000000"/>
          <w:sz w:val="24"/>
          <w:szCs w:val="24"/>
        </w:rPr>
        <w:t xml:space="preserve"> LS-LT2 (round of selection 1).</w:t>
      </w:r>
      <w:r w:rsidR="00FB16ED">
        <w:rPr>
          <w:rFonts w:asciiTheme="majorBidi" w:hAnsiTheme="majorBidi" w:cstheme="majorBidi"/>
          <w:color w:val="000000"/>
          <w:sz w:val="24"/>
          <w:szCs w:val="24"/>
        </w:rPr>
        <w:t xml:space="preserve"> The curves were generated by plotting the log DNA (dead cells) </w:t>
      </w:r>
      <w:r w:rsidR="00794C3D">
        <w:rPr>
          <w:rFonts w:asciiTheme="majorBidi" w:hAnsiTheme="majorBidi" w:cstheme="majorBidi"/>
          <w:color w:val="000000"/>
          <w:sz w:val="24"/>
          <w:szCs w:val="24"/>
        </w:rPr>
        <w:t xml:space="preserve">in relation </w:t>
      </w:r>
      <w:r w:rsidR="00FB16ED">
        <w:rPr>
          <w:rFonts w:asciiTheme="majorBidi" w:hAnsiTheme="majorBidi" w:cstheme="majorBidi"/>
          <w:color w:val="000000"/>
          <w:sz w:val="24"/>
          <w:szCs w:val="24"/>
        </w:rPr>
        <w:t>to the concentrations of the drug.</w:t>
      </w:r>
      <w:r w:rsidR="00E44373">
        <w:rPr>
          <w:rFonts w:asciiTheme="majorBidi" w:hAnsiTheme="majorBidi" w:cstheme="majorBidi"/>
          <w:color w:val="000000"/>
          <w:sz w:val="24"/>
          <w:szCs w:val="24"/>
        </w:rPr>
        <w:br/>
      </w:r>
      <w:r w:rsidR="00D770E3">
        <w:rPr>
          <w:noProof/>
        </w:rPr>
        <w:drawing>
          <wp:inline distT="0" distB="0" distL="0" distR="0" wp14:anchorId="104FA94D" wp14:editId="4774091D">
            <wp:extent cx="2084832" cy="2084832"/>
            <wp:effectExtent l="0" t="0" r="10795" b="10795"/>
            <wp:docPr id="131252477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E5DA903-8AD3-C32F-CB9C-79C3B8E0389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4576F6" w:rsidRPr="004576F6">
        <w:rPr>
          <w:noProof/>
        </w:rPr>
        <w:t xml:space="preserve"> </w:t>
      </w:r>
      <w:r w:rsidR="004576F6">
        <w:rPr>
          <w:noProof/>
        </w:rPr>
        <w:drawing>
          <wp:inline distT="0" distB="0" distL="0" distR="0" wp14:anchorId="2C464626" wp14:editId="7CD5BAD3">
            <wp:extent cx="2084832" cy="2084832"/>
            <wp:effectExtent l="0" t="0" r="10795" b="10795"/>
            <wp:docPr id="78053446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B44B2E3-0C5E-92E0-DDC5-F42CD5EB29D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0A29E8" w:rsidRPr="000A29E8">
        <w:rPr>
          <w:noProof/>
        </w:rPr>
        <w:t xml:space="preserve"> </w:t>
      </w:r>
      <w:r w:rsidR="000A29E8">
        <w:rPr>
          <w:noProof/>
        </w:rPr>
        <w:drawing>
          <wp:inline distT="0" distB="0" distL="0" distR="0" wp14:anchorId="7F2E1DFA" wp14:editId="0D25C33D">
            <wp:extent cx="2084832" cy="2084832"/>
            <wp:effectExtent l="0" t="0" r="10795" b="10795"/>
            <wp:docPr id="197911833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D70C0C7-EBF5-61AC-4107-7345AC058DE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3524F8D" w14:textId="77777777" w:rsidR="00E44373" w:rsidRDefault="00E44373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029EEB21" w14:textId="6B090002" w:rsidR="0050325A" w:rsidRDefault="0050325A" w:rsidP="0050325A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E92A8B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C634B4">
        <w:rPr>
          <w:rFonts w:asciiTheme="majorBidi" w:hAnsiTheme="majorBidi" w:cstheme="majorBidi"/>
          <w:b/>
          <w:bCs/>
          <w:sz w:val="24"/>
          <w:szCs w:val="24"/>
        </w:rPr>
        <w:t>7</w:t>
      </w:r>
      <w:r>
        <w:rPr>
          <w:rFonts w:asciiTheme="majorBidi" w:hAnsiTheme="majorBidi" w:cstheme="majorBidi"/>
          <w:sz w:val="24"/>
          <w:szCs w:val="24"/>
        </w:rPr>
        <w:t xml:space="preserve">: </w:t>
      </w:r>
      <w:r w:rsidRPr="00DA0F02">
        <w:rPr>
          <w:rFonts w:asciiTheme="majorBidi" w:hAnsiTheme="majorBidi" w:cstheme="majorBidi"/>
          <w:sz w:val="24"/>
          <w:szCs w:val="24"/>
        </w:rPr>
        <w:t xml:space="preserve">Dose-Response Profiling of Miltefosine on Intracellular Amastigotes of </w:t>
      </w:r>
      <w:r w:rsidRPr="00DA0F02">
        <w:rPr>
          <w:rFonts w:asciiTheme="majorBidi" w:hAnsiTheme="majorBidi" w:cstheme="majorBidi"/>
          <w:i/>
          <w:iCs/>
          <w:sz w:val="24"/>
          <w:szCs w:val="24"/>
        </w:rPr>
        <w:t xml:space="preserve">Leishmania </w:t>
      </w:r>
      <w:proofErr w:type="spellStart"/>
      <w:r w:rsidRPr="00DA0F02">
        <w:rPr>
          <w:rFonts w:asciiTheme="majorBidi" w:hAnsiTheme="majorBidi" w:cstheme="majorBidi"/>
          <w:i/>
          <w:iCs/>
          <w:sz w:val="24"/>
          <w:szCs w:val="24"/>
        </w:rPr>
        <w:t>tropica</w:t>
      </w:r>
      <w:proofErr w:type="spellEnd"/>
      <w:r w:rsidRPr="00DA0F02">
        <w:rPr>
          <w:rFonts w:asciiTheme="majorBidi" w:hAnsiTheme="majorBidi" w:cstheme="majorBidi"/>
          <w:sz w:val="24"/>
          <w:szCs w:val="24"/>
        </w:rPr>
        <w:t xml:space="preserve"> LS-LT2 (round of selection </w:t>
      </w:r>
      <w:r w:rsidR="00472702">
        <w:rPr>
          <w:rFonts w:asciiTheme="majorBidi" w:hAnsiTheme="majorBidi" w:cstheme="majorBidi"/>
          <w:sz w:val="24"/>
          <w:szCs w:val="24"/>
        </w:rPr>
        <w:t>5</w:t>
      </w:r>
      <w:r w:rsidRPr="00DA0F02">
        <w:rPr>
          <w:rFonts w:asciiTheme="majorBidi" w:hAnsiTheme="majorBidi" w:cstheme="majorBidi"/>
          <w:sz w:val="24"/>
          <w:szCs w:val="24"/>
        </w:rPr>
        <w:t>). This experiment was repeated three times in triplicate.</w:t>
      </w:r>
    </w:p>
    <w:tbl>
      <w:tblPr>
        <w:tblW w:w="10156" w:type="dxa"/>
        <w:tblInd w:w="-15" w:type="dxa"/>
        <w:tblLook w:val="04A0" w:firstRow="1" w:lastRow="0" w:firstColumn="1" w:lastColumn="0" w:noHBand="0" w:noVBand="1"/>
      </w:tblPr>
      <w:tblGrid>
        <w:gridCol w:w="1428"/>
        <w:gridCol w:w="718"/>
        <w:gridCol w:w="1387"/>
        <w:gridCol w:w="1080"/>
        <w:gridCol w:w="718"/>
        <w:gridCol w:w="1084"/>
        <w:gridCol w:w="973"/>
        <w:gridCol w:w="711"/>
        <w:gridCol w:w="1084"/>
        <w:gridCol w:w="973"/>
      </w:tblGrid>
      <w:tr w:rsidR="00472702" w:rsidRPr="000A7224" w14:paraId="3C6C85C6" w14:textId="77777777" w:rsidTr="00967F6E">
        <w:trPr>
          <w:trHeight w:val="290"/>
        </w:trPr>
        <w:tc>
          <w:tcPr>
            <w:tcW w:w="14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17010F" w14:textId="77777777" w:rsidR="00472702" w:rsidRPr="000A7224" w:rsidRDefault="00472702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1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7B906E7E" w14:textId="77777777" w:rsidR="00472702" w:rsidRPr="000A7224" w:rsidRDefault="00472702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eastAsia="Times New Roman" w:hAnsiTheme="majorBidi" w:cstheme="majorBidi"/>
                <w:color w:val="000000"/>
              </w:rPr>
              <w:t>Amastigotes (test samples - Replicate 1)</w:t>
            </w:r>
          </w:p>
        </w:tc>
        <w:tc>
          <w:tcPr>
            <w:tcW w:w="27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EBD401" w14:textId="77777777" w:rsidR="00472702" w:rsidRPr="000A7224" w:rsidRDefault="00472702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eastAsia="Times New Roman" w:hAnsiTheme="majorBidi" w:cstheme="majorBidi"/>
                <w:color w:val="000000"/>
              </w:rPr>
              <w:t>Amastigotes (test samples - Replicate 2)</w:t>
            </w:r>
          </w:p>
        </w:tc>
        <w:tc>
          <w:tcPr>
            <w:tcW w:w="27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8310A7F" w14:textId="77777777" w:rsidR="00472702" w:rsidRPr="000A7224" w:rsidRDefault="00472702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eastAsia="Times New Roman" w:hAnsiTheme="majorBidi" w:cstheme="majorBidi"/>
                <w:color w:val="000000"/>
              </w:rPr>
              <w:t>Amastigotes (test samples - Replicate 3)</w:t>
            </w:r>
          </w:p>
        </w:tc>
      </w:tr>
      <w:tr w:rsidR="00F74D55" w:rsidRPr="000A7224" w14:paraId="1BF32B57" w14:textId="77777777" w:rsidTr="00967F6E">
        <w:trPr>
          <w:trHeight w:val="290"/>
        </w:trPr>
        <w:tc>
          <w:tcPr>
            <w:tcW w:w="142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4DC64" w14:textId="77777777" w:rsidR="00472702" w:rsidRPr="00497CE9" w:rsidRDefault="00472702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ML concentration (</w:t>
            </w:r>
            <w:proofErr w:type="spellStart"/>
            <w:r w:rsidRPr="00497CE9">
              <w:rPr>
                <w:rFonts w:asciiTheme="majorBidi" w:eastAsia="Times New Roman" w:hAnsiTheme="majorBidi" w:cstheme="majorBidi"/>
                <w:color w:val="000000"/>
              </w:rPr>
              <w:t>uM</w:t>
            </w:r>
            <w:proofErr w:type="spellEnd"/>
            <w:r w:rsidRPr="00497CE9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7AB8B" w14:textId="77777777" w:rsidR="00472702" w:rsidRPr="00497CE9" w:rsidRDefault="00472702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Ct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CA45A" w14:textId="77777777" w:rsidR="00472702" w:rsidRPr="00497CE9" w:rsidRDefault="00472702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 xml:space="preserve">Log DNA </w:t>
            </w:r>
            <w:r w:rsidRPr="000A7224">
              <w:rPr>
                <w:rFonts w:asciiTheme="majorBidi" w:eastAsia="Times New Roman" w:hAnsiTheme="majorBidi" w:cstheme="majorBidi"/>
                <w:color w:val="000000"/>
              </w:rPr>
              <w:t>(post-drug exposur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959D4A8" w14:textId="77777777" w:rsidR="00472702" w:rsidRPr="00497CE9" w:rsidRDefault="00472702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Log DNA (</w:t>
            </w:r>
            <w:r w:rsidRPr="000A7224">
              <w:rPr>
                <w:rFonts w:asciiTheme="majorBidi" w:eastAsia="Times New Roman" w:hAnsiTheme="majorBidi" w:cstheme="majorBidi"/>
                <w:color w:val="000000"/>
              </w:rPr>
              <w:t xml:space="preserve">dead </w:t>
            </w:r>
            <w:proofErr w:type="gramStart"/>
            <w:r w:rsidRPr="000A7224">
              <w:rPr>
                <w:rFonts w:asciiTheme="majorBidi" w:eastAsia="Times New Roman" w:hAnsiTheme="majorBidi" w:cstheme="majorBidi"/>
                <w:color w:val="000000"/>
              </w:rPr>
              <w:t>cells</w:t>
            </w:r>
            <w:r w:rsidRPr="00497CE9">
              <w:rPr>
                <w:rFonts w:asciiTheme="majorBidi" w:eastAsia="Times New Roman" w:hAnsiTheme="majorBidi" w:cstheme="majorBidi"/>
                <w:color w:val="000000"/>
              </w:rPr>
              <w:t>)</w:t>
            </w:r>
            <w:r w:rsidRPr="000A7224">
              <w:rPr>
                <w:rFonts w:asciiTheme="majorBidi" w:eastAsia="Times New Roman" w:hAnsiTheme="majorBidi" w:cstheme="majorBidi"/>
                <w:color w:val="000000"/>
              </w:rPr>
              <w:t>*</w:t>
            </w:r>
            <w:proofErr w:type="gramEnd"/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400134" w14:textId="77777777" w:rsidR="00472702" w:rsidRPr="000A7224" w:rsidRDefault="00472702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Ct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7B0F5F" w14:textId="77777777" w:rsidR="00472702" w:rsidRPr="000A7224" w:rsidRDefault="00472702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 xml:space="preserve">Log DNA </w:t>
            </w:r>
            <w:r w:rsidRPr="000A7224">
              <w:rPr>
                <w:rFonts w:asciiTheme="majorBidi" w:eastAsia="Times New Roman" w:hAnsiTheme="majorBidi" w:cstheme="majorBidi"/>
                <w:color w:val="000000"/>
              </w:rPr>
              <w:t>(post-drug exposure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C095D24" w14:textId="77777777" w:rsidR="00472702" w:rsidRPr="000A7224" w:rsidRDefault="00472702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Log DNA (</w:t>
            </w:r>
            <w:r w:rsidRPr="000A7224">
              <w:rPr>
                <w:rFonts w:asciiTheme="majorBidi" w:eastAsia="Times New Roman" w:hAnsiTheme="majorBidi" w:cstheme="majorBidi"/>
                <w:color w:val="000000"/>
              </w:rPr>
              <w:t>dead cells</w:t>
            </w:r>
            <w:r w:rsidRPr="00497CE9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71FAB" w14:textId="77777777" w:rsidR="00472702" w:rsidRPr="000A7224" w:rsidRDefault="00472702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Ct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96CB0C" w14:textId="77777777" w:rsidR="00472702" w:rsidRPr="000A7224" w:rsidRDefault="00472702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 xml:space="preserve">Log DNA </w:t>
            </w:r>
            <w:r w:rsidRPr="000A7224">
              <w:rPr>
                <w:rFonts w:asciiTheme="majorBidi" w:eastAsia="Times New Roman" w:hAnsiTheme="majorBidi" w:cstheme="majorBidi"/>
                <w:color w:val="000000"/>
              </w:rPr>
              <w:t>(post-drug exposure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8F862CC" w14:textId="77777777" w:rsidR="00472702" w:rsidRPr="000A7224" w:rsidRDefault="00472702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Log DNA (</w:t>
            </w:r>
            <w:r w:rsidRPr="000A7224">
              <w:rPr>
                <w:rFonts w:asciiTheme="majorBidi" w:eastAsia="Times New Roman" w:hAnsiTheme="majorBidi" w:cstheme="majorBidi"/>
                <w:color w:val="000000"/>
              </w:rPr>
              <w:t>dead cells</w:t>
            </w:r>
            <w:r w:rsidRPr="00497CE9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</w:tr>
      <w:tr w:rsidR="00967F6E" w:rsidRPr="000A7224" w14:paraId="067DB51C" w14:textId="77777777" w:rsidTr="00F77E4A">
        <w:trPr>
          <w:trHeight w:val="290"/>
        </w:trPr>
        <w:tc>
          <w:tcPr>
            <w:tcW w:w="142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26C6A" w14:textId="77777777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6071B" w14:textId="4FB843FD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</w:rPr>
              <w:t>10.6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B8686" w14:textId="63FA5230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</w:rPr>
              <w:t>7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84BC37" w14:textId="20CA69D6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355570" w14:textId="73A8D4DF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10.6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1B59CC" w14:textId="70A320A8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7.94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4508BC0" w14:textId="6B5982A8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0E17C6" w14:textId="48BB6F36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10.6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B2D2AE" w14:textId="4704C439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7.94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B494F8D" w14:textId="77777777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0.00</w:t>
            </w:r>
          </w:p>
        </w:tc>
      </w:tr>
      <w:tr w:rsidR="00967F6E" w:rsidRPr="000A7224" w14:paraId="692A877C" w14:textId="77777777" w:rsidTr="00F77E4A">
        <w:trPr>
          <w:trHeight w:val="290"/>
        </w:trPr>
        <w:tc>
          <w:tcPr>
            <w:tcW w:w="142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9A154" w14:textId="77777777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0.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EE928" w14:textId="5CD21ED8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</w:rPr>
              <w:t>10.8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394FA" w14:textId="152FE3BE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</w:rPr>
              <w:t>7.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06EE72" w14:textId="26138BFD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0.0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F66B06" w14:textId="328027A7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10.8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749654" w14:textId="3D28C178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7.91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2B7E37D" w14:textId="7A48AF90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0.0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F1D7B" w14:textId="5E3358B9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10.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3AE72D" w14:textId="1CE8A2D0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7.88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0C38DFB" w14:textId="77777777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0.10</w:t>
            </w:r>
          </w:p>
        </w:tc>
      </w:tr>
      <w:tr w:rsidR="00967F6E" w:rsidRPr="000A7224" w14:paraId="29037251" w14:textId="77777777" w:rsidTr="00F77E4A">
        <w:trPr>
          <w:trHeight w:val="290"/>
        </w:trPr>
        <w:tc>
          <w:tcPr>
            <w:tcW w:w="142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C8DD2" w14:textId="77777777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97433" w14:textId="0719DDC4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</w:rPr>
              <w:t>10.9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BAA3C" w14:textId="69409D81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</w:rPr>
              <w:t>7.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EE943E" w14:textId="0D80B18E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0.07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B9DD33" w14:textId="7C7219AC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10.8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7BCBA" w14:textId="5F92FCEC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7.88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4C0052F" w14:textId="57261687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0.0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93BF35" w14:textId="365BCF1D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11.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1B13A4" w14:textId="23BAD2D1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7.82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9CD6E0C" w14:textId="77777777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0.23</w:t>
            </w:r>
          </w:p>
        </w:tc>
      </w:tr>
      <w:tr w:rsidR="00967F6E" w:rsidRPr="000A7224" w14:paraId="5D0E8A8A" w14:textId="77777777" w:rsidTr="00F77E4A">
        <w:trPr>
          <w:trHeight w:val="290"/>
        </w:trPr>
        <w:tc>
          <w:tcPr>
            <w:tcW w:w="142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54A7F" w14:textId="77777777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79F09" w14:textId="14F075F7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</w:rPr>
              <w:t>11.3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CFF3F" w14:textId="6EE74184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</w:rPr>
              <w:t>7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C91223" w14:textId="2DEE3926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0.2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C9CB65" w14:textId="2FEA6CE1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11.3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8C8CC7" w14:textId="24FDCBE4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7.75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50172C8" w14:textId="55EB4747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0.2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9D2DE3" w14:textId="33043A33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11.3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61F08" w14:textId="513659D1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7.74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01126E8" w14:textId="77777777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0.53</w:t>
            </w:r>
          </w:p>
        </w:tc>
      </w:tr>
      <w:tr w:rsidR="00967F6E" w:rsidRPr="000A7224" w14:paraId="7087746D" w14:textId="77777777" w:rsidTr="00F77E4A">
        <w:trPr>
          <w:trHeight w:val="290"/>
        </w:trPr>
        <w:tc>
          <w:tcPr>
            <w:tcW w:w="142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5BE81" w14:textId="77777777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1.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A23B2" w14:textId="16CF4B3D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</w:rPr>
              <w:t>12.1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82C6C" w14:textId="38C9551F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</w:rPr>
              <w:t>7.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5CED05" w14:textId="270E7DDA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0.4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FDC516" w14:textId="47DA6374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12.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7EC8E3" w14:textId="3783C1B8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7.51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BED9BE1" w14:textId="14FED6E2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0.4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820AC3" w14:textId="54F6B2EE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12.3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E3B6C7" w14:textId="2D20821D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7.45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2E7C543" w14:textId="77777777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0.92</w:t>
            </w:r>
          </w:p>
        </w:tc>
      </w:tr>
      <w:tr w:rsidR="00967F6E" w:rsidRPr="000A7224" w14:paraId="0523B030" w14:textId="77777777" w:rsidTr="00F77E4A">
        <w:trPr>
          <w:trHeight w:val="290"/>
        </w:trPr>
        <w:tc>
          <w:tcPr>
            <w:tcW w:w="142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A78AE" w14:textId="77777777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46116" w14:textId="5B67C737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</w:rPr>
              <w:t>13.8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D5378" w14:textId="1ED35CF5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</w:rPr>
              <w:t>7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881190" w14:textId="57053A3B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0.9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69B9B" w14:textId="77466888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13.8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5C3810" w14:textId="54AB8C28" w:rsidR="00967F6E" w:rsidRPr="000A7224" w:rsidRDefault="00967F6E" w:rsidP="000A722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7.01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6DFA4D6" w14:textId="30F2180E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0.9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C39CA7" w14:textId="6A4754D6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14.0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5D969F" w14:textId="532C6E8C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6.95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C683771" w14:textId="77777777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1.45</w:t>
            </w:r>
          </w:p>
        </w:tc>
      </w:tr>
      <w:tr w:rsidR="00967F6E" w:rsidRPr="000A7224" w14:paraId="4DD984DD" w14:textId="77777777" w:rsidTr="00F77E4A">
        <w:trPr>
          <w:trHeight w:val="290"/>
        </w:trPr>
        <w:tc>
          <w:tcPr>
            <w:tcW w:w="142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AD583" w14:textId="77777777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2.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DE5A6" w14:textId="142870EF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</w:rPr>
              <w:t>16.8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FC9BA" w14:textId="2DA1DC8D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</w:rPr>
              <w:t>6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9AB5CB" w14:textId="227DFFD3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1.8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3D02B1" w14:textId="61E2EA49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16.5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9D00E4" w14:textId="542CABFA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6.21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837F456" w14:textId="39C452DB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1.7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A541FD" w14:textId="1385291C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16.7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149F9" w14:textId="6A99CCCB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6.14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0DF9EBC" w14:textId="77777777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2.27</w:t>
            </w:r>
          </w:p>
        </w:tc>
      </w:tr>
      <w:tr w:rsidR="00967F6E" w:rsidRPr="000A7224" w14:paraId="1662361D" w14:textId="77777777" w:rsidTr="00F77E4A">
        <w:trPr>
          <w:trHeight w:val="290"/>
        </w:trPr>
        <w:tc>
          <w:tcPr>
            <w:tcW w:w="142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AE1C9" w14:textId="77777777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4AB24" w14:textId="227C8909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</w:rPr>
              <w:t>19.4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67D17" w14:textId="3596D3E2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</w:rPr>
              <w:t>5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D99C52" w14:textId="6AA737BA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2.59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4EBBC5" w14:textId="381BE4E2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19.3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86676E" w14:textId="50CE80AB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5.37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23AD242" w14:textId="3B39A1EF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2.5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A10C02" w14:textId="5C4C61F2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19.6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56A75A" w14:textId="29528314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5.27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D5F26DA" w14:textId="77777777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3.25</w:t>
            </w:r>
          </w:p>
        </w:tc>
      </w:tr>
      <w:tr w:rsidR="00967F6E" w:rsidRPr="000A7224" w14:paraId="2D37E28B" w14:textId="77777777" w:rsidTr="00F77E4A">
        <w:trPr>
          <w:trHeight w:val="290"/>
        </w:trPr>
        <w:tc>
          <w:tcPr>
            <w:tcW w:w="142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2C3DC" w14:textId="77777777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0BA25" w14:textId="6DAA4846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</w:rPr>
              <w:t>24.3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1F481" w14:textId="764B4397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</w:rPr>
              <w:t>3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1DFB9D" w14:textId="3FAD2186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4.07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4A8E86" w14:textId="02547A77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24.2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4A985F" w14:textId="1D2AFAB6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3.93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DC471B8" w14:textId="61012CDC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4.0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B6767" w14:textId="4FC1148A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24.8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CA9FCD" w14:textId="5D7B6F5B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3.75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7615CF5" w14:textId="77777777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4.89</w:t>
            </w:r>
          </w:p>
        </w:tc>
      </w:tr>
      <w:tr w:rsidR="00967F6E" w:rsidRPr="000A7224" w14:paraId="3AEEA85C" w14:textId="77777777" w:rsidTr="00F77E4A">
        <w:trPr>
          <w:trHeight w:val="290"/>
        </w:trPr>
        <w:tc>
          <w:tcPr>
            <w:tcW w:w="142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AC988" w14:textId="77777777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25AD8" w14:textId="547D3AA7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</w:rPr>
              <w:t>29.2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3F4A5" w14:textId="406CE46D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</w:rPr>
              <w:t>2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3D5886" w14:textId="45924333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5.5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79ECD0" w14:textId="4AC3A63E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29.1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7EC320" w14:textId="14E0E2C0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2.47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0107B1D" w14:textId="237600ED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5.47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4FF53B" w14:textId="611AFB72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29.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7FAF46" w14:textId="636BCEC6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2.36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673FE46" w14:textId="77777777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7.30</w:t>
            </w:r>
          </w:p>
        </w:tc>
      </w:tr>
      <w:tr w:rsidR="00967F6E" w:rsidRPr="000A7224" w14:paraId="703E4639" w14:textId="77777777" w:rsidTr="00F77E4A">
        <w:trPr>
          <w:trHeight w:val="290"/>
        </w:trPr>
        <w:tc>
          <w:tcPr>
            <w:tcW w:w="142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D9E98" w14:textId="77777777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4.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A30DE" w14:textId="0A287582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</w:rPr>
              <w:t>32.4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19409" w14:textId="2C840B15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</w:rPr>
              <w:t>1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88D983" w14:textId="14F5C42B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6.4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0D51ED" w14:textId="5DC954E9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32.4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0CDB0C" w14:textId="12678FEF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1.50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D3C2F0D" w14:textId="1E4ADC77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6.4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E601CE" w14:textId="45E6F738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32.7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E00DE1" w14:textId="39E85E2B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1.40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0816CF8" w14:textId="77777777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7.34</w:t>
            </w:r>
          </w:p>
        </w:tc>
      </w:tr>
      <w:tr w:rsidR="00967F6E" w:rsidRPr="000A7224" w14:paraId="77F27F57" w14:textId="77777777" w:rsidTr="00F77E4A">
        <w:trPr>
          <w:trHeight w:val="300"/>
        </w:trPr>
        <w:tc>
          <w:tcPr>
            <w:tcW w:w="142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8FAA3" w14:textId="77777777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3F17D" w14:textId="7D396811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</w:rPr>
              <w:t>33.5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4440B" w14:textId="60A9E42B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9328BF" w14:textId="6BE01DBC" w:rsidR="00967F6E" w:rsidRPr="00497CE9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6.7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EFD8D" w14:textId="5F12DBE2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33.4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A20615" w14:textId="2A096F6F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1.20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BD010C5" w14:textId="3336EC2A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6.7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2037CC" w14:textId="2B5F8F20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33.5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096BF8" w14:textId="2271621A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1.15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F7FE149" w14:textId="77777777" w:rsidR="00967F6E" w:rsidRPr="000A7224" w:rsidRDefault="00967F6E" w:rsidP="00967F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0A7224">
              <w:rPr>
                <w:rFonts w:asciiTheme="majorBidi" w:hAnsiTheme="majorBidi" w:cstheme="majorBidi"/>
                <w:color w:val="000000"/>
              </w:rPr>
              <w:t>7.45</w:t>
            </w:r>
          </w:p>
        </w:tc>
      </w:tr>
    </w:tbl>
    <w:p w14:paraId="2376E3A8" w14:textId="77777777" w:rsidR="00E44373" w:rsidRDefault="001A3912" w:rsidP="00C634B4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>*</w:t>
      </w:r>
      <w:r w:rsidRPr="00710F3D">
        <w:rPr>
          <w:rFonts w:asciiTheme="majorBidi" w:hAnsiTheme="majorBidi" w:cstheme="majorBidi"/>
          <w:color w:val="000000"/>
          <w:sz w:val="24"/>
          <w:szCs w:val="24"/>
        </w:rPr>
        <w:t>Log DNA (dead cells) was derived through the subtraction of the log DNA value (post-drug exposure) for cells exposed to a specific concentration of ML from the log DNA value (post-drug exposure) for cells not subjected to ML.</w:t>
      </w:r>
      <w:r>
        <w:rPr>
          <w:rFonts w:asciiTheme="majorBidi" w:hAnsiTheme="majorBidi" w:cstheme="majorBidi"/>
          <w:color w:val="000000"/>
          <w:sz w:val="24"/>
          <w:szCs w:val="24"/>
        </w:rPr>
        <w:br/>
      </w:r>
      <w:r w:rsidR="00C634B4">
        <w:rPr>
          <w:rFonts w:asciiTheme="majorBidi" w:hAnsiTheme="majorBidi" w:cstheme="majorBidi"/>
          <w:color w:val="000000"/>
          <w:sz w:val="24"/>
          <w:szCs w:val="24"/>
        </w:rPr>
        <w:br/>
      </w:r>
    </w:p>
    <w:p w14:paraId="16CEF153" w14:textId="77777777" w:rsidR="00E44373" w:rsidRDefault="00E44373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br w:type="page"/>
      </w:r>
    </w:p>
    <w:p w14:paraId="5349A7B3" w14:textId="23087721" w:rsidR="00C634B4" w:rsidRPr="00702A03" w:rsidRDefault="00C634B4" w:rsidP="00C634B4">
      <w:pPr>
        <w:rPr>
          <w:rFonts w:asciiTheme="majorBidi" w:hAnsiTheme="majorBidi" w:cstheme="majorBidi"/>
          <w:color w:val="000000"/>
          <w:sz w:val="24"/>
          <w:szCs w:val="24"/>
        </w:rPr>
      </w:pPr>
      <w:r w:rsidRPr="00794C3D">
        <w:rPr>
          <w:rFonts w:asciiTheme="majorBidi" w:hAnsiTheme="majorBidi" w:cstheme="majorBidi"/>
          <w:b/>
          <w:bCs/>
          <w:color w:val="000000"/>
          <w:sz w:val="24"/>
          <w:szCs w:val="24"/>
        </w:rPr>
        <w:lastRenderedPageBreak/>
        <w:t>Figure S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3</w:t>
      </w:r>
      <w:proofErr w:type="gramStart"/>
      <w:r>
        <w:rPr>
          <w:rFonts w:asciiTheme="majorBidi" w:hAnsiTheme="majorBidi" w:cstheme="majorBidi"/>
          <w:color w:val="000000"/>
          <w:sz w:val="24"/>
          <w:szCs w:val="24"/>
        </w:rPr>
        <w:t xml:space="preserve">: </w:t>
      </w:r>
      <w:r w:rsidRPr="00890EB2">
        <w:rPr>
          <w:rFonts w:asciiTheme="majorBidi" w:hAnsiTheme="majorBidi" w:cstheme="majorBidi"/>
          <w:color w:val="000000"/>
          <w:sz w:val="24"/>
          <w:szCs w:val="24"/>
        </w:rPr>
        <w:t>:</w:t>
      </w:r>
      <w:proofErr w:type="gramEnd"/>
      <w:r w:rsidRPr="00890EB2">
        <w:rPr>
          <w:rFonts w:asciiTheme="majorBidi" w:hAnsiTheme="majorBidi" w:cstheme="majorBidi"/>
          <w:color w:val="000000"/>
          <w:sz w:val="24"/>
          <w:szCs w:val="24"/>
        </w:rPr>
        <w:t xml:space="preserve"> Dose-Response Profiling of Miltefosine on Intracellular Amastigotes of </w:t>
      </w:r>
      <w:r w:rsidRPr="00710F3D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Leishmania </w:t>
      </w:r>
      <w:proofErr w:type="spellStart"/>
      <w:r w:rsidRPr="00710F3D">
        <w:rPr>
          <w:rFonts w:asciiTheme="majorBidi" w:hAnsiTheme="majorBidi" w:cstheme="majorBidi"/>
          <w:i/>
          <w:iCs/>
          <w:color w:val="000000"/>
          <w:sz w:val="24"/>
          <w:szCs w:val="24"/>
        </w:rPr>
        <w:t>tropica</w:t>
      </w:r>
      <w:proofErr w:type="spellEnd"/>
      <w:r w:rsidRPr="00890EB2">
        <w:rPr>
          <w:rFonts w:asciiTheme="majorBidi" w:hAnsiTheme="majorBidi" w:cstheme="majorBidi"/>
          <w:color w:val="000000"/>
          <w:sz w:val="24"/>
          <w:szCs w:val="24"/>
        </w:rPr>
        <w:t xml:space="preserve"> LS-LT2 (round of selection </w:t>
      </w:r>
      <w:r>
        <w:rPr>
          <w:rFonts w:asciiTheme="majorBidi" w:hAnsiTheme="majorBidi" w:cstheme="majorBidi"/>
          <w:color w:val="000000"/>
          <w:sz w:val="24"/>
          <w:szCs w:val="24"/>
        </w:rPr>
        <w:t>5</w:t>
      </w:r>
      <w:r w:rsidRPr="00890EB2">
        <w:rPr>
          <w:rFonts w:asciiTheme="majorBidi" w:hAnsiTheme="majorBidi" w:cstheme="majorBidi"/>
          <w:color w:val="000000"/>
          <w:sz w:val="24"/>
          <w:szCs w:val="24"/>
        </w:rPr>
        <w:t>).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The curves were generated by plotting the log DNA (dead cells) in relation to the concentrations of the drug.</w:t>
      </w:r>
    </w:p>
    <w:p w14:paraId="52055049" w14:textId="378874C7" w:rsidR="005D54EB" w:rsidRDefault="00C634B4" w:rsidP="00FC37CF">
      <w:pPr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br/>
      </w:r>
    </w:p>
    <w:p w14:paraId="3E85F16C" w14:textId="2BAABF9F" w:rsidR="005D54EB" w:rsidRDefault="00D215AD">
      <w:pPr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1D9D2BBC" wp14:editId="36DB39FD">
            <wp:extent cx="2084832" cy="2084832"/>
            <wp:effectExtent l="0" t="0" r="10795" b="10795"/>
            <wp:docPr id="183146582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9F8E36A-FA6D-4647-BD0E-7D6D074C74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CB7F0A">
        <w:rPr>
          <w:noProof/>
        </w:rPr>
        <w:drawing>
          <wp:inline distT="0" distB="0" distL="0" distR="0" wp14:anchorId="5A67DD3A" wp14:editId="60A40210">
            <wp:extent cx="2084832" cy="2084832"/>
            <wp:effectExtent l="0" t="0" r="10795" b="10795"/>
            <wp:docPr id="122182195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98A90B0-8F54-4ECD-BFA1-1A70535373A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DB5289" w:rsidRPr="00DB5289">
        <w:rPr>
          <w:noProof/>
        </w:rPr>
        <w:t xml:space="preserve"> </w:t>
      </w:r>
      <w:r w:rsidR="00DB5289">
        <w:rPr>
          <w:noProof/>
        </w:rPr>
        <w:drawing>
          <wp:inline distT="0" distB="0" distL="0" distR="0" wp14:anchorId="5908F04E" wp14:editId="2C903D35">
            <wp:extent cx="2084832" cy="2084832"/>
            <wp:effectExtent l="0" t="0" r="10795" b="10795"/>
            <wp:docPr id="58610039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8D0BE04-8679-479A-B21F-1BE0871EAC3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1A6B6B5" w14:textId="77777777" w:rsidR="00E44373" w:rsidRDefault="00E44373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0C796F0B" w14:textId="1C0CC9CE" w:rsidR="005D54EB" w:rsidRDefault="005D54EB" w:rsidP="005D54E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E92A8B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8</w:t>
      </w:r>
      <w:r>
        <w:rPr>
          <w:rFonts w:asciiTheme="majorBidi" w:hAnsiTheme="majorBidi" w:cstheme="majorBidi"/>
          <w:sz w:val="24"/>
          <w:szCs w:val="24"/>
        </w:rPr>
        <w:t xml:space="preserve">: </w:t>
      </w:r>
      <w:r w:rsidRPr="00DA0F02">
        <w:rPr>
          <w:rFonts w:asciiTheme="majorBidi" w:hAnsiTheme="majorBidi" w:cstheme="majorBidi"/>
          <w:sz w:val="24"/>
          <w:szCs w:val="24"/>
        </w:rPr>
        <w:t xml:space="preserve">Dose-Response Profiling of Miltefosine on Intracellular Amastigotes of </w:t>
      </w:r>
      <w:r w:rsidRPr="00DA0F02">
        <w:rPr>
          <w:rFonts w:asciiTheme="majorBidi" w:hAnsiTheme="majorBidi" w:cstheme="majorBidi"/>
          <w:i/>
          <w:iCs/>
          <w:sz w:val="24"/>
          <w:szCs w:val="24"/>
        </w:rPr>
        <w:t xml:space="preserve">Leishmania </w:t>
      </w:r>
      <w:proofErr w:type="spellStart"/>
      <w:r w:rsidRPr="00DA0F02">
        <w:rPr>
          <w:rFonts w:asciiTheme="majorBidi" w:hAnsiTheme="majorBidi" w:cstheme="majorBidi"/>
          <w:i/>
          <w:iCs/>
          <w:sz w:val="24"/>
          <w:szCs w:val="24"/>
        </w:rPr>
        <w:t>tropica</w:t>
      </w:r>
      <w:proofErr w:type="spellEnd"/>
      <w:r w:rsidRPr="00DA0F02">
        <w:rPr>
          <w:rFonts w:asciiTheme="majorBidi" w:hAnsiTheme="majorBidi" w:cstheme="majorBidi"/>
          <w:sz w:val="24"/>
          <w:szCs w:val="24"/>
        </w:rPr>
        <w:t xml:space="preserve"> LS-LT2 (round of selection </w:t>
      </w:r>
      <w:r>
        <w:rPr>
          <w:rFonts w:asciiTheme="majorBidi" w:hAnsiTheme="majorBidi" w:cstheme="majorBidi"/>
          <w:sz w:val="24"/>
          <w:szCs w:val="24"/>
        </w:rPr>
        <w:t>10</w:t>
      </w:r>
      <w:r w:rsidRPr="00DA0F02">
        <w:rPr>
          <w:rFonts w:asciiTheme="majorBidi" w:hAnsiTheme="majorBidi" w:cstheme="majorBidi"/>
          <w:sz w:val="24"/>
          <w:szCs w:val="24"/>
        </w:rPr>
        <w:t>). This experiment was repeated three times in triplicate.</w:t>
      </w:r>
    </w:p>
    <w:p w14:paraId="498EB63C" w14:textId="77777777" w:rsidR="001A3912" w:rsidRDefault="001A3912" w:rsidP="005D54E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W w:w="10234" w:type="dxa"/>
        <w:tblInd w:w="-15" w:type="dxa"/>
        <w:tblLook w:val="04A0" w:firstRow="1" w:lastRow="0" w:firstColumn="1" w:lastColumn="0" w:noHBand="0" w:noVBand="1"/>
      </w:tblPr>
      <w:tblGrid>
        <w:gridCol w:w="1429"/>
        <w:gridCol w:w="718"/>
        <w:gridCol w:w="1387"/>
        <w:gridCol w:w="1080"/>
        <w:gridCol w:w="718"/>
        <w:gridCol w:w="1387"/>
        <w:gridCol w:w="705"/>
        <w:gridCol w:w="718"/>
        <w:gridCol w:w="1387"/>
        <w:gridCol w:w="705"/>
      </w:tblGrid>
      <w:tr w:rsidR="003A53F4" w:rsidRPr="003A53F4" w14:paraId="3CE2E5CD" w14:textId="77777777" w:rsidTr="003A53F4">
        <w:trPr>
          <w:trHeight w:val="290"/>
        </w:trPr>
        <w:tc>
          <w:tcPr>
            <w:tcW w:w="14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F4CF72" w14:textId="77777777" w:rsidR="001A3912" w:rsidRPr="003A53F4" w:rsidRDefault="001A3912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1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26C6EF9A" w14:textId="77777777" w:rsidR="001A3912" w:rsidRPr="003A53F4" w:rsidRDefault="001A3912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eastAsia="Times New Roman" w:hAnsiTheme="majorBidi" w:cstheme="majorBidi"/>
                <w:color w:val="000000"/>
              </w:rPr>
              <w:t>Amastigotes (test samples - Replicate 1)</w:t>
            </w:r>
          </w:p>
        </w:tc>
        <w:tc>
          <w:tcPr>
            <w:tcW w:w="28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E2C0B6" w14:textId="77777777" w:rsidR="001A3912" w:rsidRPr="003A53F4" w:rsidRDefault="001A3912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eastAsia="Times New Roman" w:hAnsiTheme="majorBidi" w:cstheme="majorBidi"/>
                <w:color w:val="000000"/>
              </w:rPr>
              <w:t>Amastigotes (test samples - Replicate 2)</w:t>
            </w:r>
          </w:p>
        </w:tc>
        <w:tc>
          <w:tcPr>
            <w:tcW w:w="2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E07D0D1" w14:textId="77777777" w:rsidR="001A3912" w:rsidRPr="003A53F4" w:rsidRDefault="001A3912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eastAsia="Times New Roman" w:hAnsiTheme="majorBidi" w:cstheme="majorBidi"/>
                <w:color w:val="000000"/>
              </w:rPr>
              <w:t>Amastigotes (test samples - Replicate 3)</w:t>
            </w:r>
          </w:p>
        </w:tc>
      </w:tr>
      <w:tr w:rsidR="001A3912" w:rsidRPr="003A53F4" w14:paraId="1C49958A" w14:textId="77777777" w:rsidTr="003A53F4">
        <w:trPr>
          <w:trHeight w:val="290"/>
        </w:trPr>
        <w:tc>
          <w:tcPr>
            <w:tcW w:w="14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6B752" w14:textId="77777777" w:rsidR="001A3912" w:rsidRPr="00497CE9" w:rsidRDefault="001A3912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ML concentration (</w:t>
            </w:r>
            <w:proofErr w:type="spellStart"/>
            <w:r w:rsidRPr="00497CE9">
              <w:rPr>
                <w:rFonts w:asciiTheme="majorBidi" w:eastAsia="Times New Roman" w:hAnsiTheme="majorBidi" w:cstheme="majorBidi"/>
                <w:color w:val="000000"/>
              </w:rPr>
              <w:t>uM</w:t>
            </w:r>
            <w:proofErr w:type="spellEnd"/>
            <w:r w:rsidRPr="00497CE9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3BA6E" w14:textId="77777777" w:rsidR="001A3912" w:rsidRPr="00497CE9" w:rsidRDefault="001A3912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Ct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3C82E" w14:textId="77777777" w:rsidR="001A3912" w:rsidRPr="00497CE9" w:rsidRDefault="001A3912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 xml:space="preserve">Log DNA </w:t>
            </w:r>
            <w:r w:rsidRPr="003A53F4">
              <w:rPr>
                <w:rFonts w:asciiTheme="majorBidi" w:eastAsia="Times New Roman" w:hAnsiTheme="majorBidi" w:cstheme="majorBidi"/>
                <w:color w:val="000000"/>
              </w:rPr>
              <w:t>(post-drug exposur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FF36BB8" w14:textId="77777777" w:rsidR="001A3912" w:rsidRPr="00497CE9" w:rsidRDefault="001A3912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Log DNA (</w:t>
            </w:r>
            <w:r w:rsidRPr="003A53F4">
              <w:rPr>
                <w:rFonts w:asciiTheme="majorBidi" w:eastAsia="Times New Roman" w:hAnsiTheme="majorBidi" w:cstheme="majorBidi"/>
                <w:color w:val="000000"/>
              </w:rPr>
              <w:t xml:space="preserve">dead </w:t>
            </w:r>
            <w:proofErr w:type="gramStart"/>
            <w:r w:rsidRPr="003A53F4">
              <w:rPr>
                <w:rFonts w:asciiTheme="majorBidi" w:eastAsia="Times New Roman" w:hAnsiTheme="majorBidi" w:cstheme="majorBidi"/>
                <w:color w:val="000000"/>
              </w:rPr>
              <w:t>cells</w:t>
            </w:r>
            <w:r w:rsidRPr="00497CE9">
              <w:rPr>
                <w:rFonts w:asciiTheme="majorBidi" w:eastAsia="Times New Roman" w:hAnsiTheme="majorBidi" w:cstheme="majorBidi"/>
                <w:color w:val="000000"/>
              </w:rPr>
              <w:t>)</w:t>
            </w:r>
            <w:r w:rsidRPr="003A53F4">
              <w:rPr>
                <w:rFonts w:asciiTheme="majorBidi" w:eastAsia="Times New Roman" w:hAnsiTheme="majorBidi" w:cstheme="majorBidi"/>
                <w:color w:val="000000"/>
              </w:rPr>
              <w:t>*</w:t>
            </w:r>
            <w:proofErr w:type="gramEnd"/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7857F9" w14:textId="77777777" w:rsidR="001A3912" w:rsidRPr="003A53F4" w:rsidRDefault="001A3912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  <w:color w:val="000000"/>
              </w:rPr>
              <w:t>Ct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D3B509" w14:textId="77777777" w:rsidR="001A3912" w:rsidRPr="003A53F4" w:rsidRDefault="001A3912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 xml:space="preserve">Log DNA </w:t>
            </w:r>
            <w:r w:rsidRPr="003A53F4">
              <w:rPr>
                <w:rFonts w:asciiTheme="majorBidi" w:eastAsia="Times New Roman" w:hAnsiTheme="majorBidi" w:cstheme="majorBidi"/>
                <w:color w:val="000000"/>
              </w:rPr>
              <w:t>(post-drug exposure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3D50259" w14:textId="77777777" w:rsidR="001A3912" w:rsidRPr="003A53F4" w:rsidRDefault="001A3912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Log DNA (</w:t>
            </w:r>
            <w:r w:rsidRPr="003A53F4">
              <w:rPr>
                <w:rFonts w:asciiTheme="majorBidi" w:eastAsia="Times New Roman" w:hAnsiTheme="majorBidi" w:cstheme="majorBidi"/>
                <w:color w:val="000000"/>
              </w:rPr>
              <w:t>dead cells</w:t>
            </w:r>
            <w:r w:rsidRPr="00497CE9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7CF45" w14:textId="77777777" w:rsidR="001A3912" w:rsidRPr="003A53F4" w:rsidRDefault="001A3912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  <w:color w:val="000000"/>
              </w:rPr>
              <w:t>Ct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77A16" w14:textId="77777777" w:rsidR="001A3912" w:rsidRPr="003A53F4" w:rsidRDefault="001A3912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 xml:space="preserve">Log DNA </w:t>
            </w:r>
            <w:r w:rsidRPr="003A53F4">
              <w:rPr>
                <w:rFonts w:asciiTheme="majorBidi" w:eastAsia="Times New Roman" w:hAnsiTheme="majorBidi" w:cstheme="majorBidi"/>
                <w:color w:val="000000"/>
              </w:rPr>
              <w:t>(post-drug exposure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DC366C0" w14:textId="77777777" w:rsidR="001A3912" w:rsidRPr="003A53F4" w:rsidRDefault="001A3912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Log DNA (</w:t>
            </w:r>
            <w:r w:rsidRPr="003A53F4">
              <w:rPr>
                <w:rFonts w:asciiTheme="majorBidi" w:eastAsia="Times New Roman" w:hAnsiTheme="majorBidi" w:cstheme="majorBidi"/>
                <w:color w:val="000000"/>
              </w:rPr>
              <w:t>dead cells</w:t>
            </w:r>
            <w:r w:rsidRPr="00497CE9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</w:tr>
      <w:tr w:rsidR="003A53F4" w:rsidRPr="003A53F4" w14:paraId="57CA48D8" w14:textId="77777777" w:rsidTr="003A53F4">
        <w:trPr>
          <w:trHeight w:val="290"/>
        </w:trPr>
        <w:tc>
          <w:tcPr>
            <w:tcW w:w="14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A950A" w14:textId="5984CD8F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48C88" w14:textId="15ABD1DF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10.7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00675" w14:textId="3DC7B63B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7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404BA87" w14:textId="66A1B2A3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74A8FB" w14:textId="6B60C174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10.7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837A26" w14:textId="7CD82392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7.9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0F20343" w14:textId="0F0FA759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3D3C3" w14:textId="5A0EFCC3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10.7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FE969" w14:textId="40B00401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7.94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0FA2781" w14:textId="4CB4EE4C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0.00</w:t>
            </w:r>
          </w:p>
        </w:tc>
      </w:tr>
      <w:tr w:rsidR="003A53F4" w:rsidRPr="003A53F4" w14:paraId="07350DDB" w14:textId="77777777" w:rsidTr="003A53F4">
        <w:trPr>
          <w:trHeight w:val="290"/>
        </w:trPr>
        <w:tc>
          <w:tcPr>
            <w:tcW w:w="14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95D2A" w14:textId="5705BD30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7CDCE" w14:textId="4B109AFA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11.3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F1E7F" w14:textId="31A6C72E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7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3C1ACA0" w14:textId="44265063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0862B2" w14:textId="79C48DFA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11.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F2813" w14:textId="0AD9813E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7.76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4711979" w14:textId="4E917815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EB161D" w14:textId="26C8C9DF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11.3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BC4A99" w14:textId="3B9671CE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7.76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C86B75B" w14:textId="6AB3C079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0.18</w:t>
            </w:r>
          </w:p>
        </w:tc>
      </w:tr>
      <w:tr w:rsidR="003A53F4" w:rsidRPr="003A53F4" w14:paraId="748DABB3" w14:textId="77777777" w:rsidTr="003A53F4">
        <w:trPr>
          <w:trHeight w:val="290"/>
        </w:trPr>
        <w:tc>
          <w:tcPr>
            <w:tcW w:w="14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13E56" w14:textId="00F1781A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1306D" w14:textId="010103F7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12.2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B8E81" w14:textId="66341011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7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826BA96" w14:textId="0A92BC6F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0F086" w14:textId="6D155909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12.3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80AF6" w14:textId="553FDBE6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7.45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BB967BD" w14:textId="6E1EC22F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DBED7" w14:textId="27332808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12.4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EF746" w14:textId="1598C4B4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7.4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10128FA" w14:textId="503071FD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0.50</w:t>
            </w:r>
          </w:p>
        </w:tc>
      </w:tr>
      <w:tr w:rsidR="003A53F4" w:rsidRPr="003A53F4" w14:paraId="7E354A11" w14:textId="77777777" w:rsidTr="003A53F4">
        <w:trPr>
          <w:trHeight w:val="290"/>
        </w:trPr>
        <w:tc>
          <w:tcPr>
            <w:tcW w:w="14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0EAA9" w14:textId="73890D4D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74052" w14:textId="54508730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14.4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B450F" w14:textId="76594CA4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6.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F851DEC" w14:textId="37C04CA2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1.1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9DFE4" w14:textId="3B392A9A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14.4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F2318" w14:textId="0DE3DF20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6.82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FA20D76" w14:textId="5408AA79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1.1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EB351E" w14:textId="7774C5A6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14.5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1A427" w14:textId="20BEF134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6.79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4E3475B" w14:textId="0EFC3C2C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1.15</w:t>
            </w:r>
          </w:p>
        </w:tc>
      </w:tr>
      <w:tr w:rsidR="003A53F4" w:rsidRPr="003A53F4" w14:paraId="27E72C45" w14:textId="77777777" w:rsidTr="003A53F4">
        <w:trPr>
          <w:trHeight w:val="290"/>
        </w:trPr>
        <w:tc>
          <w:tcPr>
            <w:tcW w:w="14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7707A" w14:textId="2B5B38F6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2CD5D" w14:textId="4902C2A3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15.8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D48D8" w14:textId="5ADE2211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6.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8005B10" w14:textId="6C4AC62B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1.5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2516C" w14:textId="2606FDDD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15.8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A898E" w14:textId="79F3768F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6.40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7ABE6F3" w14:textId="46D297B3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1.5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7D45D" w14:textId="3C1E4E3F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16.0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AD6B2" w14:textId="58381A20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6.36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77B1526" w14:textId="124E70DD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1.57</w:t>
            </w:r>
          </w:p>
        </w:tc>
      </w:tr>
      <w:tr w:rsidR="003A53F4" w:rsidRPr="003A53F4" w14:paraId="3A36A285" w14:textId="77777777" w:rsidTr="003A53F4">
        <w:trPr>
          <w:trHeight w:val="290"/>
        </w:trPr>
        <w:tc>
          <w:tcPr>
            <w:tcW w:w="14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A2842" w14:textId="069BC912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759F9" w14:textId="1380A72A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17.5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371CF" w14:textId="16CDD4FF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5.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501EF8F" w14:textId="47D4DF9C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2.0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02739" w14:textId="15C17689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17.6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DB3AA" w14:textId="0C184509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5.88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EE24132" w14:textId="1CB64182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2.0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BFD19" w14:textId="387148A2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17.8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96B11" w14:textId="7B4F2D57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5.81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16D53D9" w14:textId="233443D2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2.13</w:t>
            </w:r>
          </w:p>
        </w:tc>
      </w:tr>
      <w:tr w:rsidR="003A53F4" w:rsidRPr="003A53F4" w14:paraId="2FBF943B" w14:textId="77777777" w:rsidTr="003A53F4">
        <w:trPr>
          <w:trHeight w:val="290"/>
        </w:trPr>
        <w:tc>
          <w:tcPr>
            <w:tcW w:w="14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5975D" w14:textId="62D891A0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CBCD4" w14:textId="213E462C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18.7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4D606" w14:textId="717106E9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5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A03892F" w14:textId="48C82F75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2.3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B2A438" w14:textId="18854B03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19.0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52D182" w14:textId="1A1D3221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5.47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83C47E9" w14:textId="57FE64D1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2.47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F8DC2" w14:textId="29FF84B3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19.2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0E3CB2" w14:textId="278B5C24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5.41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43B3DD3" w14:textId="410B945F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2.53</w:t>
            </w:r>
          </w:p>
        </w:tc>
      </w:tr>
      <w:tr w:rsidR="003A53F4" w:rsidRPr="003A53F4" w14:paraId="0DFF7232" w14:textId="77777777" w:rsidTr="003A53F4">
        <w:trPr>
          <w:trHeight w:val="290"/>
        </w:trPr>
        <w:tc>
          <w:tcPr>
            <w:tcW w:w="14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66756" w14:textId="1E3D46EC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72829" w14:textId="56918D27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21.3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C5F2C" w14:textId="18231567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4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F4BF041" w14:textId="7A97CB3B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3.1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CD336" w14:textId="2AF22CE4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21.6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FCA82" w14:textId="6D18D6E1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4.68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D18BBDD" w14:textId="0B731084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3.2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BD093" w14:textId="11FA3C83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21.8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AD4F39" w14:textId="285A9C88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4.6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8C523EA" w14:textId="05456CB7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3.30</w:t>
            </w:r>
          </w:p>
        </w:tc>
      </w:tr>
      <w:tr w:rsidR="003A53F4" w:rsidRPr="003A53F4" w14:paraId="6424E326" w14:textId="77777777" w:rsidTr="003A53F4">
        <w:trPr>
          <w:trHeight w:val="290"/>
        </w:trPr>
        <w:tc>
          <w:tcPr>
            <w:tcW w:w="14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CA5C2" w14:textId="529BCF22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FC2CB" w14:textId="2DEAE2AE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25.2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0ABE1" w14:textId="14F8D488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3.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02EB12D" w14:textId="746DFB2B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4.3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4FEE67" w14:textId="19EB49EE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25.3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79C459" w14:textId="6CF86D19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3.59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56E8FDB" w14:textId="2972FFB4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4.3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19269" w14:textId="41AF2685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25.6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A956B" w14:textId="3733E3E0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3.50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F330A73" w14:textId="63AE2DEB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4.44</w:t>
            </w:r>
          </w:p>
        </w:tc>
      </w:tr>
      <w:tr w:rsidR="003A53F4" w:rsidRPr="003A53F4" w14:paraId="33B6E6EE" w14:textId="77777777" w:rsidTr="003A53F4">
        <w:trPr>
          <w:trHeight w:val="290"/>
        </w:trPr>
        <w:tc>
          <w:tcPr>
            <w:tcW w:w="14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B0EEE" w14:textId="71B30331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8B067" w14:textId="4A2E6CD3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29.7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447A5" w14:textId="28FE1D28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2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5FD51E5" w14:textId="321C5979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5.6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B8693" w14:textId="5B920B81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29.9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67AB6" w14:textId="117E3F90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2.24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DBE72A1" w14:textId="1016F907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5.69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07483" w14:textId="44C37498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30.1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C2A054" w14:textId="5CB9D360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2.18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A8D8F15" w14:textId="0EB78C83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5.76</w:t>
            </w:r>
          </w:p>
        </w:tc>
      </w:tr>
      <w:tr w:rsidR="003A53F4" w:rsidRPr="003A53F4" w14:paraId="2E883C0F" w14:textId="77777777" w:rsidTr="003A53F4">
        <w:trPr>
          <w:trHeight w:val="290"/>
        </w:trPr>
        <w:tc>
          <w:tcPr>
            <w:tcW w:w="14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60B2F" w14:textId="2045A222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7D1EE" w14:textId="25069A5C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33.1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D78B8" w14:textId="37B14067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1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27CFBD7" w14:textId="3838BB3A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6.6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64E82" w14:textId="5FD3E8A1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33.2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E9E2D" w14:textId="335924F2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1.24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9571317" w14:textId="5B05B47C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6.7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4452D" w14:textId="233E08CE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33.4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EB7CB" w14:textId="5FEF0342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1.20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1BDEF0A" w14:textId="49520EEA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6.74</w:t>
            </w:r>
          </w:p>
        </w:tc>
      </w:tr>
      <w:tr w:rsidR="003A53F4" w:rsidRPr="003A53F4" w14:paraId="78A343A4" w14:textId="77777777" w:rsidTr="003A53F4">
        <w:trPr>
          <w:trHeight w:val="300"/>
        </w:trPr>
        <w:tc>
          <w:tcPr>
            <w:tcW w:w="14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4D4BB" w14:textId="33BAB44A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1D624" w14:textId="4E227C2D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35.0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0CC24" w14:textId="26008417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DB4493B" w14:textId="2EABA1BE" w:rsidR="003A53F4" w:rsidRPr="00497CE9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7.2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86A5991" w14:textId="23B0D7F2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35.3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2FAD056" w14:textId="7DEB2323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B176A14" w14:textId="19ADDBBE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7.3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C4D5E40" w14:textId="4CF5BC53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35.6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F25A70D" w14:textId="6F5CDEB4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286637C" w14:textId="2ED824BB" w:rsidR="003A53F4" w:rsidRPr="003A53F4" w:rsidRDefault="003A53F4" w:rsidP="003A53F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A53F4">
              <w:rPr>
                <w:rFonts w:asciiTheme="majorBidi" w:hAnsiTheme="majorBidi" w:cstheme="majorBidi"/>
              </w:rPr>
              <w:t>7.41</w:t>
            </w:r>
          </w:p>
        </w:tc>
      </w:tr>
    </w:tbl>
    <w:p w14:paraId="15751664" w14:textId="61AE5B0D" w:rsidR="001A3912" w:rsidRDefault="006A4EAF" w:rsidP="005D54EB">
      <w:pPr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>*</w:t>
      </w:r>
      <w:r w:rsidRPr="00710F3D">
        <w:rPr>
          <w:rFonts w:asciiTheme="majorBidi" w:hAnsiTheme="majorBidi" w:cstheme="majorBidi"/>
          <w:color w:val="000000"/>
          <w:sz w:val="24"/>
          <w:szCs w:val="24"/>
        </w:rPr>
        <w:t>Log DNA (dead cells) was derived through the subtraction of the log DNA value (post-drug exposure) for cells exposed to a specific concentration of ML from the log DNA value (post-drug exposure) for cells not subjected to ML.</w:t>
      </w:r>
    </w:p>
    <w:p w14:paraId="7393E153" w14:textId="77777777" w:rsidR="006A4EAF" w:rsidRDefault="006A4EAF" w:rsidP="005D54EB">
      <w:pPr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4146BAE0" w14:textId="77777777" w:rsidR="00E44373" w:rsidRDefault="00E44373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br w:type="page"/>
      </w:r>
    </w:p>
    <w:p w14:paraId="0342640E" w14:textId="63BC138C" w:rsidR="006A4EAF" w:rsidRDefault="006A4EAF" w:rsidP="005D54E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794C3D">
        <w:rPr>
          <w:rFonts w:asciiTheme="majorBidi" w:hAnsiTheme="majorBidi" w:cstheme="majorBidi"/>
          <w:b/>
          <w:bCs/>
          <w:color w:val="000000"/>
          <w:sz w:val="24"/>
          <w:szCs w:val="24"/>
        </w:rPr>
        <w:lastRenderedPageBreak/>
        <w:t>Figure S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4</w:t>
      </w:r>
      <w:proofErr w:type="gramStart"/>
      <w:r>
        <w:rPr>
          <w:rFonts w:asciiTheme="majorBidi" w:hAnsiTheme="majorBidi" w:cstheme="majorBidi"/>
          <w:color w:val="000000"/>
          <w:sz w:val="24"/>
          <w:szCs w:val="24"/>
        </w:rPr>
        <w:t xml:space="preserve">: </w:t>
      </w:r>
      <w:r w:rsidRPr="00890EB2">
        <w:rPr>
          <w:rFonts w:asciiTheme="majorBidi" w:hAnsiTheme="majorBidi" w:cstheme="majorBidi"/>
          <w:color w:val="000000"/>
          <w:sz w:val="24"/>
          <w:szCs w:val="24"/>
        </w:rPr>
        <w:t>:</w:t>
      </w:r>
      <w:proofErr w:type="gramEnd"/>
      <w:r w:rsidRPr="00890EB2">
        <w:rPr>
          <w:rFonts w:asciiTheme="majorBidi" w:hAnsiTheme="majorBidi" w:cstheme="majorBidi"/>
          <w:color w:val="000000"/>
          <w:sz w:val="24"/>
          <w:szCs w:val="24"/>
        </w:rPr>
        <w:t xml:space="preserve"> Dose-Response Profiling of Miltefosine on Intracellular Amastigotes of </w:t>
      </w:r>
      <w:r w:rsidRPr="00710F3D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Leishmania </w:t>
      </w:r>
      <w:proofErr w:type="spellStart"/>
      <w:r w:rsidRPr="00710F3D">
        <w:rPr>
          <w:rFonts w:asciiTheme="majorBidi" w:hAnsiTheme="majorBidi" w:cstheme="majorBidi"/>
          <w:i/>
          <w:iCs/>
          <w:color w:val="000000"/>
          <w:sz w:val="24"/>
          <w:szCs w:val="24"/>
        </w:rPr>
        <w:t>tropica</w:t>
      </w:r>
      <w:proofErr w:type="spellEnd"/>
      <w:r w:rsidRPr="00890EB2">
        <w:rPr>
          <w:rFonts w:asciiTheme="majorBidi" w:hAnsiTheme="majorBidi" w:cstheme="majorBidi"/>
          <w:color w:val="000000"/>
          <w:sz w:val="24"/>
          <w:szCs w:val="24"/>
        </w:rPr>
        <w:t xml:space="preserve"> LS-LT2 (round of selection </w:t>
      </w:r>
      <w:r>
        <w:rPr>
          <w:rFonts w:asciiTheme="majorBidi" w:hAnsiTheme="majorBidi" w:cstheme="majorBidi"/>
          <w:color w:val="000000"/>
          <w:sz w:val="24"/>
          <w:szCs w:val="24"/>
        </w:rPr>
        <w:t>10</w:t>
      </w:r>
      <w:r w:rsidRPr="00890EB2">
        <w:rPr>
          <w:rFonts w:asciiTheme="majorBidi" w:hAnsiTheme="majorBidi" w:cstheme="majorBidi"/>
          <w:color w:val="000000"/>
          <w:sz w:val="24"/>
          <w:szCs w:val="24"/>
        </w:rPr>
        <w:t>).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The curves were generated by plotting the log DNA (dead cells) in relation to the concentrations of the drug.</w:t>
      </w:r>
    </w:p>
    <w:p w14:paraId="0F969BAB" w14:textId="0BF6D793" w:rsidR="006A4EAF" w:rsidRDefault="006A4EAF" w:rsidP="00FC37CF">
      <w:pPr>
        <w:rPr>
          <w:rFonts w:asciiTheme="majorBidi" w:hAnsiTheme="majorBidi" w:cstheme="majorBidi"/>
          <w:color w:val="000000"/>
          <w:sz w:val="24"/>
          <w:szCs w:val="24"/>
        </w:rPr>
      </w:pPr>
    </w:p>
    <w:p w14:paraId="3DBA8C01" w14:textId="52F12A7C" w:rsidR="006A4EAF" w:rsidRDefault="009A65E1">
      <w:pPr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129FA5F8" wp14:editId="7D4289AF">
            <wp:extent cx="2084832" cy="2084832"/>
            <wp:effectExtent l="0" t="0" r="10795" b="10795"/>
            <wp:docPr id="2157892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325C59B-2659-4DF1-BFF6-7946AA69E9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530250" w:rsidRPr="00530250">
        <w:rPr>
          <w:noProof/>
        </w:rPr>
        <w:t xml:space="preserve"> </w:t>
      </w:r>
      <w:r w:rsidR="00530250">
        <w:rPr>
          <w:noProof/>
        </w:rPr>
        <w:drawing>
          <wp:inline distT="0" distB="0" distL="0" distR="0" wp14:anchorId="190BADEF" wp14:editId="22F57D2C">
            <wp:extent cx="2084832" cy="2084832"/>
            <wp:effectExtent l="0" t="0" r="10795" b="10795"/>
            <wp:docPr id="78040796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3FB54DD-11E3-4E1F-9F53-480EDEF627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462998" w:rsidRPr="00462998">
        <w:rPr>
          <w:noProof/>
        </w:rPr>
        <w:t xml:space="preserve"> </w:t>
      </w:r>
      <w:r w:rsidR="00462998">
        <w:rPr>
          <w:noProof/>
        </w:rPr>
        <w:drawing>
          <wp:inline distT="0" distB="0" distL="0" distR="0" wp14:anchorId="579B6DCE" wp14:editId="69A9E42E">
            <wp:extent cx="2084832" cy="2084832"/>
            <wp:effectExtent l="0" t="0" r="10795" b="10795"/>
            <wp:docPr id="194246231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9EC0E7B-D769-4623-9EA5-4A41F5819D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1B77869F" w14:textId="77777777" w:rsidR="00E44373" w:rsidRDefault="00E44373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49C65F5" w14:textId="517BF51F" w:rsidR="006A4EAF" w:rsidRDefault="006A4EAF" w:rsidP="006A4EAF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E92A8B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AE0407">
        <w:rPr>
          <w:rFonts w:asciiTheme="majorBidi" w:hAnsiTheme="majorBidi" w:cstheme="majorBidi"/>
          <w:b/>
          <w:bCs/>
          <w:sz w:val="24"/>
          <w:szCs w:val="24"/>
        </w:rPr>
        <w:t>9</w:t>
      </w:r>
      <w:r>
        <w:rPr>
          <w:rFonts w:asciiTheme="majorBidi" w:hAnsiTheme="majorBidi" w:cstheme="majorBidi"/>
          <w:sz w:val="24"/>
          <w:szCs w:val="24"/>
        </w:rPr>
        <w:t xml:space="preserve">: </w:t>
      </w:r>
      <w:r w:rsidRPr="00DA0F02">
        <w:rPr>
          <w:rFonts w:asciiTheme="majorBidi" w:hAnsiTheme="majorBidi" w:cstheme="majorBidi"/>
          <w:sz w:val="24"/>
          <w:szCs w:val="24"/>
        </w:rPr>
        <w:t xml:space="preserve">Dose-Response Profiling of Miltefosine on Intracellular Amastigotes of </w:t>
      </w:r>
      <w:r w:rsidRPr="00DA0F02">
        <w:rPr>
          <w:rFonts w:asciiTheme="majorBidi" w:hAnsiTheme="majorBidi" w:cstheme="majorBidi"/>
          <w:i/>
          <w:iCs/>
          <w:sz w:val="24"/>
          <w:szCs w:val="24"/>
        </w:rPr>
        <w:t xml:space="preserve">Leishmania </w:t>
      </w:r>
      <w:proofErr w:type="spellStart"/>
      <w:r w:rsidRPr="00DA0F02">
        <w:rPr>
          <w:rFonts w:asciiTheme="majorBidi" w:hAnsiTheme="majorBidi" w:cstheme="majorBidi"/>
          <w:i/>
          <w:iCs/>
          <w:sz w:val="24"/>
          <w:szCs w:val="24"/>
        </w:rPr>
        <w:t>tropica</w:t>
      </w:r>
      <w:proofErr w:type="spellEnd"/>
      <w:r w:rsidRPr="00DA0F02">
        <w:rPr>
          <w:rFonts w:asciiTheme="majorBidi" w:hAnsiTheme="majorBidi" w:cstheme="majorBidi"/>
          <w:sz w:val="24"/>
          <w:szCs w:val="24"/>
        </w:rPr>
        <w:t xml:space="preserve"> LS-LT2 (round of selection </w:t>
      </w:r>
      <w:r>
        <w:rPr>
          <w:rFonts w:asciiTheme="majorBidi" w:hAnsiTheme="majorBidi" w:cstheme="majorBidi"/>
          <w:sz w:val="24"/>
          <w:szCs w:val="24"/>
        </w:rPr>
        <w:t>15</w:t>
      </w:r>
      <w:r w:rsidRPr="00DA0F02">
        <w:rPr>
          <w:rFonts w:asciiTheme="majorBidi" w:hAnsiTheme="majorBidi" w:cstheme="majorBidi"/>
          <w:sz w:val="24"/>
          <w:szCs w:val="24"/>
        </w:rPr>
        <w:t>). This experiment was repeated three times in triplicate.</w:t>
      </w:r>
    </w:p>
    <w:tbl>
      <w:tblPr>
        <w:tblW w:w="10234" w:type="dxa"/>
        <w:tblInd w:w="-15" w:type="dxa"/>
        <w:tblLook w:val="04A0" w:firstRow="1" w:lastRow="0" w:firstColumn="1" w:lastColumn="0" w:noHBand="0" w:noVBand="1"/>
      </w:tblPr>
      <w:tblGrid>
        <w:gridCol w:w="1429"/>
        <w:gridCol w:w="718"/>
        <w:gridCol w:w="1387"/>
        <w:gridCol w:w="1080"/>
        <w:gridCol w:w="718"/>
        <w:gridCol w:w="1387"/>
        <w:gridCol w:w="705"/>
        <w:gridCol w:w="718"/>
        <w:gridCol w:w="1387"/>
        <w:gridCol w:w="705"/>
      </w:tblGrid>
      <w:tr w:rsidR="008E35C3" w:rsidRPr="00F1510D" w14:paraId="017BC5E3" w14:textId="77777777" w:rsidTr="003100E9">
        <w:trPr>
          <w:trHeight w:val="290"/>
        </w:trPr>
        <w:tc>
          <w:tcPr>
            <w:tcW w:w="14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991C2C" w14:textId="77777777" w:rsidR="008E35C3" w:rsidRPr="00F1510D" w:rsidRDefault="008E35C3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1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1DDA9CC7" w14:textId="77777777" w:rsidR="008E35C3" w:rsidRPr="00F1510D" w:rsidRDefault="008E35C3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eastAsia="Times New Roman" w:hAnsiTheme="majorBidi" w:cstheme="majorBidi"/>
                <w:color w:val="000000"/>
              </w:rPr>
              <w:t>Amastigotes (test samples - Replicate 1)</w:t>
            </w:r>
          </w:p>
        </w:tc>
        <w:tc>
          <w:tcPr>
            <w:tcW w:w="28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BD3B22" w14:textId="77777777" w:rsidR="008E35C3" w:rsidRPr="00F1510D" w:rsidRDefault="008E35C3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eastAsia="Times New Roman" w:hAnsiTheme="majorBidi" w:cstheme="majorBidi"/>
                <w:color w:val="000000"/>
              </w:rPr>
              <w:t>Amastigotes (test samples - Replicate 2)</w:t>
            </w:r>
          </w:p>
        </w:tc>
        <w:tc>
          <w:tcPr>
            <w:tcW w:w="2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4927414" w14:textId="77777777" w:rsidR="008E35C3" w:rsidRPr="00F1510D" w:rsidRDefault="008E35C3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eastAsia="Times New Roman" w:hAnsiTheme="majorBidi" w:cstheme="majorBidi"/>
                <w:color w:val="000000"/>
              </w:rPr>
              <w:t>Amastigotes (test samples - Replicate 3)</w:t>
            </w:r>
          </w:p>
        </w:tc>
      </w:tr>
      <w:tr w:rsidR="008E35C3" w:rsidRPr="00F1510D" w14:paraId="53F6ECFE" w14:textId="77777777" w:rsidTr="003100E9">
        <w:trPr>
          <w:trHeight w:val="290"/>
        </w:trPr>
        <w:tc>
          <w:tcPr>
            <w:tcW w:w="14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345CC" w14:textId="77777777" w:rsidR="008E35C3" w:rsidRPr="00497CE9" w:rsidRDefault="008E35C3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ML concentration (</w:t>
            </w:r>
            <w:proofErr w:type="spellStart"/>
            <w:r w:rsidRPr="00497CE9">
              <w:rPr>
                <w:rFonts w:asciiTheme="majorBidi" w:eastAsia="Times New Roman" w:hAnsiTheme="majorBidi" w:cstheme="majorBidi"/>
                <w:color w:val="000000"/>
              </w:rPr>
              <w:t>uM</w:t>
            </w:r>
            <w:proofErr w:type="spellEnd"/>
            <w:r w:rsidRPr="00497CE9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95CA7" w14:textId="77777777" w:rsidR="008E35C3" w:rsidRPr="00497CE9" w:rsidRDefault="008E35C3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Ct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46B30" w14:textId="77777777" w:rsidR="008E35C3" w:rsidRPr="00497CE9" w:rsidRDefault="008E35C3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 xml:space="preserve">Log DNA </w:t>
            </w:r>
            <w:r w:rsidRPr="00F1510D">
              <w:rPr>
                <w:rFonts w:asciiTheme="majorBidi" w:eastAsia="Times New Roman" w:hAnsiTheme="majorBidi" w:cstheme="majorBidi"/>
                <w:color w:val="000000"/>
              </w:rPr>
              <w:t>(post-drug exposur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EF0D60B" w14:textId="77777777" w:rsidR="008E35C3" w:rsidRPr="00497CE9" w:rsidRDefault="008E35C3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Log DNA (</w:t>
            </w:r>
            <w:r w:rsidRPr="00F1510D">
              <w:rPr>
                <w:rFonts w:asciiTheme="majorBidi" w:eastAsia="Times New Roman" w:hAnsiTheme="majorBidi" w:cstheme="majorBidi"/>
                <w:color w:val="000000"/>
              </w:rPr>
              <w:t xml:space="preserve">dead </w:t>
            </w:r>
            <w:proofErr w:type="gramStart"/>
            <w:r w:rsidRPr="00F1510D">
              <w:rPr>
                <w:rFonts w:asciiTheme="majorBidi" w:eastAsia="Times New Roman" w:hAnsiTheme="majorBidi" w:cstheme="majorBidi"/>
                <w:color w:val="000000"/>
              </w:rPr>
              <w:t>cells</w:t>
            </w:r>
            <w:r w:rsidRPr="00497CE9">
              <w:rPr>
                <w:rFonts w:asciiTheme="majorBidi" w:eastAsia="Times New Roman" w:hAnsiTheme="majorBidi" w:cstheme="majorBidi"/>
                <w:color w:val="000000"/>
              </w:rPr>
              <w:t>)</w:t>
            </w:r>
            <w:r w:rsidRPr="00F1510D">
              <w:rPr>
                <w:rFonts w:asciiTheme="majorBidi" w:eastAsia="Times New Roman" w:hAnsiTheme="majorBidi" w:cstheme="majorBidi"/>
                <w:color w:val="000000"/>
              </w:rPr>
              <w:t>*</w:t>
            </w:r>
            <w:proofErr w:type="gramEnd"/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05A62" w14:textId="77777777" w:rsidR="008E35C3" w:rsidRPr="00F1510D" w:rsidRDefault="008E35C3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Ct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A83B25" w14:textId="77777777" w:rsidR="008E35C3" w:rsidRPr="00F1510D" w:rsidRDefault="008E35C3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 xml:space="preserve">Log DNA </w:t>
            </w:r>
            <w:r w:rsidRPr="00F1510D">
              <w:rPr>
                <w:rFonts w:asciiTheme="majorBidi" w:eastAsia="Times New Roman" w:hAnsiTheme="majorBidi" w:cstheme="majorBidi"/>
                <w:color w:val="000000"/>
              </w:rPr>
              <w:t>(post-drug exposure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9F1B03D" w14:textId="77777777" w:rsidR="008E35C3" w:rsidRPr="00F1510D" w:rsidRDefault="008E35C3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Log DNA (</w:t>
            </w:r>
            <w:r w:rsidRPr="00F1510D">
              <w:rPr>
                <w:rFonts w:asciiTheme="majorBidi" w:eastAsia="Times New Roman" w:hAnsiTheme="majorBidi" w:cstheme="majorBidi"/>
                <w:color w:val="000000"/>
              </w:rPr>
              <w:t>dead cells</w:t>
            </w:r>
            <w:r w:rsidRPr="00497CE9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2FE09" w14:textId="77777777" w:rsidR="008E35C3" w:rsidRPr="00F1510D" w:rsidRDefault="008E35C3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Ct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86C00" w14:textId="77777777" w:rsidR="008E35C3" w:rsidRPr="00F1510D" w:rsidRDefault="008E35C3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 xml:space="preserve">Log DNA </w:t>
            </w:r>
            <w:r w:rsidRPr="00F1510D">
              <w:rPr>
                <w:rFonts w:asciiTheme="majorBidi" w:eastAsia="Times New Roman" w:hAnsiTheme="majorBidi" w:cstheme="majorBidi"/>
                <w:color w:val="000000"/>
              </w:rPr>
              <w:t>(post-drug exposure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AB3EF7A" w14:textId="77777777" w:rsidR="008E35C3" w:rsidRPr="00F1510D" w:rsidRDefault="008E35C3" w:rsidP="003100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97CE9">
              <w:rPr>
                <w:rFonts w:asciiTheme="majorBidi" w:eastAsia="Times New Roman" w:hAnsiTheme="majorBidi" w:cstheme="majorBidi"/>
                <w:color w:val="000000"/>
              </w:rPr>
              <w:t>Log DNA (</w:t>
            </w:r>
            <w:r w:rsidRPr="00F1510D">
              <w:rPr>
                <w:rFonts w:asciiTheme="majorBidi" w:eastAsia="Times New Roman" w:hAnsiTheme="majorBidi" w:cstheme="majorBidi"/>
                <w:color w:val="000000"/>
              </w:rPr>
              <w:t>dead cells</w:t>
            </w:r>
            <w:r w:rsidRPr="00497CE9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</w:tr>
      <w:tr w:rsidR="00F1510D" w:rsidRPr="00F1510D" w14:paraId="3F633DE0" w14:textId="77777777" w:rsidTr="00E85436">
        <w:trPr>
          <w:trHeight w:val="290"/>
        </w:trPr>
        <w:tc>
          <w:tcPr>
            <w:tcW w:w="14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EA5AA" w14:textId="486AB9C3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638FB" w14:textId="4D250843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10.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4E74C" w14:textId="488A3071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7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BA40F3" w14:textId="6A87CE53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A8B50" w14:textId="0D0681CB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10.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9F3828" w14:textId="56B38783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7.94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F3A23EE" w14:textId="686E4D2E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153A6" w14:textId="36733C0E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10.7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73009E" w14:textId="7AD733E6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7.94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6EB63DE" w14:textId="2F04CB2E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0.00</w:t>
            </w:r>
          </w:p>
        </w:tc>
      </w:tr>
      <w:tr w:rsidR="00F1510D" w:rsidRPr="00F1510D" w14:paraId="65DF0D6F" w14:textId="77777777" w:rsidTr="00E85436">
        <w:trPr>
          <w:trHeight w:val="290"/>
        </w:trPr>
        <w:tc>
          <w:tcPr>
            <w:tcW w:w="14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98886" w14:textId="63090C13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767D3" w14:textId="580D4566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10.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7001D" w14:textId="78714BD8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7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3C390B" w14:textId="5239338B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0.0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65330A" w14:textId="34FF56C7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10.7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63CA84" w14:textId="40628CDF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7.92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45D1985" w14:textId="40994686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A8EEE9" w14:textId="707CF1F3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10.7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E25A8F" w14:textId="2CEF0727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7.9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7B8C15E" w14:textId="4791EE00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0.01</w:t>
            </w:r>
          </w:p>
        </w:tc>
      </w:tr>
      <w:tr w:rsidR="00F1510D" w:rsidRPr="00F1510D" w14:paraId="58FA12D2" w14:textId="77777777" w:rsidTr="00E85436">
        <w:trPr>
          <w:trHeight w:val="290"/>
        </w:trPr>
        <w:tc>
          <w:tcPr>
            <w:tcW w:w="14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356CF" w14:textId="2A9545CC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603DD" w14:textId="2BD0BDD2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11.5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F05C2" w14:textId="2D779F3F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7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8CC077" w14:textId="4C74F904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0.2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C058AB" w14:textId="4CD7AC0D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11.5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165DE2" w14:textId="1FC33083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7.69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01C5EB3" w14:textId="73AAD4E9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0.2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69CA52" w14:textId="38907C2F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11.5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3AF10" w14:textId="68F21BBD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7.69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ADFDBA4" w14:textId="577FFAF7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0.25</w:t>
            </w:r>
          </w:p>
        </w:tc>
      </w:tr>
      <w:tr w:rsidR="00F1510D" w:rsidRPr="00F1510D" w14:paraId="2FD0021B" w14:textId="77777777" w:rsidTr="00E85436">
        <w:trPr>
          <w:trHeight w:val="290"/>
        </w:trPr>
        <w:tc>
          <w:tcPr>
            <w:tcW w:w="14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0DFE1" w14:textId="07F7DF3B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96931" w14:textId="1B9C926F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13.3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56E51" w14:textId="6124FE70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7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B5FA75" w14:textId="1C00B128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0.79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63CF6" w14:textId="5DDDCEF7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13.5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6D76C5" w14:textId="1E28E1D7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7.08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2722F65" w14:textId="30835435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0.8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9108A4" w14:textId="5C7E8869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13.6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0531FA" w14:textId="2B1F00D2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7.06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65B18B7" w14:textId="1AE425A4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0.88</w:t>
            </w:r>
          </w:p>
        </w:tc>
      </w:tr>
      <w:tr w:rsidR="00F1510D" w:rsidRPr="00F1510D" w14:paraId="57A50938" w14:textId="77777777" w:rsidTr="00E85436">
        <w:trPr>
          <w:trHeight w:val="290"/>
        </w:trPr>
        <w:tc>
          <w:tcPr>
            <w:tcW w:w="14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D8AE4" w14:textId="489D1FD9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638CE" w14:textId="1591DC99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14.2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DE07E" w14:textId="6342049F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6.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CA41AE" w14:textId="490DD846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466602" w14:textId="3849A9D7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14.2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C44499" w14:textId="216CBD30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6.90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18894AD" w14:textId="3FB31F76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BC6453" w14:textId="5A955D35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14.2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195D3" w14:textId="5F6F45FD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6.89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FBD990A" w14:textId="29956BBD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1.05</w:t>
            </w:r>
          </w:p>
        </w:tc>
      </w:tr>
      <w:tr w:rsidR="00F1510D" w:rsidRPr="00F1510D" w14:paraId="1C03D4A0" w14:textId="77777777" w:rsidTr="00E85436">
        <w:trPr>
          <w:trHeight w:val="290"/>
        </w:trPr>
        <w:tc>
          <w:tcPr>
            <w:tcW w:w="14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F9B75" w14:textId="5BBC0ACF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BC9D7" w14:textId="727D7C3A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16.6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B4480" w14:textId="76B84437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6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DFC508" w14:textId="24D5671F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1.7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969847" w14:textId="7C4E475B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16.8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5CA380" w14:textId="63A2AA3C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6.1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AF938D2" w14:textId="5E4683D3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1.8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05A987" w14:textId="3D5B4E4D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17.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4586B2" w14:textId="4ADCE29C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6.04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04D2EA9" w14:textId="602987F7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1.90</w:t>
            </w:r>
          </w:p>
        </w:tc>
      </w:tr>
      <w:tr w:rsidR="00F1510D" w:rsidRPr="00F1510D" w14:paraId="1548EA6F" w14:textId="77777777" w:rsidTr="00E85436">
        <w:trPr>
          <w:trHeight w:val="290"/>
        </w:trPr>
        <w:tc>
          <w:tcPr>
            <w:tcW w:w="14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0BFB0" w14:textId="4F62D42E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69A4D" w14:textId="6F92D59B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18.9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A743D" w14:textId="161DE6DF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5.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E9E9BB" w14:textId="57A89E1A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2.4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B86CCD" w14:textId="2E4EE593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19.0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32B1FD" w14:textId="7269AACB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5.45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9E3159E" w14:textId="65C09FB8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2.49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C13F04" w14:textId="0EB47D96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18.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B5684" w14:textId="16EE6380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5.71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152EC87" w14:textId="47032750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2.23</w:t>
            </w:r>
          </w:p>
        </w:tc>
      </w:tr>
      <w:tr w:rsidR="00F1510D" w:rsidRPr="00F1510D" w14:paraId="34C9E821" w14:textId="77777777" w:rsidTr="00E85436">
        <w:trPr>
          <w:trHeight w:val="290"/>
        </w:trPr>
        <w:tc>
          <w:tcPr>
            <w:tcW w:w="14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673AD" w14:textId="5847D9C1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07508" w14:textId="241EDD30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20.5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6B528" w14:textId="142EBA47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5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50A61B" w14:textId="22A7841E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2.9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014D32" w14:textId="63CA9FE6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20.8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FB6CE0" w14:textId="5ACA1645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4.9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38CB4ED" w14:textId="35CE439B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3.0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05C2FD" w14:textId="16101561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20.8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16240C" w14:textId="526BDD65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4.9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C71CCC7" w14:textId="5085D4DE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3.01</w:t>
            </w:r>
          </w:p>
        </w:tc>
      </w:tr>
      <w:tr w:rsidR="00F1510D" w:rsidRPr="00F1510D" w14:paraId="65993AC0" w14:textId="77777777" w:rsidTr="00E85436">
        <w:trPr>
          <w:trHeight w:val="290"/>
        </w:trPr>
        <w:tc>
          <w:tcPr>
            <w:tcW w:w="14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AFAF4" w14:textId="6FBE8E5C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A28A0" w14:textId="4B11F2FA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22.2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54EA0" w14:textId="5FACF149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4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B63B6C" w14:textId="60DFC793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3.4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27C44" w14:textId="103C5A0E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22.0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63B55" w14:textId="15C53DE5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4.57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F8F04AC" w14:textId="54C06BC9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3.37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2F753" w14:textId="6CBEDFFC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22.0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C717E1" w14:textId="0F1958DE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4.58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8EBB55B" w14:textId="0522B024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3.36</w:t>
            </w:r>
          </w:p>
        </w:tc>
      </w:tr>
      <w:tr w:rsidR="00F1510D" w:rsidRPr="00F1510D" w14:paraId="5A35EA07" w14:textId="77777777" w:rsidTr="00E85436">
        <w:trPr>
          <w:trHeight w:val="290"/>
        </w:trPr>
        <w:tc>
          <w:tcPr>
            <w:tcW w:w="14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FB7A9" w14:textId="4B6E4BC5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5950D" w14:textId="163B93E9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25.6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3F893" w14:textId="08B15FE7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3.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B40BF9" w14:textId="62CBD7EF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4.4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3C30DE" w14:textId="37A10E1C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25.7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2B6D38" w14:textId="4AE43216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3.48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209DC80" w14:textId="4DD474BE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4.4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5D0E8F" w14:textId="5FEE840B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25.7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49217" w14:textId="5A72E2B6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3.48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A6545DC" w14:textId="119CA1DA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4.46</w:t>
            </w:r>
          </w:p>
        </w:tc>
      </w:tr>
      <w:tr w:rsidR="00F1510D" w:rsidRPr="00F1510D" w14:paraId="6F239F1B" w14:textId="77777777" w:rsidTr="00E85436">
        <w:trPr>
          <w:trHeight w:val="290"/>
        </w:trPr>
        <w:tc>
          <w:tcPr>
            <w:tcW w:w="14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FF7F7" w14:textId="5D3CE85A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8AE60" w14:textId="50BFB4E4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29.6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66513" w14:textId="17B8E75A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2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607FB0" w14:textId="32492938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5.6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0F7176" w14:textId="7FCEFB43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30.1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806C59" w14:textId="2F62632A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2.18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EC959D0" w14:textId="1E343DEC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5.7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876557" w14:textId="01C840B4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30.1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47A049" w14:textId="04704473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2.17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CDCD6A6" w14:textId="4CC36347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5.77</w:t>
            </w:r>
          </w:p>
        </w:tc>
      </w:tr>
      <w:tr w:rsidR="00F1510D" w:rsidRPr="00F1510D" w14:paraId="357CC988" w14:textId="77777777" w:rsidTr="00E85436">
        <w:trPr>
          <w:trHeight w:val="300"/>
        </w:trPr>
        <w:tc>
          <w:tcPr>
            <w:tcW w:w="142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BB1F0" w14:textId="22796975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62A04" w14:textId="2220781B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31.6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6AF86" w14:textId="2B9037A5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</w:rPr>
              <w:t>1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0879E1" w14:textId="2B8AF838" w:rsidR="00F1510D" w:rsidRPr="00497CE9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6.2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386A2D" w14:textId="1A69BAE1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31.8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E3E75" w14:textId="6C830EAF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1.67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4BEB698" w14:textId="6CF50F0F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6.27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6F9F83" w14:textId="0C6B78DD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31.8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474A92" w14:textId="61FEAB92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1.66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6047EAF" w14:textId="50624C0B" w:rsidR="00F1510D" w:rsidRPr="00F1510D" w:rsidRDefault="00F1510D" w:rsidP="00F1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1510D">
              <w:rPr>
                <w:rFonts w:asciiTheme="majorBidi" w:hAnsiTheme="majorBidi" w:cstheme="majorBidi"/>
                <w:color w:val="000000"/>
              </w:rPr>
              <w:t>6.28</w:t>
            </w:r>
          </w:p>
        </w:tc>
      </w:tr>
    </w:tbl>
    <w:p w14:paraId="60558415" w14:textId="77777777" w:rsidR="008A0204" w:rsidRDefault="008A0204" w:rsidP="008A0204">
      <w:pPr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>*</w:t>
      </w:r>
      <w:r w:rsidRPr="00710F3D">
        <w:rPr>
          <w:rFonts w:asciiTheme="majorBidi" w:hAnsiTheme="majorBidi" w:cstheme="majorBidi"/>
          <w:color w:val="000000"/>
          <w:sz w:val="24"/>
          <w:szCs w:val="24"/>
        </w:rPr>
        <w:t>Log DNA (dead cells) was derived through the subtraction of the log DNA value (post-drug exposure) for cells exposed to a specific concentration of ML from the log DNA value (post-drug exposure) for cells not subjected to ML.</w:t>
      </w:r>
    </w:p>
    <w:p w14:paraId="4BB90394" w14:textId="77777777" w:rsidR="008A0204" w:rsidRDefault="008A0204" w:rsidP="008A0204">
      <w:pPr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2F8F4FC7" w14:textId="77777777" w:rsidR="00E44373" w:rsidRDefault="00E44373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br w:type="page"/>
      </w:r>
    </w:p>
    <w:p w14:paraId="13CB1877" w14:textId="53744BDD" w:rsidR="008A0204" w:rsidRDefault="008A0204" w:rsidP="008A0204">
      <w:pPr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794C3D">
        <w:rPr>
          <w:rFonts w:asciiTheme="majorBidi" w:hAnsiTheme="majorBidi" w:cstheme="majorBidi"/>
          <w:b/>
          <w:bCs/>
          <w:color w:val="000000"/>
          <w:sz w:val="24"/>
          <w:szCs w:val="24"/>
        </w:rPr>
        <w:lastRenderedPageBreak/>
        <w:t>Figure S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5</w:t>
      </w:r>
      <w:proofErr w:type="gramStart"/>
      <w:r>
        <w:rPr>
          <w:rFonts w:asciiTheme="majorBidi" w:hAnsiTheme="majorBidi" w:cstheme="majorBidi"/>
          <w:color w:val="000000"/>
          <w:sz w:val="24"/>
          <w:szCs w:val="24"/>
        </w:rPr>
        <w:t xml:space="preserve">: </w:t>
      </w:r>
      <w:r w:rsidRPr="00890EB2">
        <w:rPr>
          <w:rFonts w:asciiTheme="majorBidi" w:hAnsiTheme="majorBidi" w:cstheme="majorBidi"/>
          <w:color w:val="000000"/>
          <w:sz w:val="24"/>
          <w:szCs w:val="24"/>
        </w:rPr>
        <w:t>:</w:t>
      </w:r>
      <w:proofErr w:type="gramEnd"/>
      <w:r w:rsidRPr="00890EB2">
        <w:rPr>
          <w:rFonts w:asciiTheme="majorBidi" w:hAnsiTheme="majorBidi" w:cstheme="majorBidi"/>
          <w:color w:val="000000"/>
          <w:sz w:val="24"/>
          <w:szCs w:val="24"/>
        </w:rPr>
        <w:t xml:space="preserve"> Dose-Response Profiling of Miltefosine on Intracellular Amastigotes of </w:t>
      </w:r>
      <w:r w:rsidRPr="00710F3D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Leishmania </w:t>
      </w:r>
      <w:proofErr w:type="spellStart"/>
      <w:r w:rsidRPr="00710F3D">
        <w:rPr>
          <w:rFonts w:asciiTheme="majorBidi" w:hAnsiTheme="majorBidi" w:cstheme="majorBidi"/>
          <w:i/>
          <w:iCs/>
          <w:color w:val="000000"/>
          <w:sz w:val="24"/>
          <w:szCs w:val="24"/>
        </w:rPr>
        <w:t>tropica</w:t>
      </w:r>
      <w:proofErr w:type="spellEnd"/>
      <w:r w:rsidRPr="00890EB2">
        <w:rPr>
          <w:rFonts w:asciiTheme="majorBidi" w:hAnsiTheme="majorBidi" w:cstheme="majorBidi"/>
          <w:color w:val="000000"/>
          <w:sz w:val="24"/>
          <w:szCs w:val="24"/>
        </w:rPr>
        <w:t xml:space="preserve"> LS-LT2 (round of selection </w:t>
      </w:r>
      <w:r>
        <w:rPr>
          <w:rFonts w:asciiTheme="majorBidi" w:hAnsiTheme="majorBidi" w:cstheme="majorBidi"/>
          <w:color w:val="000000"/>
          <w:sz w:val="24"/>
          <w:szCs w:val="24"/>
        </w:rPr>
        <w:t>15</w:t>
      </w:r>
      <w:r w:rsidRPr="00890EB2">
        <w:rPr>
          <w:rFonts w:asciiTheme="majorBidi" w:hAnsiTheme="majorBidi" w:cstheme="majorBidi"/>
          <w:color w:val="000000"/>
          <w:sz w:val="24"/>
          <w:szCs w:val="24"/>
        </w:rPr>
        <w:t>).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The curves were generated by plotting the log DNA (dead cells) in relation to the concentrations of the drug.</w:t>
      </w:r>
    </w:p>
    <w:p w14:paraId="73FABD4C" w14:textId="5BA3E795" w:rsidR="00C6592F" w:rsidRDefault="009352E4">
      <w:pPr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041B7609" wp14:editId="1B9A9AC1">
            <wp:extent cx="2084832" cy="2084832"/>
            <wp:effectExtent l="0" t="0" r="10795" b="10795"/>
            <wp:docPr id="61821314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6C4FE49-64AA-47B9-942F-D3E0E079FAA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="006C47B9" w:rsidRPr="006C47B9">
        <w:rPr>
          <w:noProof/>
        </w:rPr>
        <w:t xml:space="preserve"> </w:t>
      </w:r>
      <w:r w:rsidR="006C47B9">
        <w:rPr>
          <w:noProof/>
        </w:rPr>
        <w:drawing>
          <wp:inline distT="0" distB="0" distL="0" distR="0" wp14:anchorId="0D7DB838" wp14:editId="75AE6056">
            <wp:extent cx="2084832" cy="2084832"/>
            <wp:effectExtent l="0" t="0" r="10795" b="10795"/>
            <wp:docPr id="204941077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104D483-E628-4DB9-8AE4-FC54327E595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="00B52EEF" w:rsidRPr="00B52EEF">
        <w:rPr>
          <w:noProof/>
        </w:rPr>
        <w:t xml:space="preserve"> </w:t>
      </w:r>
      <w:r w:rsidR="00B52EEF">
        <w:rPr>
          <w:noProof/>
        </w:rPr>
        <w:drawing>
          <wp:inline distT="0" distB="0" distL="0" distR="0" wp14:anchorId="4AB1B68D" wp14:editId="7DE1E8F0">
            <wp:extent cx="2084832" cy="2084832"/>
            <wp:effectExtent l="0" t="0" r="10795" b="10795"/>
            <wp:docPr id="6159692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E027A0E-F8E3-4423-864D-0E62A08807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26746965" w14:textId="77777777" w:rsidR="00223185" w:rsidRDefault="00223185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br w:type="page"/>
      </w:r>
    </w:p>
    <w:p w14:paraId="74FFF462" w14:textId="78D5358D" w:rsidR="007E1370" w:rsidRDefault="00C6592F" w:rsidP="00FC37CF">
      <w:pPr>
        <w:rPr>
          <w:rFonts w:asciiTheme="majorBidi" w:hAnsiTheme="majorBidi" w:cstheme="majorBidi"/>
          <w:color w:val="000000"/>
          <w:sz w:val="24"/>
          <w:szCs w:val="24"/>
        </w:rPr>
      </w:pPr>
      <w:r w:rsidRPr="007E1370">
        <w:rPr>
          <w:rFonts w:asciiTheme="majorBidi" w:hAnsiTheme="majorBidi" w:cstheme="majorBidi"/>
          <w:b/>
          <w:bCs/>
          <w:color w:val="000000"/>
          <w:sz w:val="24"/>
          <w:szCs w:val="24"/>
        </w:rPr>
        <w:lastRenderedPageBreak/>
        <w:t>Figure S6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: 2D structure of </w:t>
      </w:r>
      <w:proofErr w:type="spellStart"/>
      <w:proofErr w:type="gramStart"/>
      <w:r>
        <w:rPr>
          <w:rFonts w:asciiTheme="majorBidi" w:hAnsiTheme="majorBidi" w:cstheme="majorBidi"/>
          <w:color w:val="000000"/>
          <w:sz w:val="24"/>
          <w:szCs w:val="24"/>
        </w:rPr>
        <w:t>beavericin</w:t>
      </w:r>
      <w:proofErr w:type="spellEnd"/>
      <w:proofErr w:type="gramEnd"/>
    </w:p>
    <w:p w14:paraId="6A88B796" w14:textId="3EE5BB30" w:rsidR="00CC0949" w:rsidRDefault="00CC0949" w:rsidP="00FC37CF">
      <w:pPr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noProof/>
          <w:color w:val="000000"/>
          <w:sz w:val="24"/>
          <w:szCs w:val="24"/>
        </w:rPr>
        <w:drawing>
          <wp:inline distT="0" distB="0" distL="0" distR="0" wp14:anchorId="2CE57DCC" wp14:editId="237CD81C">
            <wp:extent cx="1902147" cy="1902147"/>
            <wp:effectExtent l="0" t="0" r="3175" b="3175"/>
            <wp:docPr id="103436280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4095" cy="1904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E4B8DC" w14:textId="77777777" w:rsidR="007E1370" w:rsidRDefault="007E1370">
      <w:pPr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br w:type="page"/>
      </w:r>
    </w:p>
    <w:p w14:paraId="1394BC62" w14:textId="097CA1D3" w:rsidR="007E1370" w:rsidRPr="00702A03" w:rsidRDefault="007E1370" w:rsidP="007E1370">
      <w:pPr>
        <w:rPr>
          <w:rFonts w:asciiTheme="majorBidi" w:hAnsiTheme="majorBidi" w:cstheme="majorBidi"/>
          <w:color w:val="000000"/>
          <w:sz w:val="24"/>
          <w:szCs w:val="24"/>
        </w:rPr>
      </w:pPr>
      <w:r w:rsidRPr="007E1370">
        <w:rPr>
          <w:rFonts w:asciiTheme="majorBidi" w:hAnsiTheme="majorBidi" w:cstheme="majorBidi"/>
          <w:b/>
          <w:bCs/>
          <w:color w:val="000000"/>
          <w:sz w:val="24"/>
          <w:szCs w:val="24"/>
        </w:rPr>
        <w:lastRenderedPageBreak/>
        <w:t>Figure S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7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: 2D structure of </w:t>
      </w:r>
      <w:proofErr w:type="gramStart"/>
      <w:r>
        <w:rPr>
          <w:rFonts w:asciiTheme="majorBidi" w:hAnsiTheme="majorBidi" w:cstheme="majorBidi"/>
          <w:color w:val="000000"/>
          <w:sz w:val="24"/>
          <w:szCs w:val="24"/>
        </w:rPr>
        <w:t>miltefosine</w:t>
      </w:r>
      <w:proofErr w:type="gramEnd"/>
    </w:p>
    <w:p w14:paraId="2E66A362" w14:textId="65261079" w:rsidR="00DA0F02" w:rsidRPr="00702A03" w:rsidRDefault="001C1ED5" w:rsidP="00FC37CF">
      <w:pPr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1BA077BE" wp14:editId="3FF87FA6">
            <wp:extent cx="3449821" cy="1525630"/>
            <wp:effectExtent l="0" t="0" r="0" b="0"/>
            <wp:docPr id="17171884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9745" cy="1534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A0F02" w:rsidRPr="00702A03" w:rsidSect="002216E3">
      <w:pgSz w:w="12240" w:h="15840"/>
      <w:pgMar w:top="1440" w:right="5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ysTAxMTQwMTKzNLJQ0lEKTi0uzszPAykwNKgFAGKJ2ZItAAAA"/>
  </w:docVars>
  <w:rsids>
    <w:rsidRoot w:val="001E51C9"/>
    <w:rsid w:val="0001028E"/>
    <w:rsid w:val="000170B4"/>
    <w:rsid w:val="00064679"/>
    <w:rsid w:val="00074874"/>
    <w:rsid w:val="0008292F"/>
    <w:rsid w:val="000A29E8"/>
    <w:rsid w:val="000A7224"/>
    <w:rsid w:val="001065DC"/>
    <w:rsid w:val="001559F2"/>
    <w:rsid w:val="001816AE"/>
    <w:rsid w:val="00181A2A"/>
    <w:rsid w:val="00183B03"/>
    <w:rsid w:val="001935C1"/>
    <w:rsid w:val="00195753"/>
    <w:rsid w:val="001A3912"/>
    <w:rsid w:val="001A5792"/>
    <w:rsid w:val="001C1ED5"/>
    <w:rsid w:val="001D6D67"/>
    <w:rsid w:val="001E51C9"/>
    <w:rsid w:val="0021353C"/>
    <w:rsid w:val="002216E3"/>
    <w:rsid w:val="00223185"/>
    <w:rsid w:val="00234513"/>
    <w:rsid w:val="00235228"/>
    <w:rsid w:val="00242D51"/>
    <w:rsid w:val="00271631"/>
    <w:rsid w:val="00285E58"/>
    <w:rsid w:val="002A5C7B"/>
    <w:rsid w:val="002F19D5"/>
    <w:rsid w:val="002F577B"/>
    <w:rsid w:val="003161F2"/>
    <w:rsid w:val="00336AF6"/>
    <w:rsid w:val="00340E17"/>
    <w:rsid w:val="003458B6"/>
    <w:rsid w:val="003625AF"/>
    <w:rsid w:val="003A53F4"/>
    <w:rsid w:val="003B0E36"/>
    <w:rsid w:val="003B0E5F"/>
    <w:rsid w:val="003D5B72"/>
    <w:rsid w:val="003E1699"/>
    <w:rsid w:val="003E56F2"/>
    <w:rsid w:val="00442C48"/>
    <w:rsid w:val="004576F6"/>
    <w:rsid w:val="00462998"/>
    <w:rsid w:val="00472702"/>
    <w:rsid w:val="00475C65"/>
    <w:rsid w:val="00484E85"/>
    <w:rsid w:val="00497CE9"/>
    <w:rsid w:val="004B7B8C"/>
    <w:rsid w:val="004B7DEA"/>
    <w:rsid w:val="004C25BF"/>
    <w:rsid w:val="004C71E6"/>
    <w:rsid w:val="004F246D"/>
    <w:rsid w:val="00501037"/>
    <w:rsid w:val="00501288"/>
    <w:rsid w:val="0050325A"/>
    <w:rsid w:val="0052533B"/>
    <w:rsid w:val="00527643"/>
    <w:rsid w:val="00530250"/>
    <w:rsid w:val="00550E06"/>
    <w:rsid w:val="00564BEE"/>
    <w:rsid w:val="00584B46"/>
    <w:rsid w:val="005A36E1"/>
    <w:rsid w:val="005A5E3C"/>
    <w:rsid w:val="005C74DB"/>
    <w:rsid w:val="005D54EB"/>
    <w:rsid w:val="005E175F"/>
    <w:rsid w:val="00603C43"/>
    <w:rsid w:val="00603CF7"/>
    <w:rsid w:val="00607B97"/>
    <w:rsid w:val="00611E5A"/>
    <w:rsid w:val="006239C9"/>
    <w:rsid w:val="00650942"/>
    <w:rsid w:val="00654BF9"/>
    <w:rsid w:val="00660317"/>
    <w:rsid w:val="00666403"/>
    <w:rsid w:val="00666AE4"/>
    <w:rsid w:val="00681902"/>
    <w:rsid w:val="00692AF5"/>
    <w:rsid w:val="006A4EAF"/>
    <w:rsid w:val="006B03F5"/>
    <w:rsid w:val="006C47B9"/>
    <w:rsid w:val="006F50A6"/>
    <w:rsid w:val="00702A03"/>
    <w:rsid w:val="00710F3D"/>
    <w:rsid w:val="007263E9"/>
    <w:rsid w:val="007361B6"/>
    <w:rsid w:val="00781EDA"/>
    <w:rsid w:val="007901D5"/>
    <w:rsid w:val="00794C3D"/>
    <w:rsid w:val="007A4E3E"/>
    <w:rsid w:val="007B4379"/>
    <w:rsid w:val="007E1370"/>
    <w:rsid w:val="007E53DE"/>
    <w:rsid w:val="00853F77"/>
    <w:rsid w:val="008903A5"/>
    <w:rsid w:val="00890EB2"/>
    <w:rsid w:val="00895B45"/>
    <w:rsid w:val="008A0204"/>
    <w:rsid w:val="008B49FD"/>
    <w:rsid w:val="008C4A49"/>
    <w:rsid w:val="008E35C3"/>
    <w:rsid w:val="00905D79"/>
    <w:rsid w:val="00910A17"/>
    <w:rsid w:val="009304DA"/>
    <w:rsid w:val="009352E4"/>
    <w:rsid w:val="00940829"/>
    <w:rsid w:val="00967F6E"/>
    <w:rsid w:val="009771C2"/>
    <w:rsid w:val="00995116"/>
    <w:rsid w:val="009A65E1"/>
    <w:rsid w:val="009B3E97"/>
    <w:rsid w:val="009C0566"/>
    <w:rsid w:val="009C2D51"/>
    <w:rsid w:val="009E3008"/>
    <w:rsid w:val="009F4A72"/>
    <w:rsid w:val="00A01FD9"/>
    <w:rsid w:val="00A039D2"/>
    <w:rsid w:val="00A8138F"/>
    <w:rsid w:val="00A914C6"/>
    <w:rsid w:val="00AC5E7D"/>
    <w:rsid w:val="00AD5DD4"/>
    <w:rsid w:val="00AE0407"/>
    <w:rsid w:val="00B07DD5"/>
    <w:rsid w:val="00B52EEF"/>
    <w:rsid w:val="00B74C59"/>
    <w:rsid w:val="00B80F07"/>
    <w:rsid w:val="00BB3F43"/>
    <w:rsid w:val="00BC5C84"/>
    <w:rsid w:val="00BD3776"/>
    <w:rsid w:val="00BE56AC"/>
    <w:rsid w:val="00C15FED"/>
    <w:rsid w:val="00C4551C"/>
    <w:rsid w:val="00C56641"/>
    <w:rsid w:val="00C56A4E"/>
    <w:rsid w:val="00C634B4"/>
    <w:rsid w:val="00C6592F"/>
    <w:rsid w:val="00C6718B"/>
    <w:rsid w:val="00C77D71"/>
    <w:rsid w:val="00CA1A76"/>
    <w:rsid w:val="00CB3EA7"/>
    <w:rsid w:val="00CB7F0A"/>
    <w:rsid w:val="00CC0949"/>
    <w:rsid w:val="00CE04E7"/>
    <w:rsid w:val="00D05B94"/>
    <w:rsid w:val="00D215AD"/>
    <w:rsid w:val="00D34EFB"/>
    <w:rsid w:val="00D51886"/>
    <w:rsid w:val="00D53EE7"/>
    <w:rsid w:val="00D570AE"/>
    <w:rsid w:val="00D770E3"/>
    <w:rsid w:val="00D84E46"/>
    <w:rsid w:val="00D95029"/>
    <w:rsid w:val="00DA0F02"/>
    <w:rsid w:val="00DB5289"/>
    <w:rsid w:val="00DB6D28"/>
    <w:rsid w:val="00DF7B5E"/>
    <w:rsid w:val="00E15E5D"/>
    <w:rsid w:val="00E33DD3"/>
    <w:rsid w:val="00E36DED"/>
    <w:rsid w:val="00E44373"/>
    <w:rsid w:val="00E67F86"/>
    <w:rsid w:val="00E76E37"/>
    <w:rsid w:val="00E92A8B"/>
    <w:rsid w:val="00EB0450"/>
    <w:rsid w:val="00ED2A4A"/>
    <w:rsid w:val="00EF1FFF"/>
    <w:rsid w:val="00F011B7"/>
    <w:rsid w:val="00F11BDC"/>
    <w:rsid w:val="00F1510D"/>
    <w:rsid w:val="00F179B8"/>
    <w:rsid w:val="00F4797E"/>
    <w:rsid w:val="00F74D55"/>
    <w:rsid w:val="00F854E7"/>
    <w:rsid w:val="00F90B39"/>
    <w:rsid w:val="00FA52D7"/>
    <w:rsid w:val="00FB16ED"/>
    <w:rsid w:val="00FC3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806DF"/>
  <w15:chartTrackingRefBased/>
  <w15:docId w15:val="{5E95D232-C1E7-4F8C-930F-9E0871E62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2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7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C71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0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18" Type="http://schemas.openxmlformats.org/officeDocument/2006/relationships/image" Target="media/image1.jpe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chart" Target="charts/chart13.xml"/><Relationship Id="rId2" Type="http://schemas.openxmlformats.org/officeDocument/2006/relationships/styles" Target="styles.xml"/><Relationship Id="rId16" Type="http://schemas.openxmlformats.org/officeDocument/2006/relationships/chart" Target="charts/chart12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10" Type="http://schemas.openxmlformats.org/officeDocument/2006/relationships/chart" Target="charts/chart6.xml"/><Relationship Id="rId19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lauedu74602-my.sharepoint.com/personal/charbel_alkhoury_lau_edu_lb/Documents/Publications/Leishmania/ABC%20transporter/AAC/Review%201/Review%202/Dose%20response%20(intracellular%20amastigotes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https://lauedu74602-my.sharepoint.com/personal/charbel_alkhoury_lau_edu_lb/Documents/Research/Leishmania/ABC%20transporter/Results/Dose%20response/Dose%20response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https://lauedu74602-my.sharepoint.com/personal/charbel_alkhoury_lau_edu_lb/Documents/Research/Leishmania/ABC%20transporter/Results/Dose%20response/Dose%20response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https://lauedu74602-my.sharepoint.com/personal/charbel_alkhoury_lau_edu_lb/Documents/Research/Leishmania/ABC%20transporter/Results/Dose%20response/Dose%20response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https://lauedu74602-my.sharepoint.com/personal/charbel_alkhoury_lau_edu_lb/Documents/Research/Leishmania/ABC%20transporter/Results/Dose%20response/Dose%20response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lauedu74602-my.sharepoint.com/personal/charbel_alkhoury_lau_edu_lb/Documents/Research/Leishmania/ABC%20transporter/Results/Dose%20response/Dose%20respons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lauedu74602-my.sharepoint.com/personal/charbel_alkhoury_lau_edu_lb/Documents/Research/Leishmania/ABC%20transporter/Results/Dose%20response/Dose%20response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lauedu74602-my.sharepoint.com/personal/charbel_alkhoury_lau_edu_lb/Documents/Research/Leishmania/ABC%20transporter/Results/Dose%20response/Dose%20response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lauedu74602-my.sharepoint.com/personal/charbel_alkhoury_lau_edu_lb/Documents/Research/Leishmania/ABC%20transporter/Results/Dose%20response/Dose%20response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lauedu74602-my.sharepoint.com/personal/charbel_alkhoury_lau_edu_lb/Documents/Research/Leishmania/ABC%20transporter/Results/Dose%20response/Dose%20response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lauedu74602-my.sharepoint.com/personal/charbel_alkhoury_lau_edu_lb/Documents/Research/Leishmania/ABC%20transporter/Results/Dose%20response/Dose%20response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https://lauedu74602-my.sharepoint.com/personal/charbel_alkhoury_lau_edu_lb/Documents/Research/Leishmania/ABC%20transporter/Results/Dose%20response/Dose%20response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https://lauedu74602-my.sharepoint.com/personal/charbel_alkhoury_lau_edu_lb/Documents/Research/Leishmania/ABC%20transporter/Results/Dose%20response/Dose%20response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Dose response (intracellular amastigotes).xlsx]Round of selection 1'!$B$4:$B$12</c:f>
              <c:numCache>
                <c:formatCode>General</c:formatCod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numCache>
            </c:numRef>
          </c:xVal>
          <c:yVal>
            <c:numRef>
              <c:f>'[Dose response (intracellular amastigotes).xlsx]Round of selection 1'!$C$4:$C$12</c:f>
              <c:numCache>
                <c:formatCode>General</c:formatCode>
                <c:ptCount val="9"/>
                <c:pt idx="0">
                  <c:v>34.33</c:v>
                </c:pt>
                <c:pt idx="1">
                  <c:v>31.09</c:v>
                </c:pt>
                <c:pt idx="2">
                  <c:v>26.89</c:v>
                </c:pt>
                <c:pt idx="3">
                  <c:v>23.51</c:v>
                </c:pt>
                <c:pt idx="4">
                  <c:v>20.170000000000002</c:v>
                </c:pt>
                <c:pt idx="5">
                  <c:v>17.09</c:v>
                </c:pt>
                <c:pt idx="6">
                  <c:v>14.15</c:v>
                </c:pt>
                <c:pt idx="7">
                  <c:v>10.58</c:v>
                </c:pt>
                <c:pt idx="8">
                  <c:v>7.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F71-439C-94FC-1910E319C0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8731400"/>
        <c:axId val="498731728"/>
      </c:scatterChart>
      <c:valAx>
        <c:axId val="4987314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kern="120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</a:t>
                </a:r>
                <a:r>
                  <a:rPr lang="en-US" sz="1000" b="1" i="0" u="none" strike="noStrike" kern="1200" baseline="-2500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0</a:t>
                </a:r>
                <a:r>
                  <a: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copy numbe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8731728"/>
        <c:crosses val="autoZero"/>
        <c:crossBetween val="midCat"/>
      </c:valAx>
      <c:valAx>
        <c:axId val="4987317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kern="120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</a:t>
                </a:r>
                <a:r>
                  <a:rPr lang="en-US" sz="1000" b="1" i="0" u="none" strike="noStrike" kern="1200" baseline="-2500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</a:t>
                </a:r>
                <a:endParaRPr lang="en-US"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87314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Log DNA (dead cells)</a:t>
            </a:r>
          </a:p>
          <a:p>
            <a:pPr>
              <a:defRPr/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Replicate 3</a:t>
            </a:r>
            <a:endParaRPr lang="en-US"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Dose response.xlsx]Generation 10'!$C$54</c:f>
              <c:strCache>
                <c:ptCount val="1"/>
                <c:pt idx="0">
                  <c:v>Log DNA (before drug exposure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Dose response.xlsx]Generation 10'!$A$55:$A$66</c:f>
              <c:numCache>
                <c:formatCode>General</c:formatCode>
                <c:ptCount val="12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2</c:v>
                </c:pt>
              </c:numCache>
            </c:numRef>
          </c:xVal>
          <c:yVal>
            <c:numRef>
              <c:f>'[Dose response.xlsx]Generation 10'!$C$55:$C$66</c:f>
              <c:numCache>
                <c:formatCode>General</c:formatCode>
                <c:ptCount val="12"/>
                <c:pt idx="0">
                  <c:v>7.9426078699032585</c:v>
                </c:pt>
                <c:pt idx="1">
                  <c:v>7.7645557599857549</c:v>
                </c:pt>
                <c:pt idx="2">
                  <c:v>7.4351593566383762</c:v>
                </c:pt>
                <c:pt idx="3">
                  <c:v>6.791204225770076</c:v>
                </c:pt>
                <c:pt idx="4">
                  <c:v>6.3668466971333615</c:v>
                </c:pt>
                <c:pt idx="5">
                  <c:v>5.8119176212238113</c:v>
                </c:pt>
                <c:pt idx="6">
                  <c:v>5.4113003739094312</c:v>
                </c:pt>
                <c:pt idx="7">
                  <c:v>4.6397412309335868</c:v>
                </c:pt>
                <c:pt idx="8">
                  <c:v>3.5031752626268617</c:v>
                </c:pt>
                <c:pt idx="9">
                  <c:v>2.1826221140720516</c:v>
                </c:pt>
                <c:pt idx="10">
                  <c:v>1.2033355095257878</c:v>
                </c:pt>
                <c:pt idx="11">
                  <c:v>0.532672562169862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149-414E-8F40-0AB4B69CC3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94356672"/>
        <c:axId val="842739056"/>
      </c:scatterChart>
      <c:valAx>
        <c:axId val="6943566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2739056"/>
        <c:crosses val="autoZero"/>
        <c:crossBetween val="midCat"/>
      </c:valAx>
      <c:valAx>
        <c:axId val="8427390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43566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Log DNA (dead cells)</a:t>
            </a:r>
          </a:p>
          <a:p>
            <a:pPr>
              <a:defRPr/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Replicate 1</a:t>
            </a:r>
            <a:endParaRPr lang="en-US"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Dose response.xlsx]Generation 15'!$C$22</c:f>
              <c:strCache>
                <c:ptCount val="1"/>
                <c:pt idx="0">
                  <c:v>Log DNA (before drug exposure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Dose response.xlsx]Generation 15'!$A$23:$A$34</c:f>
              <c:numCache>
                <c:formatCode>General</c:formatCode>
                <c:ptCount val="12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  <c:pt idx="5">
                  <c:v>10</c:v>
                </c:pt>
                <c:pt idx="6">
                  <c:v>13</c:v>
                </c:pt>
                <c:pt idx="7">
                  <c:v>15</c:v>
                </c:pt>
                <c:pt idx="8">
                  <c:v>17</c:v>
                </c:pt>
                <c:pt idx="9">
                  <c:v>20</c:v>
                </c:pt>
                <c:pt idx="10">
                  <c:v>22</c:v>
                </c:pt>
                <c:pt idx="11">
                  <c:v>25</c:v>
                </c:pt>
              </c:numCache>
            </c:numRef>
          </c:xVal>
          <c:yVal>
            <c:numRef>
              <c:f>'[Dose response.xlsx]Generation 15'!$C$23:$C$34</c:f>
              <c:numCache>
                <c:formatCode>General</c:formatCode>
                <c:ptCount val="12"/>
                <c:pt idx="0">
                  <c:v>7.9455754050685501</c:v>
                </c:pt>
                <c:pt idx="1">
                  <c:v>7.9159000534156325</c:v>
                </c:pt>
                <c:pt idx="2">
                  <c:v>7.6873998456881711</c:v>
                </c:pt>
                <c:pt idx="3">
                  <c:v>7.1532435159356647</c:v>
                </c:pt>
                <c:pt idx="4">
                  <c:v>6.9039705620511604</c:v>
                </c:pt>
                <c:pt idx="5">
                  <c:v>6.1680218410588168</c:v>
                </c:pt>
                <c:pt idx="6">
                  <c:v>5.4854887530417242</c:v>
                </c:pt>
                <c:pt idx="7">
                  <c:v>5.0166181969256334</c:v>
                </c:pt>
                <c:pt idx="8">
                  <c:v>4.529942429817793</c:v>
                </c:pt>
                <c:pt idx="9">
                  <c:v>3.5180129384533205</c:v>
                </c:pt>
                <c:pt idx="10">
                  <c:v>2.3309988723366382</c:v>
                </c:pt>
                <c:pt idx="11">
                  <c:v>1.725621698617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E4F-4137-983D-D71A2DF753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9775136"/>
        <c:axId val="522214064"/>
      </c:scatterChart>
      <c:valAx>
        <c:axId val="8597751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2214064"/>
        <c:crosses val="autoZero"/>
        <c:crossBetween val="midCat"/>
      </c:valAx>
      <c:valAx>
        <c:axId val="5222140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97751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Log DNA (dead cells)</a:t>
            </a:r>
          </a:p>
          <a:p>
            <a:pPr>
              <a:defRPr/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Replicate 2</a:t>
            </a:r>
            <a:endParaRPr lang="en-US"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Dose response.xlsx]Generation 15'!$C$38</c:f>
              <c:strCache>
                <c:ptCount val="1"/>
                <c:pt idx="0">
                  <c:v>Log DNA (before drug exposure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Dose response.xlsx]Generation 15'!$A$39:$A$50</c:f>
              <c:numCache>
                <c:formatCode>General</c:formatCode>
                <c:ptCount val="12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5</c:v>
                </c:pt>
                <c:pt idx="4">
                  <c:v>7</c:v>
                </c:pt>
                <c:pt idx="5">
                  <c:v>10</c:v>
                </c:pt>
                <c:pt idx="6">
                  <c:v>12</c:v>
                </c:pt>
                <c:pt idx="7">
                  <c:v>15</c:v>
                </c:pt>
                <c:pt idx="8">
                  <c:v>17</c:v>
                </c:pt>
                <c:pt idx="9">
                  <c:v>20</c:v>
                </c:pt>
                <c:pt idx="10">
                  <c:v>22</c:v>
                </c:pt>
                <c:pt idx="11">
                  <c:v>25</c:v>
                </c:pt>
              </c:numCache>
            </c:numRef>
          </c:xVal>
          <c:yVal>
            <c:numRef>
              <c:f>'[Dose response.xlsx]Generation 15'!$C$39:$C$50</c:f>
              <c:numCache>
                <c:formatCode>General</c:formatCode>
                <c:ptCount val="12"/>
                <c:pt idx="0">
                  <c:v>7.9455754050685501</c:v>
                </c:pt>
                <c:pt idx="1">
                  <c:v>7.9218351237462166</c:v>
                </c:pt>
                <c:pt idx="2">
                  <c:v>7.6992699863493383</c:v>
                </c:pt>
                <c:pt idx="3">
                  <c:v>7.0879577422992464</c:v>
                </c:pt>
                <c:pt idx="4">
                  <c:v>6.9039705620511604</c:v>
                </c:pt>
                <c:pt idx="5">
                  <c:v>6.1324114190753169</c:v>
                </c:pt>
                <c:pt idx="6">
                  <c:v>5.4558134013888067</c:v>
                </c:pt>
                <c:pt idx="7">
                  <c:v>4.930559677132174</c:v>
                </c:pt>
                <c:pt idx="8">
                  <c:v>4.5744554572971694</c:v>
                </c:pt>
                <c:pt idx="9">
                  <c:v>3.4853700516351118</c:v>
                </c:pt>
                <c:pt idx="10">
                  <c:v>2.1855896492373441</c:v>
                </c:pt>
                <c:pt idx="11">
                  <c:v>1.672206065641878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B65-408F-A64F-FD88A376FE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26792032"/>
        <c:axId val="795844336"/>
      </c:scatterChart>
      <c:valAx>
        <c:axId val="8267920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5844336"/>
        <c:crosses val="autoZero"/>
        <c:crossBetween val="midCat"/>
      </c:valAx>
      <c:valAx>
        <c:axId val="7958443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67920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Log DNA (dead cells)</a:t>
            </a:r>
          </a:p>
          <a:p>
            <a:pPr>
              <a:defRPr/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Replicate 3</a:t>
            </a:r>
            <a:endParaRPr lang="en-US"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Dose response.xlsx]Generation 15'!$C$54</c:f>
              <c:strCache>
                <c:ptCount val="1"/>
                <c:pt idx="0">
                  <c:v>Log DNA (before drug exposure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Dose response.xlsx]Generation 15'!$A$55:$A$66</c:f>
              <c:numCache>
                <c:formatCode>General</c:formatCode>
                <c:ptCount val="12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5</c:v>
                </c:pt>
                <c:pt idx="4">
                  <c:v>7</c:v>
                </c:pt>
                <c:pt idx="5">
                  <c:v>10</c:v>
                </c:pt>
                <c:pt idx="6">
                  <c:v>12</c:v>
                </c:pt>
                <c:pt idx="7">
                  <c:v>15</c:v>
                </c:pt>
                <c:pt idx="8">
                  <c:v>17</c:v>
                </c:pt>
                <c:pt idx="9">
                  <c:v>20</c:v>
                </c:pt>
                <c:pt idx="10">
                  <c:v>22</c:v>
                </c:pt>
                <c:pt idx="11">
                  <c:v>25</c:v>
                </c:pt>
              </c:numCache>
            </c:numRef>
          </c:xVal>
          <c:yVal>
            <c:numRef>
              <c:f>'[Dose response.xlsx]Generation 15'!$C$55:$C$66</c:f>
              <c:numCache>
                <c:formatCode>General</c:formatCode>
                <c:ptCount val="12"/>
                <c:pt idx="0">
                  <c:v>7.9426078699032585</c:v>
                </c:pt>
                <c:pt idx="1">
                  <c:v>7.9337052644073829</c:v>
                </c:pt>
                <c:pt idx="2">
                  <c:v>7.6963024511840468</c:v>
                </c:pt>
                <c:pt idx="3">
                  <c:v>7.0642174609769119</c:v>
                </c:pt>
                <c:pt idx="4">
                  <c:v>6.8921004213899932</c:v>
                </c:pt>
                <c:pt idx="5">
                  <c:v>6.0463528992818558</c:v>
                </c:pt>
                <c:pt idx="6">
                  <c:v>5.7199240310997688</c:v>
                </c:pt>
                <c:pt idx="7">
                  <c:v>4.9335272122974656</c:v>
                </c:pt>
                <c:pt idx="8">
                  <c:v>4.5892931331236273</c:v>
                </c:pt>
                <c:pt idx="9">
                  <c:v>3.4824025164698211</c:v>
                </c:pt>
                <c:pt idx="10">
                  <c:v>2.1707519734108853</c:v>
                </c:pt>
                <c:pt idx="11">
                  <c:v>1.66330346014600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2C5-433D-B99F-B586891685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94356672"/>
        <c:axId val="842739056"/>
      </c:scatterChart>
      <c:valAx>
        <c:axId val="6943566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2739056"/>
        <c:crosses val="autoZero"/>
        <c:crossBetween val="midCat"/>
      </c:valAx>
      <c:valAx>
        <c:axId val="8427390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43566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Log DNA (dead cells)</a:t>
            </a:r>
          </a:p>
          <a:p>
            <a:pPr>
              <a:defRPr/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Replicate 1</a:t>
            </a:r>
            <a:endParaRPr lang="en-US"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Dose response.xlsx]Generation 1'!$C$22</c:f>
              <c:strCache>
                <c:ptCount val="1"/>
                <c:pt idx="0">
                  <c:v>Log DNA (before drug exposure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Dose response.xlsx]Generation 1'!$A$23:$A$34</c:f>
              <c:numCache>
                <c:formatCode>General</c:formatCode>
                <c:ptCount val="12"/>
                <c:pt idx="0">
                  <c:v>0</c:v>
                </c:pt>
                <c:pt idx="1">
                  <c:v>0.1</c:v>
                </c:pt>
                <c:pt idx="2">
                  <c:v>0.5</c:v>
                </c:pt>
                <c:pt idx="3">
                  <c:v>1</c:v>
                </c:pt>
                <c:pt idx="4">
                  <c:v>1.5</c:v>
                </c:pt>
                <c:pt idx="5">
                  <c:v>2</c:v>
                </c:pt>
                <c:pt idx="6">
                  <c:v>2.5</c:v>
                </c:pt>
                <c:pt idx="7">
                  <c:v>3</c:v>
                </c:pt>
                <c:pt idx="8">
                  <c:v>3.5</c:v>
                </c:pt>
                <c:pt idx="9">
                  <c:v>4</c:v>
                </c:pt>
                <c:pt idx="10">
                  <c:v>4.5</c:v>
                </c:pt>
                <c:pt idx="11">
                  <c:v>5</c:v>
                </c:pt>
              </c:numCache>
            </c:numRef>
          </c:xVal>
          <c:yVal>
            <c:numRef>
              <c:f>'[Dose response.xlsx]Generation 1'!$C$23:$C$34</c:f>
              <c:numCache>
                <c:formatCode>General</c:formatCode>
                <c:ptCount val="12"/>
                <c:pt idx="0">
                  <c:v>7.9455754050685501</c:v>
                </c:pt>
                <c:pt idx="1">
                  <c:v>7.8387441391180479</c:v>
                </c:pt>
                <c:pt idx="2">
                  <c:v>7.5686984390765035</c:v>
                </c:pt>
                <c:pt idx="3">
                  <c:v>7.3164579500267077</c:v>
                </c:pt>
                <c:pt idx="4">
                  <c:v>7.0078342928363702</c:v>
                </c:pt>
                <c:pt idx="5">
                  <c:v>6.4113597246127378</c:v>
                </c:pt>
                <c:pt idx="6">
                  <c:v>5.5982550893228087</c:v>
                </c:pt>
                <c:pt idx="7">
                  <c:v>4.6931568639088379</c:v>
                </c:pt>
                <c:pt idx="8">
                  <c:v>2.9334085108908545</c:v>
                </c:pt>
                <c:pt idx="9">
                  <c:v>0.69885453142619858</c:v>
                </c:pt>
                <c:pt idx="10">
                  <c:v>0.46441925336815382</c:v>
                </c:pt>
                <c:pt idx="11">
                  <c:v>0.194373553326607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981-4A3D-9F67-160FDC1219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9775136"/>
        <c:axId val="522214064"/>
      </c:scatterChart>
      <c:valAx>
        <c:axId val="8597751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2214064"/>
        <c:crosses val="autoZero"/>
        <c:crossBetween val="midCat"/>
      </c:valAx>
      <c:valAx>
        <c:axId val="5222140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97751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Log DNA (dead cells)</a:t>
            </a:r>
          </a:p>
          <a:p>
            <a:pPr>
              <a:defRPr/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Replicate 2</a:t>
            </a:r>
            <a:endParaRPr lang="en-US"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Dose response.xlsx]Generation 1'!$C$38</c:f>
              <c:strCache>
                <c:ptCount val="1"/>
                <c:pt idx="0">
                  <c:v>Log DNA (before drug exposure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Dose response.xlsx]Generation 1'!$A$39:$A$50</c:f>
              <c:numCache>
                <c:formatCode>General</c:formatCode>
                <c:ptCount val="12"/>
                <c:pt idx="0">
                  <c:v>0</c:v>
                </c:pt>
                <c:pt idx="1">
                  <c:v>0.1</c:v>
                </c:pt>
                <c:pt idx="2">
                  <c:v>0.5</c:v>
                </c:pt>
                <c:pt idx="3">
                  <c:v>1</c:v>
                </c:pt>
                <c:pt idx="4">
                  <c:v>1.5</c:v>
                </c:pt>
                <c:pt idx="5">
                  <c:v>2</c:v>
                </c:pt>
                <c:pt idx="6">
                  <c:v>2.5</c:v>
                </c:pt>
                <c:pt idx="7">
                  <c:v>3</c:v>
                </c:pt>
                <c:pt idx="8">
                  <c:v>3.5</c:v>
                </c:pt>
                <c:pt idx="9">
                  <c:v>4</c:v>
                </c:pt>
                <c:pt idx="10">
                  <c:v>4.5</c:v>
                </c:pt>
                <c:pt idx="11">
                  <c:v>5</c:v>
                </c:pt>
              </c:numCache>
            </c:numRef>
          </c:xVal>
          <c:yVal>
            <c:numRef>
              <c:f>'[Dose response.xlsx]Generation 1'!$C$39:$C$50</c:f>
              <c:numCache>
                <c:formatCode>General</c:formatCode>
                <c:ptCount val="12"/>
                <c:pt idx="0">
                  <c:v>7.9396403347379669</c:v>
                </c:pt>
                <c:pt idx="1">
                  <c:v>7.8328090687874656</c:v>
                </c:pt>
                <c:pt idx="2">
                  <c:v>7.5776010445723792</c:v>
                </c:pt>
                <c:pt idx="3">
                  <c:v>7.334263161018459</c:v>
                </c:pt>
                <c:pt idx="4">
                  <c:v>6.9959641521752038</c:v>
                </c:pt>
                <c:pt idx="5">
                  <c:v>6.4172947949433201</c:v>
                </c:pt>
                <c:pt idx="6">
                  <c:v>5.5804498783310583</c:v>
                </c:pt>
                <c:pt idx="7">
                  <c:v>4.6961243990741295</c:v>
                </c:pt>
                <c:pt idx="8">
                  <c:v>2.9215383702296878</c:v>
                </c:pt>
                <c:pt idx="9">
                  <c:v>0.70182206659148971</c:v>
                </c:pt>
                <c:pt idx="10">
                  <c:v>0.43177636654994311</c:v>
                </c:pt>
                <c:pt idx="11">
                  <c:v>0.176568342334856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D67-4BAB-9958-0C9A15D310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26792032"/>
        <c:axId val="795844336"/>
      </c:scatterChart>
      <c:valAx>
        <c:axId val="8267920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5844336"/>
        <c:crosses val="autoZero"/>
        <c:crossBetween val="midCat"/>
      </c:valAx>
      <c:valAx>
        <c:axId val="7958443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67920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Log DNA (dead cells)</a:t>
            </a:r>
          </a:p>
          <a:p>
            <a:pPr>
              <a:defRPr/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Replicate 3</a:t>
            </a:r>
            <a:endParaRPr lang="en-US"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Dose response.xlsx]Generation 1'!$C$54</c:f>
              <c:strCache>
                <c:ptCount val="1"/>
                <c:pt idx="0">
                  <c:v>Log DNA (before drug exposure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Dose response.xlsx]Generation 1'!$A$55:$A$66</c:f>
              <c:numCache>
                <c:formatCode>General</c:formatCode>
                <c:ptCount val="12"/>
                <c:pt idx="0">
                  <c:v>0</c:v>
                </c:pt>
                <c:pt idx="1">
                  <c:v>0.1</c:v>
                </c:pt>
                <c:pt idx="2">
                  <c:v>0.5</c:v>
                </c:pt>
                <c:pt idx="3">
                  <c:v>1</c:v>
                </c:pt>
                <c:pt idx="4">
                  <c:v>1.5</c:v>
                </c:pt>
                <c:pt idx="5">
                  <c:v>2</c:v>
                </c:pt>
                <c:pt idx="6">
                  <c:v>2.5</c:v>
                </c:pt>
                <c:pt idx="7">
                  <c:v>3</c:v>
                </c:pt>
                <c:pt idx="8">
                  <c:v>3.5</c:v>
                </c:pt>
                <c:pt idx="9">
                  <c:v>4</c:v>
                </c:pt>
                <c:pt idx="10">
                  <c:v>4.5</c:v>
                </c:pt>
                <c:pt idx="11">
                  <c:v>5</c:v>
                </c:pt>
              </c:numCache>
            </c:numRef>
          </c:xVal>
          <c:yVal>
            <c:numRef>
              <c:f>'[Dose response.xlsx]Generation 1'!$C$55:$C$66</c:f>
              <c:numCache>
                <c:formatCode>General</c:formatCode>
                <c:ptCount val="12"/>
                <c:pt idx="0">
                  <c:v>7.6517894237046713</c:v>
                </c:pt>
                <c:pt idx="1">
                  <c:v>7.844679209448632</c:v>
                </c:pt>
                <c:pt idx="2">
                  <c:v>7.7200427325063803</c:v>
                </c:pt>
                <c:pt idx="3">
                  <c:v>7.4114190753160427</c:v>
                </c:pt>
                <c:pt idx="4">
                  <c:v>7.0226719686628281</c:v>
                </c:pt>
                <c:pt idx="5">
                  <c:v>6.4914831740756123</c:v>
                </c:pt>
                <c:pt idx="6">
                  <c:v>5.6754110036203924</c:v>
                </c:pt>
                <c:pt idx="7">
                  <c:v>4.6990919342394211</c:v>
                </c:pt>
                <c:pt idx="8">
                  <c:v>3.0550774526678146</c:v>
                </c:pt>
                <c:pt idx="9">
                  <c:v>0.64247136328565468</c:v>
                </c:pt>
                <c:pt idx="10">
                  <c:v>0.60982847646744598</c:v>
                </c:pt>
                <c:pt idx="11">
                  <c:v>0.494094605021069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B62-4099-9A13-F91CBADB58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94356672"/>
        <c:axId val="842739056"/>
      </c:scatterChart>
      <c:valAx>
        <c:axId val="6943566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2739056"/>
        <c:crosses val="autoZero"/>
        <c:crossBetween val="midCat"/>
      </c:valAx>
      <c:valAx>
        <c:axId val="8427390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43566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Log DNA (dead cells)</a:t>
            </a:r>
          </a:p>
          <a:p>
            <a:pPr>
              <a:defRPr/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Replicate 1</a:t>
            </a:r>
            <a:endParaRPr lang="en-US"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Dose response.xlsx]Generation 5'!$C$22</c:f>
              <c:strCache>
                <c:ptCount val="1"/>
                <c:pt idx="0">
                  <c:v>Log DNA (before drug exposure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Dose response.xlsx]Generation 5'!$A$23:$A$34</c:f>
              <c:numCache>
                <c:formatCode>General</c:formatCode>
                <c:ptCount val="12"/>
                <c:pt idx="0">
                  <c:v>0</c:v>
                </c:pt>
                <c:pt idx="1">
                  <c:v>0.1</c:v>
                </c:pt>
                <c:pt idx="2">
                  <c:v>0.5</c:v>
                </c:pt>
                <c:pt idx="3">
                  <c:v>1</c:v>
                </c:pt>
                <c:pt idx="4">
                  <c:v>1.5</c:v>
                </c:pt>
                <c:pt idx="5">
                  <c:v>2</c:v>
                </c:pt>
                <c:pt idx="6">
                  <c:v>2.5</c:v>
                </c:pt>
                <c:pt idx="7">
                  <c:v>3</c:v>
                </c:pt>
                <c:pt idx="8">
                  <c:v>3.5</c:v>
                </c:pt>
                <c:pt idx="9">
                  <c:v>4</c:v>
                </c:pt>
                <c:pt idx="10">
                  <c:v>4.5</c:v>
                </c:pt>
                <c:pt idx="11">
                  <c:v>5</c:v>
                </c:pt>
              </c:numCache>
            </c:numRef>
          </c:xVal>
          <c:yVal>
            <c:numRef>
              <c:f>'[Dose response.xlsx]Generation 5'!$C$23:$C$34</c:f>
              <c:numCache>
                <c:formatCode>General</c:formatCode>
                <c:ptCount val="12"/>
                <c:pt idx="0">
                  <c:v>7.9485429402338426</c:v>
                </c:pt>
                <c:pt idx="1">
                  <c:v>7.9069974479197587</c:v>
                </c:pt>
                <c:pt idx="2">
                  <c:v>7.8773220962668411</c:v>
                </c:pt>
                <c:pt idx="3">
                  <c:v>7.7526856193245886</c:v>
                </c:pt>
                <c:pt idx="4">
                  <c:v>7.518250341266544</c:v>
                </c:pt>
                <c:pt idx="5">
                  <c:v>7.001899222505787</c:v>
                </c:pt>
                <c:pt idx="6">
                  <c:v>6.126476348744732</c:v>
                </c:pt>
                <c:pt idx="7">
                  <c:v>5.3608522760994717</c:v>
                </c:pt>
                <c:pt idx="8">
                  <c:v>3.8830197637842008</c:v>
                </c:pt>
                <c:pt idx="9">
                  <c:v>2.4437652086177217</c:v>
                </c:pt>
                <c:pt idx="10">
                  <c:v>1.4911864205590832</c:v>
                </c:pt>
                <c:pt idx="11">
                  <c:v>1.16475755237699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804-4FDA-808E-EB5225E0EC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9775136"/>
        <c:axId val="522214064"/>
      </c:scatterChart>
      <c:valAx>
        <c:axId val="8597751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2214064"/>
        <c:crosses val="autoZero"/>
        <c:crossBetween val="midCat"/>
      </c:valAx>
      <c:valAx>
        <c:axId val="5222140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97751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Log DNA (dead cells)</a:t>
            </a:r>
          </a:p>
          <a:p>
            <a:pPr>
              <a:defRPr/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Replicate 2</a:t>
            </a:r>
            <a:endParaRPr lang="en-US"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Dose response.xlsx]Generation 5'!$C$38</c:f>
              <c:strCache>
                <c:ptCount val="1"/>
                <c:pt idx="0">
                  <c:v>Log DNA (before drug exposure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Dose response.xlsx]Generation 5'!$A$39:$A$50</c:f>
              <c:numCache>
                <c:formatCode>General</c:formatCode>
                <c:ptCount val="12"/>
                <c:pt idx="0">
                  <c:v>0</c:v>
                </c:pt>
                <c:pt idx="1">
                  <c:v>0.1</c:v>
                </c:pt>
                <c:pt idx="2">
                  <c:v>0.5</c:v>
                </c:pt>
                <c:pt idx="3">
                  <c:v>1</c:v>
                </c:pt>
                <c:pt idx="4">
                  <c:v>1.5</c:v>
                </c:pt>
                <c:pt idx="5">
                  <c:v>2</c:v>
                </c:pt>
                <c:pt idx="6">
                  <c:v>2.5</c:v>
                </c:pt>
                <c:pt idx="7">
                  <c:v>3</c:v>
                </c:pt>
                <c:pt idx="8">
                  <c:v>3.5</c:v>
                </c:pt>
                <c:pt idx="9">
                  <c:v>4</c:v>
                </c:pt>
                <c:pt idx="10">
                  <c:v>4.5</c:v>
                </c:pt>
                <c:pt idx="11">
                  <c:v>5</c:v>
                </c:pt>
              </c:numCache>
            </c:numRef>
          </c:xVal>
          <c:yVal>
            <c:numRef>
              <c:f>'[Dose response.xlsx]Generation 5'!$C$39:$C$50</c:f>
              <c:numCache>
                <c:formatCode>General</c:formatCode>
                <c:ptCount val="12"/>
                <c:pt idx="0">
                  <c:v>7.9485429402338426</c:v>
                </c:pt>
                <c:pt idx="1">
                  <c:v>7.9129325182503409</c:v>
                </c:pt>
                <c:pt idx="2">
                  <c:v>7.8891922369280074</c:v>
                </c:pt>
                <c:pt idx="3">
                  <c:v>7.7526856193245886</c:v>
                </c:pt>
                <c:pt idx="4">
                  <c:v>7.5152828061012524</c:v>
                </c:pt>
                <c:pt idx="5">
                  <c:v>7.0108018280016617</c:v>
                </c:pt>
                <c:pt idx="6">
                  <c:v>6.2184699388687763</c:v>
                </c:pt>
                <c:pt idx="7">
                  <c:v>5.3727224167606389</c:v>
                </c:pt>
                <c:pt idx="8">
                  <c:v>3.9334678615941603</c:v>
                </c:pt>
                <c:pt idx="9">
                  <c:v>2.4793756306012225</c:v>
                </c:pt>
                <c:pt idx="10">
                  <c:v>1.5030565612202518</c:v>
                </c:pt>
                <c:pt idx="11">
                  <c:v>1.20333550952578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A43-4A0B-9090-F4377D1FD9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26792032"/>
        <c:axId val="795844336"/>
      </c:scatterChart>
      <c:valAx>
        <c:axId val="8267920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5844336"/>
        <c:crosses val="autoZero"/>
        <c:crossBetween val="midCat"/>
      </c:valAx>
      <c:valAx>
        <c:axId val="7958443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67920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Log DNA (dead cells)</a:t>
            </a:r>
          </a:p>
          <a:p>
            <a:pPr>
              <a:defRPr/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Replicate 3</a:t>
            </a:r>
            <a:endParaRPr lang="en-US"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Dose response.xlsx]Generation 5'!$C$54</c:f>
              <c:strCache>
                <c:ptCount val="1"/>
                <c:pt idx="0">
                  <c:v>Log DNA (before drug exposure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Dose response.xlsx]Generation 5'!$A$55:$A$66</c:f>
              <c:numCache>
                <c:formatCode>General</c:formatCode>
                <c:ptCount val="12"/>
                <c:pt idx="0">
                  <c:v>0</c:v>
                </c:pt>
                <c:pt idx="1">
                  <c:v>0.1</c:v>
                </c:pt>
                <c:pt idx="2">
                  <c:v>0.5</c:v>
                </c:pt>
                <c:pt idx="3">
                  <c:v>1</c:v>
                </c:pt>
                <c:pt idx="4">
                  <c:v>1.5</c:v>
                </c:pt>
                <c:pt idx="5">
                  <c:v>2</c:v>
                </c:pt>
                <c:pt idx="6">
                  <c:v>2.5</c:v>
                </c:pt>
                <c:pt idx="7">
                  <c:v>3</c:v>
                </c:pt>
                <c:pt idx="8">
                  <c:v>3.5</c:v>
                </c:pt>
                <c:pt idx="9">
                  <c:v>4</c:v>
                </c:pt>
                <c:pt idx="10">
                  <c:v>4.5</c:v>
                </c:pt>
                <c:pt idx="11">
                  <c:v>5</c:v>
                </c:pt>
              </c:numCache>
            </c:numRef>
          </c:xVal>
          <c:yVal>
            <c:numRef>
              <c:f>'[Dose response.xlsx]Generation 5'!$C$55:$C$66</c:f>
              <c:numCache>
                <c:formatCode>General</c:formatCode>
                <c:ptCount val="12"/>
                <c:pt idx="0">
                  <c:v>7.9485429402338426</c:v>
                </c:pt>
                <c:pt idx="1">
                  <c:v>7.8862247017627167</c:v>
                </c:pt>
                <c:pt idx="2">
                  <c:v>7.8268739984568816</c:v>
                </c:pt>
                <c:pt idx="3">
                  <c:v>7.7408154786634222</c:v>
                </c:pt>
                <c:pt idx="4">
                  <c:v>7.4588996379607098</c:v>
                </c:pt>
                <c:pt idx="5">
                  <c:v>6.9573861950264106</c:v>
                </c:pt>
                <c:pt idx="6">
                  <c:v>6.1442815597364833</c:v>
                </c:pt>
                <c:pt idx="7">
                  <c:v>5.2777612914713039</c:v>
                </c:pt>
                <c:pt idx="8">
                  <c:v>3.7554157516766575</c:v>
                </c:pt>
                <c:pt idx="9">
                  <c:v>2.366609294320138</c:v>
                </c:pt>
                <c:pt idx="10">
                  <c:v>1.4051279007656239</c:v>
                </c:pt>
                <c:pt idx="11">
                  <c:v>1.152887411715828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494-46B2-92BF-5936C6886D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94356672"/>
        <c:axId val="842739056"/>
      </c:scatterChart>
      <c:valAx>
        <c:axId val="6943566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2739056"/>
        <c:crosses val="autoZero"/>
        <c:crossBetween val="midCat"/>
      </c:valAx>
      <c:valAx>
        <c:axId val="8427390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43566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Log DNA (dead cells)</a:t>
            </a:r>
          </a:p>
          <a:p>
            <a:pPr>
              <a:defRPr/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Replicate 1</a:t>
            </a:r>
            <a:endParaRPr lang="en-US"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Dose response.xlsx]Generation 10'!$C$22</c:f>
              <c:strCache>
                <c:ptCount val="1"/>
                <c:pt idx="0">
                  <c:v>Log DNA (before drug exposure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Dose response.xlsx]Generation 10'!$A$23:$A$34</c:f>
              <c:numCache>
                <c:formatCode>General</c:formatCode>
                <c:ptCount val="12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2</c:v>
                </c:pt>
              </c:numCache>
            </c:numRef>
          </c:xVal>
          <c:yVal>
            <c:numRef>
              <c:f>'[Dose response.xlsx]Generation 10'!$C$23:$C$34</c:f>
              <c:numCache>
                <c:formatCode>General</c:formatCode>
                <c:ptCount val="12"/>
                <c:pt idx="0">
                  <c:v>7.9396403347379669</c:v>
                </c:pt>
                <c:pt idx="1">
                  <c:v>7.7645557599857549</c:v>
                </c:pt>
                <c:pt idx="2">
                  <c:v>7.4767048489524601</c:v>
                </c:pt>
                <c:pt idx="3">
                  <c:v>6.8268146477535749</c:v>
                </c:pt>
                <c:pt idx="4">
                  <c:v>6.4291649356044864</c:v>
                </c:pt>
                <c:pt idx="5">
                  <c:v>5.9246839575048957</c:v>
                </c:pt>
                <c:pt idx="6">
                  <c:v>5.562644667339308</c:v>
                </c:pt>
                <c:pt idx="7">
                  <c:v>4.7792153837022973</c:v>
                </c:pt>
                <c:pt idx="8">
                  <c:v>3.6307792747344054</c:v>
                </c:pt>
                <c:pt idx="9">
                  <c:v>2.2835183096919698</c:v>
                </c:pt>
                <c:pt idx="10">
                  <c:v>1.2953290996498357</c:v>
                </c:pt>
                <c:pt idx="11">
                  <c:v>0.707757136922076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9AC-4BCB-9334-1FD6AAC270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9775136"/>
        <c:axId val="522214064"/>
      </c:scatterChart>
      <c:valAx>
        <c:axId val="8597751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2214064"/>
        <c:crosses val="autoZero"/>
        <c:crossBetween val="midCat"/>
      </c:valAx>
      <c:valAx>
        <c:axId val="5222140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97751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Log DNA (dead cells)</a:t>
            </a:r>
          </a:p>
          <a:p>
            <a:pPr>
              <a:defRPr/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Replicate 2</a:t>
            </a:r>
            <a:endParaRPr lang="en-US"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Dose response.xlsx]Generation 10'!$C$38</c:f>
              <c:strCache>
                <c:ptCount val="1"/>
                <c:pt idx="0">
                  <c:v>Log DNA (before drug exposure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Dose response.xlsx]Generation 10'!$A$39:$A$50</c:f>
              <c:numCache>
                <c:formatCode>General</c:formatCode>
                <c:ptCount val="12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2</c:v>
                </c:pt>
              </c:numCache>
            </c:numRef>
          </c:xVal>
          <c:yVal>
            <c:numRef>
              <c:f>'[Dose response.xlsx]Generation 10'!$C$39:$C$50</c:f>
              <c:numCache>
                <c:formatCode>General</c:formatCode>
                <c:ptCount val="12"/>
                <c:pt idx="0">
                  <c:v>7.9396403347379669</c:v>
                </c:pt>
                <c:pt idx="1">
                  <c:v>7.7675232951510473</c:v>
                </c:pt>
                <c:pt idx="2">
                  <c:v>7.4559321027954182</c:v>
                </c:pt>
                <c:pt idx="3">
                  <c:v>6.8297821829188674</c:v>
                </c:pt>
                <c:pt idx="4">
                  <c:v>6.4054246542821529</c:v>
                </c:pt>
                <c:pt idx="5">
                  <c:v>5.8801709300255212</c:v>
                </c:pt>
                <c:pt idx="6">
                  <c:v>5.4706510772152654</c:v>
                </c:pt>
                <c:pt idx="7">
                  <c:v>4.6872217935782539</c:v>
                </c:pt>
                <c:pt idx="8">
                  <c:v>3.5951688527509056</c:v>
                </c:pt>
                <c:pt idx="9">
                  <c:v>2.2449403525431779</c:v>
                </c:pt>
                <c:pt idx="10">
                  <c:v>1.2419134666745808</c:v>
                </c:pt>
                <c:pt idx="11">
                  <c:v>0.633568757789779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A39-4842-8D9F-B979D80B7E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26792032"/>
        <c:axId val="795844336"/>
      </c:scatterChart>
      <c:valAx>
        <c:axId val="8267920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5844336"/>
        <c:crosses val="autoZero"/>
        <c:crossBetween val="midCat"/>
      </c:valAx>
      <c:valAx>
        <c:axId val="7958443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67920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C43F39-DA75-4B45-99F9-BCA37F1354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7</Pages>
  <Words>1770</Words>
  <Characters>10095</Characters>
  <Application>Microsoft Office Word</Application>
  <DocSecurity>0</DocSecurity>
  <Lines>84</Lines>
  <Paragraphs>23</Paragraphs>
  <ScaleCrop>false</ScaleCrop>
  <Company/>
  <LinksUpToDate>false</LinksUpToDate>
  <CharactersWithSpaces>1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bel Al Khoury</dc:creator>
  <cp:keywords/>
  <dc:description/>
  <cp:lastModifiedBy>Charbel Al Khoury</cp:lastModifiedBy>
  <cp:revision>23</cp:revision>
  <dcterms:created xsi:type="dcterms:W3CDTF">2024-03-14T08:27:00Z</dcterms:created>
  <dcterms:modified xsi:type="dcterms:W3CDTF">2024-03-14T09:49:00Z</dcterms:modified>
</cp:coreProperties>
</file>